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9CE" w:rsidRPr="007E69CE" w:rsidRDefault="007E69CE" w:rsidP="00020445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6C128E"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1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proofErr w:type="spellStart"/>
      <w:r w:rsidRPr="007E69CE">
        <w:rPr>
          <w:rFonts w:ascii="Times New Roman" w:hAnsi="Times New Roman" w:cs="Times New Roman"/>
          <w:sz w:val="24"/>
          <w:szCs w:val="24"/>
          <w:lang w:bidi="fa-IR"/>
        </w:rPr>
        <w:t>of</w:t>
      </w:r>
      <w:proofErr w:type="spellEnd"/>
      <w:r w:rsidRPr="007E69CE">
        <w:rPr>
          <w:rFonts w:ascii="Times New Roman" w:hAnsi="Times New Roman" w:cs="Times New Roman"/>
          <w:sz w:val="24"/>
          <w:szCs w:val="24"/>
          <w:lang w:bidi="fa-IR"/>
        </w:rPr>
        <w:t xml:space="preserve"> homestead production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</w:rPr>
        <w:t>s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food security, Zahedan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DE2DAB" w:rsidTr="00DE2DAB">
        <w:trPr>
          <w:trHeight w:val="359"/>
        </w:trPr>
        <w:tc>
          <w:tcPr>
            <w:tcW w:w="3823" w:type="dxa"/>
            <w:vMerge w:val="restart"/>
            <w:vAlign w:val="center"/>
          </w:tcPr>
          <w:p w:rsidR="00DE2DAB" w:rsidRPr="006C128E" w:rsidRDefault="00DE2DAB" w:rsidP="00DE2D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DE2DAB" w:rsidRPr="003B4900" w:rsidRDefault="00DE2DAB" w:rsidP="00DE2DAB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3B4900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foo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ecurity status†</w:t>
            </w:r>
          </w:p>
        </w:tc>
      </w:tr>
      <w:tr w:rsidR="00DE2DAB" w:rsidTr="00DE2DAB">
        <w:trPr>
          <w:trHeight w:val="270"/>
        </w:trPr>
        <w:tc>
          <w:tcPr>
            <w:tcW w:w="3823" w:type="dxa"/>
            <w:vMerge/>
          </w:tcPr>
          <w:p w:rsidR="00DE2DAB" w:rsidRDefault="00DE2DAB" w:rsidP="00DE2DAB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DE2DAB" w:rsidRPr="006C128E" w:rsidRDefault="00DE2DAB" w:rsidP="00DE2D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R (CI95%)</w:t>
            </w:r>
          </w:p>
        </w:tc>
      </w:tr>
      <w:tr w:rsidR="00DE2DAB" w:rsidTr="00DE2DAB">
        <w:trPr>
          <w:trHeight w:val="373"/>
        </w:trPr>
        <w:tc>
          <w:tcPr>
            <w:tcW w:w="3823" w:type="dxa"/>
            <w:vAlign w:val="center"/>
          </w:tcPr>
          <w:p w:rsidR="00DE2DAB" w:rsidRPr="003B4900" w:rsidRDefault="00DE2DAB" w:rsidP="00DE2D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FD of homestead production</w:t>
            </w:r>
          </w:p>
        </w:tc>
        <w:tc>
          <w:tcPr>
            <w:tcW w:w="3543" w:type="dxa"/>
            <w:vAlign w:val="center"/>
          </w:tcPr>
          <w:p w:rsidR="00DE2DAB" w:rsidRPr="003B4900" w:rsidRDefault="0094338E" w:rsidP="00DE2DA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23 (0.930-1.355)</w:t>
            </w:r>
          </w:p>
        </w:tc>
      </w:tr>
      <w:tr w:rsidR="00DE2DAB" w:rsidTr="00DE2DAB">
        <w:trPr>
          <w:trHeight w:val="311"/>
        </w:trPr>
        <w:tc>
          <w:tcPr>
            <w:tcW w:w="3823" w:type="dxa"/>
            <w:vAlign w:val="center"/>
          </w:tcPr>
          <w:p w:rsidR="00DE2DAB" w:rsidRPr="003B4900" w:rsidRDefault="00DE2DAB" w:rsidP="00DE2D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DE2DAB" w:rsidRPr="0094338E" w:rsidRDefault="0094338E" w:rsidP="00DE2D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55 (1.178-2.05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Sex of 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B421D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370 (0.791-14.360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51 (0.266-2.116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16 (0.228-2.246)</w:t>
            </w:r>
          </w:p>
        </w:tc>
      </w:tr>
      <w:tr w:rsidR="000A38BD" w:rsidTr="00DE2DAB">
        <w:trPr>
          <w:trHeight w:val="33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99 (0.998-1.0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0A38BD" w:rsidTr="00DE2DAB">
        <w:trPr>
          <w:trHeight w:val="646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0A38BD" w:rsidRPr="003B490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09 (0.219-1.696)</w:t>
            </w:r>
          </w:p>
        </w:tc>
      </w:tr>
      <w:tr w:rsidR="000A38BD" w:rsidTr="00DE2DAB">
        <w:trPr>
          <w:trHeight w:val="415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stance from city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49 (1.022-1.076)</w:t>
            </w:r>
            <w:r>
              <w:rPr>
                <w:vertAlign w:val="superscript"/>
              </w:rPr>
              <w:t>***</w:t>
            </w:r>
          </w:p>
        </w:tc>
      </w:tr>
      <w:tr w:rsidR="000A38BD" w:rsidTr="00DE2DAB">
        <w:trPr>
          <w:trHeight w:val="404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68 (0.252-0.86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Food secure is reference.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*p&lt;0.05, **p&lt;0.01, ***p&lt;0.001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income, h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distance from city, sex and education of</w:t>
            </w:r>
            <w:r w:rsidRPr="0021130D"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1130D" w:rsidRDefault="0021130D" w:rsidP="0021130D"/>
    <w:p w:rsidR="007E69CE" w:rsidRPr="007E69CE" w:rsidRDefault="007E69CE" w:rsidP="00020445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6C128E"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2 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Pr="007E69CE">
        <w:rPr>
          <w:rFonts w:asciiTheme="majorBidi" w:hAnsiTheme="majorBidi" w:cstheme="majorBidi"/>
          <w:sz w:val="24"/>
          <w:szCs w:val="24"/>
        </w:rPr>
        <w:t>household</w:t>
      </w:r>
      <w:r w:rsidRPr="007E69CE">
        <w:rPr>
          <w:rFonts w:asciiTheme="majorBidi" w:hAnsiTheme="majorBidi" w:cstheme="majorBidi"/>
          <w:sz w:val="24"/>
          <w:szCs w:val="24"/>
          <w:cs/>
        </w:rPr>
        <w:t>‎</w:t>
      </w:r>
      <w:r w:rsidRPr="007E69CE">
        <w:rPr>
          <w:rFonts w:asciiTheme="majorBidi" w:hAnsiTheme="majorBidi" w:cstheme="majorBidi"/>
          <w:sz w:val="24"/>
          <w:szCs w:val="24"/>
        </w:rPr>
        <w:t xml:space="preserve">’s food processing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</w:rPr>
        <w:t>s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food security, Zahedan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7E69CE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7E69CE" w:rsidRPr="006C128E" w:rsidRDefault="007E69CE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7E69CE" w:rsidRPr="003B4900" w:rsidRDefault="007E69CE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3B4900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foo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ecurity status†</w:t>
            </w:r>
          </w:p>
        </w:tc>
      </w:tr>
      <w:tr w:rsidR="007E69CE" w:rsidTr="00536253">
        <w:trPr>
          <w:trHeight w:val="270"/>
        </w:trPr>
        <w:tc>
          <w:tcPr>
            <w:tcW w:w="3823" w:type="dxa"/>
            <w:vMerge/>
          </w:tcPr>
          <w:p w:rsidR="007E69CE" w:rsidRDefault="007E69CE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7E69CE" w:rsidRPr="006C128E" w:rsidRDefault="007E69CE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R (CI95%)</w:t>
            </w:r>
          </w:p>
        </w:tc>
      </w:tr>
      <w:tr w:rsidR="007E69CE" w:rsidTr="00536253">
        <w:trPr>
          <w:trHeight w:val="373"/>
        </w:trPr>
        <w:tc>
          <w:tcPr>
            <w:tcW w:w="3823" w:type="dxa"/>
            <w:vAlign w:val="center"/>
          </w:tcPr>
          <w:p w:rsidR="007E69CE" w:rsidRPr="003B4900" w:rsidRDefault="007E69CE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Pr="007E69C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7E69CE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7E69C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’s food processing </w:t>
            </w:r>
            <w:r w:rsidRPr="007E69CE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7E69CE" w:rsidRPr="003B4900" w:rsidRDefault="007E69CE" w:rsidP="0053625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E69CE">
              <w:rPr>
                <w:rFonts w:asciiTheme="majorBidi" w:eastAsia="Times New Roman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7E69CE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.047 (0.899-1.219)</w:t>
            </w:r>
            <w:r w:rsidRPr="007E69CE">
              <w:rPr>
                <w:rFonts w:asciiTheme="majorBidi" w:eastAsia="Times New Roman" w:hAnsiTheme="majorBidi" w:cstheme="majorBidi"/>
                <w:sz w:val="20"/>
                <w:szCs w:val="20"/>
                <w:cs/>
                <w:lang w:bidi="fa-IR"/>
              </w:rPr>
              <w:t>‎</w:t>
            </w:r>
          </w:p>
        </w:tc>
      </w:tr>
      <w:tr w:rsidR="007E69CE" w:rsidTr="00536253">
        <w:trPr>
          <w:trHeight w:val="311"/>
        </w:trPr>
        <w:tc>
          <w:tcPr>
            <w:tcW w:w="3823" w:type="dxa"/>
            <w:vAlign w:val="center"/>
          </w:tcPr>
          <w:p w:rsidR="007E69CE" w:rsidRPr="003B4900" w:rsidRDefault="007E69CE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7E69CE" w:rsidRPr="007E69CE" w:rsidRDefault="007E69CE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474 (1.149-1.89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Sex of 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033 (0.638-14.422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159 (0.726-6.421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57 (0.179-1.843)</w:t>
            </w:r>
          </w:p>
        </w:tc>
      </w:tr>
      <w:tr w:rsidR="000A38BD" w:rsidTr="00536253">
        <w:trPr>
          <w:trHeight w:val="33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0A38BD" w:rsidRPr="007E69CE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99 (0.998-1.0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A38BD" w:rsidTr="00536253">
        <w:trPr>
          <w:trHeight w:val="646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0A38BD" w:rsidRPr="003B490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51 (0.219-1.940)</w:t>
            </w:r>
          </w:p>
        </w:tc>
      </w:tr>
      <w:tr w:rsidR="000A38BD" w:rsidTr="00536253">
        <w:trPr>
          <w:trHeight w:val="415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stance from city</w:t>
            </w:r>
          </w:p>
        </w:tc>
        <w:tc>
          <w:tcPr>
            <w:tcW w:w="3543" w:type="dxa"/>
          </w:tcPr>
          <w:p w:rsidR="000A38BD" w:rsidRPr="007E69CE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7E69C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24 (1.005-1.04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0A38BD" w:rsidTr="00536253">
        <w:trPr>
          <w:trHeight w:val="404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7514F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95 (0.442-1.431)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Food secure is reference.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*p&lt;0.05, **p&lt;0.01, ***p&lt;0.001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income, h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distance from city, sex and education of</w:t>
            </w:r>
            <w:r w:rsidRPr="0021130D"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7E69CE" w:rsidRDefault="007E69CE" w:rsidP="0021130D"/>
    <w:p w:rsidR="00020445" w:rsidRDefault="00020445" w:rsidP="0021130D"/>
    <w:p w:rsidR="00020445" w:rsidRDefault="00020445" w:rsidP="0021130D"/>
    <w:p w:rsidR="00020445" w:rsidRPr="0021130D" w:rsidRDefault="00020445" w:rsidP="0021130D"/>
    <w:p w:rsidR="007514F4" w:rsidRPr="007514F4" w:rsidRDefault="007514F4" w:rsidP="001534C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C128E"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1534C7">
        <w:rPr>
          <w:rFonts w:ascii="Times New Roman" w:hAnsi="Times New Roman" w:cs="Times New Roman"/>
          <w:sz w:val="24"/>
          <w:szCs w:val="24"/>
          <w:lang w:bidi="fa-IR"/>
        </w:rPr>
        <w:t>3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Pr="007514F4">
        <w:rPr>
          <w:rFonts w:asciiTheme="majorBidi" w:hAnsiTheme="majorBidi" w:cstheme="majorBidi"/>
          <w:sz w:val="24"/>
          <w:szCs w:val="24"/>
        </w:rPr>
        <w:t>food purchased from city with household</w:t>
      </w:r>
      <w:r w:rsidRPr="007514F4">
        <w:rPr>
          <w:rFonts w:asciiTheme="majorBidi" w:hAnsiTheme="majorBidi" w:cstheme="majorBidi"/>
          <w:sz w:val="24"/>
          <w:szCs w:val="24"/>
          <w:cs/>
        </w:rPr>
        <w:t>‎</w:t>
      </w:r>
      <w:r w:rsidRPr="007514F4">
        <w:rPr>
          <w:rFonts w:asciiTheme="majorBidi" w:hAnsiTheme="majorBidi" w:cstheme="majorBidi"/>
          <w:sz w:val="24"/>
          <w:szCs w:val="24"/>
        </w:rPr>
        <w:t>s food security, 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7514F4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7514F4" w:rsidRPr="006C128E" w:rsidRDefault="007514F4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7514F4" w:rsidRPr="003B4900" w:rsidRDefault="007514F4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3B4900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foo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ecurity status†</w:t>
            </w:r>
          </w:p>
        </w:tc>
      </w:tr>
      <w:tr w:rsidR="007514F4" w:rsidTr="00536253">
        <w:trPr>
          <w:trHeight w:val="270"/>
        </w:trPr>
        <w:tc>
          <w:tcPr>
            <w:tcW w:w="3823" w:type="dxa"/>
            <w:vMerge/>
          </w:tcPr>
          <w:p w:rsidR="007514F4" w:rsidRDefault="007514F4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7514F4" w:rsidRPr="006C128E" w:rsidRDefault="007514F4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R (CI95%)</w:t>
            </w:r>
          </w:p>
        </w:tc>
      </w:tr>
      <w:tr w:rsidR="007514F4" w:rsidTr="00536253">
        <w:trPr>
          <w:trHeight w:val="373"/>
        </w:trPr>
        <w:tc>
          <w:tcPr>
            <w:tcW w:w="3823" w:type="dxa"/>
            <w:vAlign w:val="center"/>
          </w:tcPr>
          <w:p w:rsidR="007514F4" w:rsidRPr="003B4900" w:rsidRDefault="007514F4" w:rsidP="007514F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ood purchased from city</w:t>
            </w:r>
          </w:p>
        </w:tc>
        <w:tc>
          <w:tcPr>
            <w:tcW w:w="3543" w:type="dxa"/>
            <w:vAlign w:val="center"/>
          </w:tcPr>
          <w:p w:rsidR="007514F4" w:rsidRPr="001534C7" w:rsidRDefault="001534C7" w:rsidP="0053625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28 (0.881-0.97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7514F4" w:rsidTr="00536253">
        <w:trPr>
          <w:trHeight w:val="311"/>
        </w:trPr>
        <w:tc>
          <w:tcPr>
            <w:tcW w:w="3823" w:type="dxa"/>
            <w:vAlign w:val="center"/>
          </w:tcPr>
          <w:p w:rsidR="007514F4" w:rsidRPr="003B4900" w:rsidRDefault="007514F4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7514F4" w:rsidRPr="001534C7" w:rsidRDefault="001534C7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81 (1.331-1.87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Sex of 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316 (0.974-5.509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347 (0.706-2.568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26 (0.532-2.386)</w:t>
            </w:r>
          </w:p>
        </w:tc>
      </w:tr>
      <w:tr w:rsidR="000A38BD" w:rsidTr="00536253">
        <w:trPr>
          <w:trHeight w:val="33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99 (0.998-1.0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0A38BD" w:rsidTr="00536253">
        <w:trPr>
          <w:trHeight w:val="646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15 (0.449-1.865)</w:t>
            </w:r>
          </w:p>
        </w:tc>
      </w:tr>
      <w:tr w:rsidR="000A38BD" w:rsidTr="00536253">
        <w:trPr>
          <w:trHeight w:val="415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stance from city</w:t>
            </w:r>
          </w:p>
        </w:tc>
        <w:tc>
          <w:tcPr>
            <w:tcW w:w="3543" w:type="dxa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10 (0.996-1.023)</w:t>
            </w:r>
          </w:p>
        </w:tc>
      </w:tr>
      <w:tr w:rsidR="000A38BD" w:rsidTr="00536253">
        <w:trPr>
          <w:trHeight w:val="404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56 (0.534-1.070)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Food secure is reference.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*p&lt;0.05, **p&lt;0.01, ***p&lt;0.001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income, h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distance from city, sex and education of</w:t>
            </w:r>
            <w:r w:rsidRPr="0021130D"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1130D" w:rsidRPr="0021130D" w:rsidRDefault="0021130D" w:rsidP="0021130D"/>
    <w:p w:rsidR="001534C7" w:rsidRPr="007514F4" w:rsidRDefault="001534C7" w:rsidP="001534C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4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Pr="007514F4">
        <w:rPr>
          <w:rFonts w:asciiTheme="majorBidi" w:hAnsiTheme="majorBidi" w:cstheme="majorBidi"/>
          <w:sz w:val="24"/>
          <w:szCs w:val="24"/>
        </w:rPr>
        <w:t>fo</w:t>
      </w:r>
      <w:r>
        <w:rPr>
          <w:rFonts w:asciiTheme="majorBidi" w:hAnsiTheme="majorBidi" w:cstheme="majorBidi"/>
          <w:sz w:val="24"/>
          <w:szCs w:val="24"/>
        </w:rPr>
        <w:t xml:space="preserve">od purchased from </w:t>
      </w:r>
      <w:r w:rsidRPr="001534C7">
        <w:rPr>
          <w:rFonts w:asciiTheme="majorBidi" w:hAnsiTheme="majorBidi" w:cstheme="majorBidi"/>
          <w:sz w:val="24"/>
          <w:szCs w:val="24"/>
        </w:rPr>
        <w:t>village</w:t>
      </w:r>
      <w:r w:rsidRPr="007514F4">
        <w:rPr>
          <w:rFonts w:asciiTheme="majorBidi" w:hAnsiTheme="majorBidi" w:cstheme="majorBidi"/>
          <w:sz w:val="24"/>
          <w:szCs w:val="24"/>
        </w:rPr>
        <w:t xml:space="preserve"> with household</w:t>
      </w:r>
      <w:r w:rsidRPr="007514F4">
        <w:rPr>
          <w:rFonts w:asciiTheme="majorBidi" w:hAnsiTheme="majorBidi" w:cstheme="majorBidi"/>
          <w:sz w:val="24"/>
          <w:szCs w:val="24"/>
          <w:cs/>
        </w:rPr>
        <w:t>‎</w:t>
      </w:r>
      <w:r w:rsidRPr="007514F4">
        <w:rPr>
          <w:rFonts w:asciiTheme="majorBidi" w:hAnsiTheme="majorBidi" w:cstheme="majorBidi"/>
          <w:sz w:val="24"/>
          <w:szCs w:val="24"/>
        </w:rPr>
        <w:t>s food security, 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1534C7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1534C7" w:rsidRPr="006C128E" w:rsidRDefault="001534C7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1534C7" w:rsidRPr="003B4900" w:rsidRDefault="001534C7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3B4900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foo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ecurity status†</w:t>
            </w:r>
          </w:p>
        </w:tc>
      </w:tr>
      <w:tr w:rsidR="001534C7" w:rsidTr="00536253">
        <w:trPr>
          <w:trHeight w:val="270"/>
        </w:trPr>
        <w:tc>
          <w:tcPr>
            <w:tcW w:w="3823" w:type="dxa"/>
            <w:vMerge/>
          </w:tcPr>
          <w:p w:rsidR="001534C7" w:rsidRDefault="001534C7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1534C7" w:rsidRPr="006C128E" w:rsidRDefault="001534C7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R (CI95%)</w:t>
            </w:r>
          </w:p>
        </w:tc>
      </w:tr>
      <w:tr w:rsidR="001534C7" w:rsidTr="00536253">
        <w:trPr>
          <w:trHeight w:val="373"/>
        </w:trPr>
        <w:tc>
          <w:tcPr>
            <w:tcW w:w="3823" w:type="dxa"/>
            <w:vAlign w:val="center"/>
          </w:tcPr>
          <w:p w:rsidR="001534C7" w:rsidRPr="003B4900" w:rsidRDefault="001534C7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food purchased from 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village</w:t>
            </w:r>
          </w:p>
        </w:tc>
        <w:tc>
          <w:tcPr>
            <w:tcW w:w="3543" w:type="dxa"/>
            <w:vAlign w:val="center"/>
          </w:tcPr>
          <w:p w:rsidR="001534C7" w:rsidRPr="00DC20EA" w:rsidRDefault="00DC20EA" w:rsidP="0053625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51 (1.000-1.10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1534C7" w:rsidTr="00536253">
        <w:trPr>
          <w:trHeight w:val="311"/>
        </w:trPr>
        <w:tc>
          <w:tcPr>
            <w:tcW w:w="3823" w:type="dxa"/>
            <w:vAlign w:val="center"/>
          </w:tcPr>
          <w:p w:rsidR="001534C7" w:rsidRPr="003B4900" w:rsidRDefault="001534C7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1534C7" w:rsidRPr="00DC20EA" w:rsidRDefault="00DC20EA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488 (1.244-1.78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Sex of 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DC20EA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961 (1.153-7.60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53 (0.433-1.681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283 (0.592-2.782)</w:t>
            </w:r>
          </w:p>
        </w:tc>
      </w:tr>
      <w:tr w:rsidR="000A38BD" w:rsidTr="00536253">
        <w:trPr>
          <w:trHeight w:val="33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99 (0.998-1.0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0A38BD" w:rsidTr="00536253">
        <w:trPr>
          <w:trHeight w:val="646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36 (0.343-1.578)</w:t>
            </w:r>
          </w:p>
        </w:tc>
      </w:tr>
      <w:tr w:rsidR="000A38BD" w:rsidTr="00536253">
        <w:trPr>
          <w:trHeight w:val="415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stance from city</w:t>
            </w:r>
          </w:p>
        </w:tc>
        <w:tc>
          <w:tcPr>
            <w:tcW w:w="3543" w:type="dxa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13 (0.999-1.026)</w:t>
            </w:r>
          </w:p>
        </w:tc>
      </w:tr>
      <w:tr w:rsidR="000A38BD" w:rsidTr="00536253">
        <w:trPr>
          <w:trHeight w:val="404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0A38BD" w:rsidRPr="00DC20EA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17 (0.429-0.88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Food secure is reference.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*p&lt;0.05, **p&lt;0.01, ***p&lt;0.001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income, h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distance from city, sex and education of</w:t>
            </w:r>
            <w:r w:rsidRPr="0021130D"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1130D" w:rsidRPr="0021130D" w:rsidRDefault="0021130D" w:rsidP="0021130D"/>
    <w:p w:rsidR="00020445" w:rsidRDefault="00020445" w:rsidP="00223423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020445" w:rsidRDefault="00020445" w:rsidP="00223423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8C702C" w:rsidRPr="007514F4" w:rsidRDefault="008C702C" w:rsidP="0022342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CF2215">
        <w:rPr>
          <w:rFonts w:ascii="Times New Roman" w:hAnsi="Times New Roman" w:cs="Times New Roman"/>
          <w:sz w:val="24"/>
          <w:szCs w:val="24"/>
          <w:lang w:bidi="fa-IR"/>
        </w:rPr>
        <w:t>5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>
        <w:rPr>
          <w:rFonts w:asciiTheme="majorBidi" w:hAnsiTheme="majorBidi" w:cstheme="majorBidi"/>
          <w:sz w:val="24"/>
          <w:szCs w:val="24"/>
        </w:rPr>
        <w:t>c</w:t>
      </w:r>
      <w:r w:rsidRPr="008C702C">
        <w:rPr>
          <w:rFonts w:asciiTheme="majorBidi" w:hAnsiTheme="majorBidi" w:cstheme="majorBidi"/>
          <w:sz w:val="24"/>
          <w:szCs w:val="24"/>
        </w:rPr>
        <w:t xml:space="preserve">onsumption </w:t>
      </w:r>
      <w:r>
        <w:rPr>
          <w:rFonts w:asciiTheme="majorBidi" w:hAnsiTheme="majorBidi" w:cstheme="majorBidi"/>
          <w:sz w:val="24"/>
          <w:szCs w:val="24"/>
        </w:rPr>
        <w:t>(</w:t>
      </w:r>
      <w:r w:rsidR="00223423">
        <w:rPr>
          <w:rFonts w:asciiTheme="majorBidi" w:hAnsiTheme="majorBidi" w:cstheme="majorBidi"/>
          <w:sz w:val="24"/>
          <w:szCs w:val="24"/>
        </w:rPr>
        <w:t>r</w:t>
      </w:r>
      <w:r w:rsidR="00223423" w:rsidRPr="00223423">
        <w:rPr>
          <w:rFonts w:asciiTheme="majorBidi" w:hAnsiTheme="majorBidi" w:cstheme="majorBidi"/>
          <w:sz w:val="24"/>
          <w:szCs w:val="24"/>
        </w:rPr>
        <w:t>eceived gift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7514F4">
        <w:rPr>
          <w:rFonts w:asciiTheme="majorBidi" w:hAnsiTheme="majorBidi" w:cstheme="majorBidi"/>
          <w:sz w:val="24"/>
          <w:szCs w:val="24"/>
        </w:rPr>
        <w:t>with household</w:t>
      </w:r>
      <w:r w:rsidRPr="007514F4">
        <w:rPr>
          <w:rFonts w:asciiTheme="majorBidi" w:hAnsiTheme="majorBidi" w:cstheme="majorBidi"/>
          <w:sz w:val="24"/>
          <w:szCs w:val="24"/>
          <w:cs/>
        </w:rPr>
        <w:t>‎</w:t>
      </w:r>
      <w:r w:rsidRPr="007514F4">
        <w:rPr>
          <w:rFonts w:asciiTheme="majorBidi" w:hAnsiTheme="majorBidi" w:cstheme="majorBidi"/>
          <w:sz w:val="24"/>
          <w:szCs w:val="24"/>
        </w:rPr>
        <w:t>s food security, 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8C702C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8C702C" w:rsidRPr="006C128E" w:rsidRDefault="008C702C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8C702C" w:rsidRPr="003B4900" w:rsidRDefault="008C702C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3B4900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foo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ecurity status†</w:t>
            </w:r>
          </w:p>
        </w:tc>
      </w:tr>
      <w:tr w:rsidR="008C702C" w:rsidTr="00536253">
        <w:trPr>
          <w:trHeight w:val="270"/>
        </w:trPr>
        <w:tc>
          <w:tcPr>
            <w:tcW w:w="3823" w:type="dxa"/>
            <w:vMerge/>
          </w:tcPr>
          <w:p w:rsidR="008C702C" w:rsidRDefault="008C702C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8C702C" w:rsidRPr="006C128E" w:rsidRDefault="008C702C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R (CI95%)</w:t>
            </w:r>
          </w:p>
        </w:tc>
      </w:tr>
      <w:tr w:rsidR="008C702C" w:rsidTr="00536253">
        <w:trPr>
          <w:trHeight w:val="373"/>
        </w:trPr>
        <w:tc>
          <w:tcPr>
            <w:tcW w:w="3823" w:type="dxa"/>
            <w:vAlign w:val="center"/>
          </w:tcPr>
          <w:p w:rsidR="008C702C" w:rsidRPr="003B4900" w:rsidRDefault="008C702C" w:rsidP="002234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Pr="008C702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onsumption (</w:t>
            </w:r>
            <w:r w:rsidR="004F56E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r</w:t>
            </w:r>
            <w:r w:rsidR="00223423"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ceived gift</w:t>
            </w:r>
            <w:r w:rsid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 w:rsidRPr="008C702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Pr="008C702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8C702C" w:rsidRPr="008C702C" w:rsidRDefault="008C702C" w:rsidP="0053625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57 (0.961-1.164)</w:t>
            </w:r>
          </w:p>
        </w:tc>
      </w:tr>
      <w:tr w:rsidR="008C702C" w:rsidTr="00536253">
        <w:trPr>
          <w:trHeight w:val="311"/>
        </w:trPr>
        <w:tc>
          <w:tcPr>
            <w:tcW w:w="3823" w:type="dxa"/>
            <w:vAlign w:val="center"/>
          </w:tcPr>
          <w:p w:rsidR="008C702C" w:rsidRPr="003B4900" w:rsidRDefault="008C702C" w:rsidP="008C70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8C702C" w:rsidRPr="007D24F8" w:rsidRDefault="007D24F8" w:rsidP="008C70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348 (1.090-1.666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Sex of 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2154F9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482 (1.145-17.54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65 (0.499-2.721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280 (0.449-3.652)</w:t>
            </w:r>
          </w:p>
        </w:tc>
      </w:tr>
      <w:tr w:rsidR="000A38BD" w:rsidTr="00536253">
        <w:trPr>
          <w:trHeight w:val="33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0A38BD" w:rsidRPr="007D24F8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99 (0.998-1.001)</w:t>
            </w:r>
          </w:p>
        </w:tc>
      </w:tr>
      <w:tr w:rsidR="000A38BD" w:rsidTr="00536253">
        <w:trPr>
          <w:trHeight w:val="646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53 (0.245-2.313)</w:t>
            </w:r>
          </w:p>
        </w:tc>
      </w:tr>
      <w:tr w:rsidR="000A38BD" w:rsidTr="00536253">
        <w:trPr>
          <w:trHeight w:val="415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stance from city</w:t>
            </w:r>
          </w:p>
        </w:tc>
        <w:tc>
          <w:tcPr>
            <w:tcW w:w="3543" w:type="dxa"/>
          </w:tcPr>
          <w:p w:rsidR="000A38BD" w:rsidRPr="002154F9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26 (1.008-1.04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A38BD" w:rsidTr="00536253">
        <w:trPr>
          <w:trHeight w:val="404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0A38BD" w:rsidRPr="002154F9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64 (0.284-0.75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Food secure is reference.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*p&lt;0.05, **p&lt;0.01, ***p&lt;0.001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income, h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distance from city, sex and education of</w:t>
            </w:r>
            <w:r w:rsidRPr="0021130D"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1130D" w:rsidRPr="0021130D" w:rsidRDefault="0021130D" w:rsidP="0021130D"/>
    <w:p w:rsidR="00CF2215" w:rsidRPr="007514F4" w:rsidRDefault="00CF2215" w:rsidP="00CF221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6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>
        <w:rPr>
          <w:rFonts w:asciiTheme="majorBidi" w:hAnsiTheme="majorBidi" w:cstheme="majorBidi"/>
          <w:sz w:val="24"/>
          <w:szCs w:val="24"/>
        </w:rPr>
        <w:t>n</w:t>
      </w:r>
      <w:r w:rsidRPr="00CF2215">
        <w:rPr>
          <w:rFonts w:asciiTheme="majorBidi" w:hAnsiTheme="majorBidi" w:cstheme="majorBidi"/>
          <w:sz w:val="24"/>
          <w:szCs w:val="24"/>
        </w:rPr>
        <w:t xml:space="preserve">ative wild </w:t>
      </w:r>
      <w:r w:rsidRPr="00CF2215">
        <w:rPr>
          <w:rFonts w:asciiTheme="majorBidi" w:hAnsiTheme="majorBidi" w:cstheme="majorBidi"/>
          <w:sz w:val="24"/>
          <w:szCs w:val="24"/>
          <w:cs/>
        </w:rPr>
        <w:t>‎</w:t>
      </w:r>
      <w:r w:rsidRPr="00CF2215">
        <w:rPr>
          <w:rFonts w:asciiTheme="majorBidi" w:hAnsiTheme="majorBidi" w:cstheme="majorBidi"/>
          <w:sz w:val="24"/>
          <w:szCs w:val="24"/>
        </w:rPr>
        <w:t>vegetabl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with household</w:t>
      </w:r>
      <w:r w:rsidRPr="007514F4">
        <w:rPr>
          <w:rFonts w:asciiTheme="majorBidi" w:hAnsiTheme="majorBidi" w:cstheme="majorBidi"/>
          <w:sz w:val="24"/>
          <w:szCs w:val="24"/>
          <w:cs/>
        </w:rPr>
        <w:t>‎</w:t>
      </w:r>
      <w:r w:rsidRPr="007514F4">
        <w:rPr>
          <w:rFonts w:asciiTheme="majorBidi" w:hAnsiTheme="majorBidi" w:cstheme="majorBidi"/>
          <w:sz w:val="24"/>
          <w:szCs w:val="24"/>
        </w:rPr>
        <w:t>s food security, 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CF2215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CF2215" w:rsidRPr="006C128E" w:rsidRDefault="00CF2215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CF2215" w:rsidRPr="003B4900" w:rsidRDefault="00CF2215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3B4900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foo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ecurity status†</w:t>
            </w:r>
          </w:p>
        </w:tc>
      </w:tr>
      <w:tr w:rsidR="00CF2215" w:rsidTr="00536253">
        <w:trPr>
          <w:trHeight w:val="270"/>
        </w:trPr>
        <w:tc>
          <w:tcPr>
            <w:tcW w:w="3823" w:type="dxa"/>
            <w:vMerge/>
          </w:tcPr>
          <w:p w:rsidR="00CF2215" w:rsidRDefault="00CF2215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CF2215" w:rsidRPr="006C128E" w:rsidRDefault="00CF2215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R (CI95%)</w:t>
            </w:r>
          </w:p>
        </w:tc>
      </w:tr>
      <w:tr w:rsidR="00CF2215" w:rsidTr="00536253">
        <w:trPr>
          <w:trHeight w:val="373"/>
        </w:trPr>
        <w:tc>
          <w:tcPr>
            <w:tcW w:w="3823" w:type="dxa"/>
            <w:vAlign w:val="center"/>
          </w:tcPr>
          <w:p w:rsidR="00CF2215" w:rsidRPr="003B4900" w:rsidRDefault="00CF2215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FD of n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wild vegetables</w:t>
            </w:r>
            <w:r w:rsidRPr="008C702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CF2215" w:rsidRPr="008C702C" w:rsidRDefault="00D32EB8" w:rsidP="0053625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95 (0.890-1.604)</w:t>
            </w:r>
          </w:p>
        </w:tc>
      </w:tr>
      <w:tr w:rsidR="00CF2215" w:rsidTr="00536253">
        <w:trPr>
          <w:trHeight w:val="311"/>
        </w:trPr>
        <w:tc>
          <w:tcPr>
            <w:tcW w:w="3823" w:type="dxa"/>
            <w:vAlign w:val="center"/>
          </w:tcPr>
          <w:p w:rsidR="00CF2215" w:rsidRPr="003B4900" w:rsidRDefault="00CF2215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CF2215" w:rsidRPr="00131ADA" w:rsidRDefault="00D32EB8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427 (1.155-1.762)</w:t>
            </w:r>
            <w:r w:rsidR="00131AD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Sex of 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131ADA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800 (0.605-5.353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51 (0.507-2.612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0A38BD" w:rsidRPr="00B421D0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88 (0.375-2.105)</w:t>
            </w:r>
          </w:p>
        </w:tc>
      </w:tr>
      <w:tr w:rsidR="000A38BD" w:rsidTr="00536253">
        <w:trPr>
          <w:trHeight w:val="331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0A38BD" w:rsidRPr="00131ADA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99 (0.998-1.0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A38BD" w:rsidTr="00536253">
        <w:trPr>
          <w:trHeight w:val="646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0A38BD" w:rsidRPr="001534C7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58 (0.418-2.195)</w:t>
            </w:r>
          </w:p>
        </w:tc>
      </w:tr>
      <w:tr w:rsidR="000A38BD" w:rsidTr="00536253">
        <w:trPr>
          <w:trHeight w:val="415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stance from city</w:t>
            </w:r>
          </w:p>
        </w:tc>
        <w:tc>
          <w:tcPr>
            <w:tcW w:w="3543" w:type="dxa"/>
          </w:tcPr>
          <w:p w:rsidR="000A38BD" w:rsidRPr="00131ADA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29 (1.012-1.04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A38BD" w:rsidTr="00536253">
        <w:trPr>
          <w:trHeight w:val="404"/>
        </w:trPr>
        <w:tc>
          <w:tcPr>
            <w:tcW w:w="3823" w:type="dxa"/>
            <w:vAlign w:val="center"/>
          </w:tcPr>
          <w:p w:rsidR="000A38BD" w:rsidRPr="003B4900" w:rsidRDefault="000A38BD" w:rsidP="000A38B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0A38BD" w:rsidRPr="00131ADA" w:rsidRDefault="000A38BD" w:rsidP="000A3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596 (0.385-0.92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Food secure is reference.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*p&lt;0.05, **p&lt;0.01, ***p&lt;0.001</w:t>
            </w:r>
          </w:p>
        </w:tc>
      </w:tr>
      <w:tr w:rsidR="000A38B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0A38BD" w:rsidRPr="0021130D" w:rsidRDefault="000A38BD" w:rsidP="000A38B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income, h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distance from city, sex and education of</w:t>
            </w:r>
            <w:r w:rsidRPr="0021130D"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1130D" w:rsidRPr="0021130D" w:rsidRDefault="0021130D" w:rsidP="0021130D"/>
    <w:p w:rsidR="00131ADA" w:rsidRPr="007514F4" w:rsidRDefault="00131ADA" w:rsidP="00A02EB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lastRenderedPageBreak/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7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="00A02EB7">
        <w:rPr>
          <w:rFonts w:asciiTheme="majorBidi" w:hAnsiTheme="majorBidi" w:cstheme="majorBidi"/>
          <w:sz w:val="24"/>
          <w:szCs w:val="24"/>
        </w:rPr>
        <w:t>h</w:t>
      </w:r>
      <w:r w:rsidRPr="00131ADA">
        <w:rPr>
          <w:rFonts w:asciiTheme="majorBidi" w:hAnsiTheme="majorBidi" w:cstheme="majorBidi"/>
          <w:sz w:val="24"/>
          <w:szCs w:val="24"/>
        </w:rPr>
        <w:t>ousehold</w:t>
      </w:r>
      <w:r w:rsidRPr="00131ADA">
        <w:rPr>
          <w:rFonts w:asciiTheme="majorBidi" w:hAnsiTheme="majorBidi" w:cstheme="majorBidi"/>
          <w:sz w:val="24"/>
          <w:szCs w:val="24"/>
          <w:cs/>
        </w:rPr>
        <w:t>‎</w:t>
      </w:r>
      <w:r w:rsidRPr="00131ADA">
        <w:rPr>
          <w:rFonts w:asciiTheme="majorBidi" w:hAnsiTheme="majorBidi" w:cstheme="majorBidi"/>
          <w:sz w:val="24"/>
          <w:szCs w:val="24"/>
        </w:rPr>
        <w:t xml:space="preserve">’s diet </w:t>
      </w:r>
      <w:r w:rsidRPr="007514F4">
        <w:rPr>
          <w:rFonts w:asciiTheme="majorBidi" w:hAnsiTheme="majorBidi" w:cstheme="majorBidi"/>
          <w:sz w:val="24"/>
          <w:szCs w:val="24"/>
        </w:rPr>
        <w:t>with household</w:t>
      </w:r>
      <w:r w:rsidRPr="007514F4">
        <w:rPr>
          <w:rFonts w:asciiTheme="majorBidi" w:hAnsiTheme="majorBidi" w:cstheme="majorBidi"/>
          <w:sz w:val="24"/>
          <w:szCs w:val="24"/>
          <w:cs/>
        </w:rPr>
        <w:t>‎</w:t>
      </w:r>
      <w:r w:rsidRPr="007514F4">
        <w:rPr>
          <w:rFonts w:asciiTheme="majorBidi" w:hAnsiTheme="majorBidi" w:cstheme="majorBidi"/>
          <w:sz w:val="24"/>
          <w:szCs w:val="24"/>
        </w:rPr>
        <w:t>s food security, 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131ADA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131ADA" w:rsidRPr="006C128E" w:rsidRDefault="00131ADA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131ADA" w:rsidRPr="003B4900" w:rsidRDefault="00131ADA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3B4900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3B490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foo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n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ecurity status†</w:t>
            </w:r>
          </w:p>
        </w:tc>
      </w:tr>
      <w:tr w:rsidR="00131ADA" w:rsidTr="00536253">
        <w:trPr>
          <w:trHeight w:val="270"/>
        </w:trPr>
        <w:tc>
          <w:tcPr>
            <w:tcW w:w="3823" w:type="dxa"/>
            <w:vMerge/>
          </w:tcPr>
          <w:p w:rsidR="00131ADA" w:rsidRDefault="00131ADA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131ADA" w:rsidRPr="006C128E" w:rsidRDefault="00131ADA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R (CI95%)</w:t>
            </w:r>
          </w:p>
        </w:tc>
      </w:tr>
      <w:tr w:rsidR="00A02EB7" w:rsidTr="00A02EB7">
        <w:trPr>
          <w:trHeight w:val="343"/>
        </w:trPr>
        <w:tc>
          <w:tcPr>
            <w:tcW w:w="3823" w:type="dxa"/>
            <w:vAlign w:val="center"/>
          </w:tcPr>
          <w:p w:rsidR="00A02EB7" w:rsidRPr="003B4900" w:rsidRDefault="00A02EB7" w:rsidP="00A02EB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FD of h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diet</w:t>
            </w:r>
            <w:r w:rsidRPr="008C702C">
              <w:rPr>
                <w:rFonts w:ascii="Times New Roman" w:eastAsia="Times New Roman" w:hAnsi="Times New Roman" w:cs="Times New Roman"/>
                <w:sz w:val="20"/>
                <w:szCs w:val="20"/>
                <w:rtl/>
                <w:cs/>
                <w:lang w:bidi="fa-IR"/>
              </w:rPr>
              <w:t xml:space="preserve"> ‎</w:t>
            </w:r>
          </w:p>
        </w:tc>
        <w:tc>
          <w:tcPr>
            <w:tcW w:w="3543" w:type="dxa"/>
            <w:vAlign w:val="center"/>
          </w:tcPr>
          <w:p w:rsidR="00A02EB7" w:rsidRPr="006C128E" w:rsidRDefault="00A02EB7" w:rsidP="00A02E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69 (0.895-1.048)</w:t>
            </w:r>
          </w:p>
        </w:tc>
      </w:tr>
      <w:tr w:rsidR="00A02EB7" w:rsidTr="00536253">
        <w:trPr>
          <w:trHeight w:val="311"/>
        </w:trPr>
        <w:tc>
          <w:tcPr>
            <w:tcW w:w="3823" w:type="dxa"/>
            <w:vAlign w:val="center"/>
          </w:tcPr>
          <w:p w:rsidR="00A02EB7" w:rsidRPr="003B4900" w:rsidRDefault="00A02EB7" w:rsidP="00A02EB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A02EB7" w:rsidRPr="00A02EB7" w:rsidRDefault="00A02EB7" w:rsidP="00A02E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05 (1.281-1.76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D50564" w:rsidTr="00536253">
        <w:trPr>
          <w:trHeight w:val="311"/>
        </w:trPr>
        <w:tc>
          <w:tcPr>
            <w:tcW w:w="3823" w:type="dxa"/>
            <w:vAlign w:val="center"/>
          </w:tcPr>
          <w:p w:rsidR="00D50564" w:rsidRPr="003B4900" w:rsidRDefault="00D50564" w:rsidP="00D5056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Sex of 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D50564" w:rsidRPr="00131ADA" w:rsidRDefault="00D50564" w:rsidP="00D505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203 (0.953-5.092)</w:t>
            </w:r>
          </w:p>
        </w:tc>
      </w:tr>
      <w:tr w:rsidR="00D50564" w:rsidTr="00536253">
        <w:trPr>
          <w:trHeight w:val="311"/>
        </w:trPr>
        <w:tc>
          <w:tcPr>
            <w:tcW w:w="3823" w:type="dxa"/>
            <w:vAlign w:val="center"/>
          </w:tcPr>
          <w:p w:rsidR="00D50564" w:rsidRPr="003B4900" w:rsidRDefault="00D50564" w:rsidP="00D5056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D50564" w:rsidRPr="00B421D0" w:rsidRDefault="00D50564" w:rsidP="00D505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40 (0.622-2.090)</w:t>
            </w:r>
          </w:p>
        </w:tc>
      </w:tr>
      <w:tr w:rsidR="00D50564" w:rsidTr="00536253">
        <w:trPr>
          <w:trHeight w:val="311"/>
        </w:trPr>
        <w:tc>
          <w:tcPr>
            <w:tcW w:w="3823" w:type="dxa"/>
            <w:vAlign w:val="center"/>
          </w:tcPr>
          <w:p w:rsidR="00D50564" w:rsidRPr="003B4900" w:rsidRDefault="00D50564" w:rsidP="00D5056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</w:tcPr>
          <w:p w:rsidR="00D50564" w:rsidRPr="00B421D0" w:rsidRDefault="00D50564" w:rsidP="00D505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93 (0.584-2.436)</w:t>
            </w:r>
          </w:p>
        </w:tc>
      </w:tr>
      <w:tr w:rsidR="00D50564" w:rsidTr="00536253">
        <w:trPr>
          <w:trHeight w:val="331"/>
        </w:trPr>
        <w:tc>
          <w:tcPr>
            <w:tcW w:w="3823" w:type="dxa"/>
            <w:vAlign w:val="center"/>
          </w:tcPr>
          <w:p w:rsidR="00D50564" w:rsidRPr="003B4900" w:rsidRDefault="00D50564" w:rsidP="00D5056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D50564" w:rsidRPr="00131ADA" w:rsidRDefault="00D50564" w:rsidP="00D505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99 (0.998-1.0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D50564" w:rsidTr="00536253">
        <w:trPr>
          <w:trHeight w:val="646"/>
        </w:trPr>
        <w:tc>
          <w:tcPr>
            <w:tcW w:w="3823" w:type="dxa"/>
            <w:vAlign w:val="center"/>
          </w:tcPr>
          <w:p w:rsidR="00D50564" w:rsidRPr="003B4900" w:rsidRDefault="00D50564" w:rsidP="00D5056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D50564" w:rsidRPr="001534C7" w:rsidRDefault="00D50564" w:rsidP="00D505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52 (0.429-1.690)</w:t>
            </w:r>
          </w:p>
        </w:tc>
      </w:tr>
      <w:tr w:rsidR="00D50564" w:rsidTr="00536253">
        <w:trPr>
          <w:trHeight w:val="415"/>
        </w:trPr>
        <w:tc>
          <w:tcPr>
            <w:tcW w:w="3823" w:type="dxa"/>
            <w:vAlign w:val="center"/>
          </w:tcPr>
          <w:p w:rsidR="00D50564" w:rsidRPr="003B4900" w:rsidRDefault="00D50564" w:rsidP="00D5056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stance from city</w:t>
            </w:r>
          </w:p>
        </w:tc>
        <w:tc>
          <w:tcPr>
            <w:tcW w:w="3543" w:type="dxa"/>
          </w:tcPr>
          <w:p w:rsidR="00D50564" w:rsidRPr="00A02EB7" w:rsidRDefault="00D50564" w:rsidP="00D505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17 (1.005-1.02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D50564" w:rsidTr="00536253">
        <w:trPr>
          <w:trHeight w:val="404"/>
        </w:trPr>
        <w:tc>
          <w:tcPr>
            <w:tcW w:w="3823" w:type="dxa"/>
            <w:vAlign w:val="center"/>
          </w:tcPr>
          <w:p w:rsidR="00D50564" w:rsidRPr="003B4900" w:rsidRDefault="00D50564" w:rsidP="00D5056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D50564" w:rsidRPr="00A02EB7" w:rsidRDefault="00D50564" w:rsidP="00D505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03 (0.505-0.979)</w:t>
            </w:r>
          </w:p>
        </w:tc>
      </w:tr>
      <w:tr w:rsidR="00D50564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D50564" w:rsidRPr="0021130D" w:rsidRDefault="00D50564" w:rsidP="00D50564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Food secure is reference.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*p&lt;0.05, **p&lt;0.01, ***p&lt;0.001</w:t>
            </w:r>
          </w:p>
        </w:tc>
      </w:tr>
      <w:tr w:rsidR="00D50564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D50564" w:rsidRPr="0021130D" w:rsidRDefault="00D50564" w:rsidP="00D5056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income, h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distance from city, sex and education of</w:t>
            </w:r>
            <w:r w:rsidRPr="0021130D"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1130D" w:rsidRPr="0021130D" w:rsidRDefault="0021130D" w:rsidP="0021130D"/>
    <w:p w:rsidR="00A02EB7" w:rsidRPr="007514F4" w:rsidRDefault="00A02EB7" w:rsidP="006833D9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4150AD">
        <w:rPr>
          <w:rFonts w:ascii="Times New Roman" w:hAnsi="Times New Roman" w:cs="Times New Roman"/>
          <w:sz w:val="24"/>
          <w:szCs w:val="24"/>
          <w:lang w:bidi="fa-IR"/>
        </w:rPr>
        <w:t>8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="006833D9">
        <w:rPr>
          <w:rFonts w:ascii="Times New Roman" w:hAnsi="Times New Roman" w:cs="Times New Roman"/>
          <w:sz w:val="24"/>
          <w:szCs w:val="24"/>
          <w:lang w:bidi="fa-IR"/>
        </w:rPr>
        <w:t xml:space="preserve">homestead production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</w:rPr>
        <w:t>’s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Mean Adequacy Ratio,</w:t>
      </w:r>
      <w:r w:rsidR="004150AD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4150AD"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A02EB7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A02EB7" w:rsidRPr="006C128E" w:rsidRDefault="00A02EB7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A02EB7" w:rsidRPr="003B4900" w:rsidRDefault="004150AD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 MAR</w:t>
            </w:r>
            <w:r w:rsidR="000D767B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1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A02EB7"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A02EB7" w:rsidTr="00536253">
        <w:trPr>
          <w:trHeight w:val="270"/>
        </w:trPr>
        <w:tc>
          <w:tcPr>
            <w:tcW w:w="3823" w:type="dxa"/>
            <w:vMerge/>
          </w:tcPr>
          <w:p w:rsidR="00A02EB7" w:rsidRDefault="00A02EB7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A02EB7" w:rsidRPr="006C128E" w:rsidRDefault="000A38BD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A02EB7" w:rsidTr="00536253">
        <w:trPr>
          <w:trHeight w:val="343"/>
        </w:trPr>
        <w:tc>
          <w:tcPr>
            <w:tcW w:w="3823" w:type="dxa"/>
            <w:vAlign w:val="center"/>
          </w:tcPr>
          <w:p w:rsidR="00A02EB7" w:rsidRPr="003B4900" w:rsidRDefault="000A38BD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FD of homestead production</w:t>
            </w:r>
            <w:r w:rsidRPr="008C702C">
              <w:rPr>
                <w:rFonts w:ascii="Times New Roman" w:eastAsia="Times New Roman" w:hAnsi="Times New Roman" w:cs="Times New Roman"/>
                <w:sz w:val="20"/>
                <w:szCs w:val="20"/>
                <w:rtl/>
                <w:cs/>
                <w:lang w:bidi="fa-IR"/>
              </w:rPr>
              <w:t xml:space="preserve"> </w:t>
            </w:r>
            <w:r w:rsidR="00A02EB7" w:rsidRPr="008C702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A02EB7" w:rsidRPr="006C128E" w:rsidRDefault="000A38BD" w:rsidP="005362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12 (-0.450-1.275)</w:t>
            </w:r>
          </w:p>
        </w:tc>
      </w:tr>
      <w:tr w:rsidR="00A02EB7" w:rsidTr="00536253">
        <w:trPr>
          <w:trHeight w:val="311"/>
        </w:trPr>
        <w:tc>
          <w:tcPr>
            <w:tcW w:w="3823" w:type="dxa"/>
            <w:vAlign w:val="center"/>
          </w:tcPr>
          <w:p w:rsidR="00A02EB7" w:rsidRPr="003B4900" w:rsidRDefault="00A02EB7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A02EB7" w:rsidRPr="00A83A6A" w:rsidRDefault="00A83A6A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106 (-3.211- -1.0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Pr="003B4900" w:rsidRDefault="000A38BD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0A38BD" w:rsidRPr="00A83A6A" w:rsidRDefault="00A83A6A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058 (-0.227-0.110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Default="00A83A6A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0A38BD" w:rsidRPr="00A83A6A" w:rsidRDefault="00A83A6A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085 (-2.027- 8.198)</w:t>
            </w:r>
          </w:p>
        </w:tc>
      </w:tr>
      <w:tr w:rsidR="000A38BD" w:rsidTr="00536253">
        <w:trPr>
          <w:trHeight w:val="311"/>
        </w:trPr>
        <w:tc>
          <w:tcPr>
            <w:tcW w:w="3823" w:type="dxa"/>
            <w:vAlign w:val="center"/>
          </w:tcPr>
          <w:p w:rsidR="000A38BD" w:rsidRDefault="00A83A6A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0A38BD" w:rsidRPr="00A83A6A" w:rsidRDefault="00A83A6A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43 (-4.767-6.253)</w:t>
            </w:r>
          </w:p>
        </w:tc>
      </w:tr>
      <w:tr w:rsidR="00A02EB7" w:rsidTr="00536253">
        <w:trPr>
          <w:trHeight w:val="331"/>
        </w:trPr>
        <w:tc>
          <w:tcPr>
            <w:tcW w:w="3823" w:type="dxa"/>
            <w:vAlign w:val="center"/>
          </w:tcPr>
          <w:p w:rsidR="00A02EB7" w:rsidRPr="003B4900" w:rsidRDefault="00A02EB7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A02EB7" w:rsidRPr="006833D9" w:rsidRDefault="00A83A6A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76</w:t>
            </w:r>
            <w:r w:rsid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×10</w:t>
            </w:r>
            <w:r w:rsidR="006833D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 w:rsid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-2.25 ×10</w:t>
            </w:r>
            <w:r w:rsidR="006833D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7 </w:t>
            </w:r>
            <w:r w:rsid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– 0.6 ×10</w:t>
            </w:r>
            <w:r w:rsidR="006833D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 w:rsid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02EB7" w:rsidTr="00536253">
        <w:trPr>
          <w:trHeight w:val="646"/>
        </w:trPr>
        <w:tc>
          <w:tcPr>
            <w:tcW w:w="3823" w:type="dxa"/>
            <w:vAlign w:val="center"/>
          </w:tcPr>
          <w:p w:rsidR="00A02EB7" w:rsidRPr="003B4900" w:rsidRDefault="00A02EB7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A02EB7" w:rsidRPr="00A83A6A" w:rsidRDefault="006833D9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9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3.2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1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02EB7" w:rsidTr="00536253">
        <w:trPr>
          <w:trHeight w:val="404"/>
        </w:trPr>
        <w:tc>
          <w:tcPr>
            <w:tcW w:w="3823" w:type="dxa"/>
            <w:vAlign w:val="center"/>
          </w:tcPr>
          <w:p w:rsidR="00A02EB7" w:rsidRPr="003B4900" w:rsidRDefault="00A02EB7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A02EB7" w:rsidRPr="006833D9" w:rsidRDefault="006833D9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4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6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  <w:t xml:space="preserve"> </w:t>
            </w: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3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4150AD" w:rsidTr="000D767B">
        <w:trPr>
          <w:trHeight w:val="135"/>
        </w:trPr>
        <w:tc>
          <w:tcPr>
            <w:tcW w:w="7366" w:type="dxa"/>
            <w:gridSpan w:val="2"/>
            <w:vAlign w:val="bottom"/>
          </w:tcPr>
          <w:p w:rsidR="004150AD" w:rsidRPr="006C128E" w:rsidRDefault="004150AD" w:rsidP="000D767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>1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Mean Adequacy Ratio, *p&lt;0.05, **p&lt;0.01, ***p&lt;0.001</w:t>
            </w:r>
          </w:p>
        </w:tc>
      </w:tr>
      <w:tr w:rsidR="004150AD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4150AD" w:rsidRPr="006C128E" w:rsidRDefault="004150AD" w:rsidP="000D767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inco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received add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 )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1130D" w:rsidRDefault="0021130D" w:rsidP="0021130D"/>
    <w:p w:rsidR="006833D9" w:rsidRDefault="006833D9" w:rsidP="0021130D"/>
    <w:p w:rsidR="006833D9" w:rsidRDefault="006833D9" w:rsidP="0021130D"/>
    <w:p w:rsidR="006833D9" w:rsidRDefault="006833D9" w:rsidP="0021130D"/>
    <w:p w:rsidR="006833D9" w:rsidRDefault="006833D9" w:rsidP="0021130D"/>
    <w:p w:rsidR="006833D9" w:rsidRPr="007514F4" w:rsidRDefault="006833D9" w:rsidP="006833D9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9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Pr="006833D9">
        <w:rPr>
          <w:rFonts w:ascii="Times New Roman" w:hAnsi="Times New Roman" w:cs="Times New Roman"/>
          <w:sz w:val="24"/>
          <w:szCs w:val="24"/>
          <w:lang w:bidi="fa-IR"/>
        </w:rPr>
        <w:t>household</w:t>
      </w:r>
      <w:r w:rsidRPr="006833D9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6833D9">
        <w:rPr>
          <w:rFonts w:ascii="Times New Roman" w:hAnsi="Times New Roman" w:cs="Times New Roman"/>
          <w:sz w:val="24"/>
          <w:szCs w:val="24"/>
          <w:lang w:bidi="fa-IR"/>
        </w:rPr>
        <w:t xml:space="preserve">’s food processing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</w:rPr>
        <w:t>’s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Mean Adequacy Ratio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6833D9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6833D9" w:rsidRPr="006C128E" w:rsidRDefault="006833D9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6833D9" w:rsidRPr="003B4900" w:rsidRDefault="006833D9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 MAR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1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6833D9" w:rsidTr="00536253">
        <w:trPr>
          <w:trHeight w:val="270"/>
        </w:trPr>
        <w:tc>
          <w:tcPr>
            <w:tcW w:w="3823" w:type="dxa"/>
            <w:vMerge/>
          </w:tcPr>
          <w:p w:rsidR="006833D9" w:rsidRDefault="006833D9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6833D9" w:rsidRPr="006C128E" w:rsidRDefault="006833D9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6833D9" w:rsidTr="00536253">
        <w:trPr>
          <w:trHeight w:val="343"/>
        </w:trPr>
        <w:tc>
          <w:tcPr>
            <w:tcW w:w="3823" w:type="dxa"/>
            <w:vAlign w:val="center"/>
          </w:tcPr>
          <w:p w:rsidR="006833D9" w:rsidRPr="003B4900" w:rsidRDefault="00A949F2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="006833D9"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="006833D9" w:rsidRPr="006833D9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="006833D9"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’s food processing </w:t>
            </w:r>
            <w:r w:rsidR="006833D9" w:rsidRPr="008C702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6833D9" w:rsidRPr="006C128E" w:rsidRDefault="006833D9" w:rsidP="005362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19 (-0.297-1.134)</w:t>
            </w:r>
          </w:p>
        </w:tc>
      </w:tr>
      <w:tr w:rsidR="006833D9" w:rsidTr="00536253">
        <w:trPr>
          <w:trHeight w:val="311"/>
        </w:trPr>
        <w:tc>
          <w:tcPr>
            <w:tcW w:w="3823" w:type="dxa"/>
            <w:vAlign w:val="center"/>
          </w:tcPr>
          <w:p w:rsidR="006833D9" w:rsidRPr="003B4900" w:rsidRDefault="006833D9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6833D9" w:rsidRPr="006833D9" w:rsidRDefault="006833D9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0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3.1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0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6833D9" w:rsidTr="00536253">
        <w:trPr>
          <w:trHeight w:val="311"/>
        </w:trPr>
        <w:tc>
          <w:tcPr>
            <w:tcW w:w="3823" w:type="dxa"/>
            <w:vAlign w:val="center"/>
          </w:tcPr>
          <w:p w:rsidR="006833D9" w:rsidRPr="003B4900" w:rsidRDefault="006833D9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6833D9" w:rsidRPr="006833D9" w:rsidRDefault="000E6E74" w:rsidP="000E6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="006833D9"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26</w:t>
            </w:r>
            <w:r w:rsid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="006833D9"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="006833D9"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3D9" w:rsidTr="00536253">
        <w:trPr>
          <w:trHeight w:val="311"/>
        </w:trPr>
        <w:tc>
          <w:tcPr>
            <w:tcW w:w="3823" w:type="dxa"/>
            <w:vAlign w:val="center"/>
          </w:tcPr>
          <w:p w:rsidR="006833D9" w:rsidRDefault="006833D9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6833D9" w:rsidRPr="006833D9" w:rsidRDefault="000E6E74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9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0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8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3D9" w:rsidTr="00536253">
        <w:trPr>
          <w:trHeight w:val="311"/>
        </w:trPr>
        <w:tc>
          <w:tcPr>
            <w:tcW w:w="3823" w:type="dxa"/>
            <w:vAlign w:val="center"/>
          </w:tcPr>
          <w:p w:rsidR="006833D9" w:rsidRDefault="006833D9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6833D9" w:rsidRPr="006833D9" w:rsidRDefault="000E6E74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2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6.8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- 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2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3D9" w:rsidTr="00536253">
        <w:trPr>
          <w:trHeight w:val="331"/>
        </w:trPr>
        <w:tc>
          <w:tcPr>
            <w:tcW w:w="3823" w:type="dxa"/>
            <w:vAlign w:val="center"/>
          </w:tcPr>
          <w:p w:rsidR="006833D9" w:rsidRPr="003B4900" w:rsidRDefault="006833D9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6833D9" w:rsidRPr="000E6E74" w:rsidRDefault="000E6E74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3.16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4.00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6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6833D9" w:rsidTr="00536253">
        <w:trPr>
          <w:trHeight w:val="646"/>
        </w:trPr>
        <w:tc>
          <w:tcPr>
            <w:tcW w:w="3823" w:type="dxa"/>
            <w:vAlign w:val="center"/>
          </w:tcPr>
          <w:p w:rsidR="006833D9" w:rsidRPr="003B4900" w:rsidRDefault="006833D9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6833D9" w:rsidRPr="006833D9" w:rsidRDefault="000E6E74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3.8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9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3D9" w:rsidTr="00536253">
        <w:trPr>
          <w:trHeight w:val="404"/>
        </w:trPr>
        <w:tc>
          <w:tcPr>
            <w:tcW w:w="3823" w:type="dxa"/>
            <w:vAlign w:val="center"/>
          </w:tcPr>
          <w:p w:rsidR="006833D9" w:rsidRPr="003B4900" w:rsidRDefault="006833D9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6833D9" w:rsidRPr="006833D9" w:rsidRDefault="000E6E74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6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0E6E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4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3D9" w:rsidTr="00536253">
        <w:trPr>
          <w:trHeight w:val="135"/>
        </w:trPr>
        <w:tc>
          <w:tcPr>
            <w:tcW w:w="7366" w:type="dxa"/>
            <w:gridSpan w:val="2"/>
            <w:vAlign w:val="bottom"/>
          </w:tcPr>
          <w:p w:rsidR="006833D9" w:rsidRPr="006C128E" w:rsidRDefault="006833D9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>1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Mean Adequacy Ratio, *p&lt;0.05, **p&lt;0.01, ***p&lt;0.001</w:t>
            </w:r>
          </w:p>
        </w:tc>
      </w:tr>
      <w:tr w:rsidR="006833D9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6833D9" w:rsidRPr="006C128E" w:rsidRDefault="006833D9" w:rsidP="005362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inco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received add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 )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6833D9" w:rsidRDefault="006833D9" w:rsidP="0021130D"/>
    <w:p w:rsidR="00683643" w:rsidRDefault="00683643" w:rsidP="0021130D"/>
    <w:p w:rsidR="00683643" w:rsidRPr="007514F4" w:rsidRDefault="00683643" w:rsidP="00683643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10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>tion between NFD score of f</w:t>
      </w:r>
      <w:r w:rsidRPr="00683643">
        <w:rPr>
          <w:rFonts w:ascii="Times New Roman" w:hAnsi="Times New Roman" w:cs="Times New Roman"/>
          <w:sz w:val="24"/>
          <w:szCs w:val="24"/>
          <w:lang w:bidi="fa-IR"/>
        </w:rPr>
        <w:t xml:space="preserve">ood purchased from city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</w:rPr>
        <w:t>’s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Mean Adequacy Ratio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683643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683643" w:rsidRPr="006C128E" w:rsidRDefault="0068364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683643" w:rsidRPr="003B4900" w:rsidRDefault="00683643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 MAR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1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683643" w:rsidTr="00536253">
        <w:trPr>
          <w:trHeight w:val="270"/>
        </w:trPr>
        <w:tc>
          <w:tcPr>
            <w:tcW w:w="3823" w:type="dxa"/>
            <w:vMerge/>
          </w:tcPr>
          <w:p w:rsidR="00683643" w:rsidRDefault="00683643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683643" w:rsidRPr="006C128E" w:rsidRDefault="0068364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683643" w:rsidTr="00536253">
        <w:trPr>
          <w:trHeight w:val="343"/>
        </w:trPr>
        <w:tc>
          <w:tcPr>
            <w:tcW w:w="3823" w:type="dxa"/>
            <w:vAlign w:val="center"/>
          </w:tcPr>
          <w:p w:rsidR="00683643" w:rsidRPr="003B4900" w:rsidRDefault="0068364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od purchased from city</w:t>
            </w:r>
            <w:r w:rsidRPr="008C702C">
              <w:rPr>
                <w:rFonts w:ascii="Times New Roman" w:eastAsia="Times New Roman" w:hAnsi="Times New Roman" w:cs="Times New Roman"/>
                <w:sz w:val="20"/>
                <w:szCs w:val="20"/>
                <w:rtl/>
                <w:cs/>
                <w:lang w:bidi="fa-IR"/>
              </w:rPr>
              <w:t xml:space="preserve"> ‎</w:t>
            </w:r>
          </w:p>
        </w:tc>
        <w:tc>
          <w:tcPr>
            <w:tcW w:w="3543" w:type="dxa"/>
            <w:vAlign w:val="center"/>
          </w:tcPr>
          <w:p w:rsidR="00683643" w:rsidRPr="00612CD3" w:rsidRDefault="00612CD3" w:rsidP="005362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612CD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3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0</w:t>
            </w:r>
            <w:r w:rsidRPr="00612CD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-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612CD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6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683643" w:rsidRPr="00612CD3" w:rsidTr="00536253">
        <w:trPr>
          <w:trHeight w:val="311"/>
        </w:trPr>
        <w:tc>
          <w:tcPr>
            <w:tcW w:w="3823" w:type="dxa"/>
            <w:vAlign w:val="center"/>
          </w:tcPr>
          <w:p w:rsidR="00683643" w:rsidRPr="003B4900" w:rsidRDefault="0068364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683643" w:rsidRPr="00612CD3" w:rsidRDefault="00612CD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612CD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4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612CD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1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612CD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612CD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7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683643" w:rsidRPr="00612CD3" w:rsidTr="00536253">
        <w:trPr>
          <w:trHeight w:val="311"/>
        </w:trPr>
        <w:tc>
          <w:tcPr>
            <w:tcW w:w="3823" w:type="dxa"/>
            <w:vAlign w:val="center"/>
          </w:tcPr>
          <w:p w:rsidR="00683643" w:rsidRPr="003B4900" w:rsidRDefault="0068364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683643" w:rsidRPr="00612CD3" w:rsidRDefault="00C46CB7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t xml:space="preserve"> 0</w:t>
            </w: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643" w:rsidRPr="00612CD3" w:rsidTr="00536253">
        <w:trPr>
          <w:trHeight w:val="311"/>
        </w:trPr>
        <w:tc>
          <w:tcPr>
            <w:tcW w:w="3823" w:type="dxa"/>
            <w:vAlign w:val="center"/>
          </w:tcPr>
          <w:p w:rsidR="00683643" w:rsidRDefault="0068364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683643" w:rsidRPr="00612CD3" w:rsidRDefault="00C46CB7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7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7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- </w:t>
            </w: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2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643" w:rsidRPr="00612CD3" w:rsidTr="00536253">
        <w:trPr>
          <w:trHeight w:val="311"/>
        </w:trPr>
        <w:tc>
          <w:tcPr>
            <w:tcW w:w="3823" w:type="dxa"/>
            <w:vAlign w:val="center"/>
          </w:tcPr>
          <w:p w:rsidR="00683643" w:rsidRDefault="0068364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683643" w:rsidRPr="00612CD3" w:rsidRDefault="00C46CB7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5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3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t xml:space="preserve"> </w:t>
            </w:r>
            <w:r w:rsidRPr="00C46CB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4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643" w:rsidRPr="00612CD3" w:rsidTr="00536253">
        <w:trPr>
          <w:trHeight w:val="331"/>
        </w:trPr>
        <w:tc>
          <w:tcPr>
            <w:tcW w:w="3823" w:type="dxa"/>
            <w:vAlign w:val="center"/>
          </w:tcPr>
          <w:p w:rsidR="00683643" w:rsidRPr="003B4900" w:rsidRDefault="0068364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683643" w:rsidRPr="00536253" w:rsidRDefault="00C46CB7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30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 (-6.56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4</w:t>
            </w:r>
            <w:r w:rsid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  <w:r w:rsidR="00536253"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  <w:t>×</w:t>
            </w:r>
            <w:r w:rsid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10</w:t>
            </w:r>
            <w:r w:rsidR="005362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 w:rsid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643" w:rsidRPr="00612CD3" w:rsidTr="00536253">
        <w:trPr>
          <w:trHeight w:val="646"/>
        </w:trPr>
        <w:tc>
          <w:tcPr>
            <w:tcW w:w="3823" w:type="dxa"/>
            <w:vAlign w:val="center"/>
          </w:tcPr>
          <w:p w:rsidR="00683643" w:rsidRPr="003B4900" w:rsidRDefault="0068364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683643" w:rsidRPr="00612CD3" w:rsidRDefault="0053625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.7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4.6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t xml:space="preserve"> 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1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683643" w:rsidRPr="00612CD3" w:rsidTr="00536253">
        <w:trPr>
          <w:trHeight w:val="404"/>
        </w:trPr>
        <w:tc>
          <w:tcPr>
            <w:tcW w:w="3823" w:type="dxa"/>
            <w:vAlign w:val="center"/>
          </w:tcPr>
          <w:p w:rsidR="00683643" w:rsidRPr="003B4900" w:rsidRDefault="0068364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683643" w:rsidRPr="00536253" w:rsidRDefault="0053625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9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0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7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683643" w:rsidTr="00536253">
        <w:trPr>
          <w:trHeight w:val="135"/>
        </w:trPr>
        <w:tc>
          <w:tcPr>
            <w:tcW w:w="7366" w:type="dxa"/>
            <w:gridSpan w:val="2"/>
            <w:vAlign w:val="bottom"/>
          </w:tcPr>
          <w:p w:rsidR="00683643" w:rsidRPr="006C128E" w:rsidRDefault="0068364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>1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Mean Adequacy Ratio, *p&lt;0.05, **p&lt;0.01, ***p&lt;0.001</w:t>
            </w:r>
          </w:p>
        </w:tc>
      </w:tr>
      <w:tr w:rsidR="00683643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683643" w:rsidRPr="006C128E" w:rsidRDefault="00683643" w:rsidP="005362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inco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received add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 )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683643" w:rsidRDefault="00683643" w:rsidP="0021130D"/>
    <w:p w:rsidR="00536253" w:rsidRDefault="00536253" w:rsidP="0021130D"/>
    <w:p w:rsidR="00536253" w:rsidRDefault="00536253" w:rsidP="0021130D"/>
    <w:p w:rsidR="00536253" w:rsidRDefault="00536253" w:rsidP="0021130D"/>
    <w:p w:rsidR="00536253" w:rsidRDefault="00536253" w:rsidP="0021130D"/>
    <w:p w:rsidR="00536253" w:rsidRPr="007514F4" w:rsidRDefault="00536253" w:rsidP="00536253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11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>tion between NFD score of f</w:t>
      </w:r>
      <w:r w:rsidRPr="00683643">
        <w:rPr>
          <w:rFonts w:ascii="Times New Roman" w:hAnsi="Times New Roman" w:cs="Times New Roman"/>
          <w:sz w:val="24"/>
          <w:szCs w:val="24"/>
          <w:lang w:bidi="fa-IR"/>
        </w:rPr>
        <w:t xml:space="preserve">ood purchased from </w:t>
      </w:r>
      <w:r w:rsidRPr="00536253">
        <w:rPr>
          <w:rFonts w:ascii="Times New Roman" w:hAnsi="Times New Roman" w:cs="Times New Roman"/>
          <w:sz w:val="24"/>
          <w:szCs w:val="24"/>
          <w:lang w:bidi="fa-IR"/>
        </w:rPr>
        <w:t>village</w:t>
      </w:r>
      <w:r w:rsidRPr="00536253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536253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</w:rPr>
        <w:t>’s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Mean Adequacy Ratio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536253" w:rsidTr="00536253">
        <w:trPr>
          <w:trHeight w:val="359"/>
        </w:trPr>
        <w:tc>
          <w:tcPr>
            <w:tcW w:w="3823" w:type="dxa"/>
            <w:vMerge w:val="restart"/>
            <w:vAlign w:val="center"/>
          </w:tcPr>
          <w:p w:rsidR="00536253" w:rsidRPr="006C128E" w:rsidRDefault="0053625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536253" w:rsidRPr="003B4900" w:rsidRDefault="00536253" w:rsidP="00536253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 MAR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1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536253" w:rsidTr="00536253">
        <w:trPr>
          <w:trHeight w:val="270"/>
        </w:trPr>
        <w:tc>
          <w:tcPr>
            <w:tcW w:w="3823" w:type="dxa"/>
            <w:vMerge/>
          </w:tcPr>
          <w:p w:rsidR="00536253" w:rsidRDefault="00536253" w:rsidP="00536253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536253" w:rsidRPr="006C128E" w:rsidRDefault="0053625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536253" w:rsidTr="00536253">
        <w:trPr>
          <w:trHeight w:val="343"/>
        </w:trPr>
        <w:tc>
          <w:tcPr>
            <w:tcW w:w="3823" w:type="dxa"/>
            <w:vAlign w:val="center"/>
          </w:tcPr>
          <w:p w:rsidR="00536253" w:rsidRPr="003B4900" w:rsidRDefault="0053625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od purchased from village</w:t>
            </w:r>
            <w:r w:rsidRPr="008C702C">
              <w:rPr>
                <w:rFonts w:ascii="Times New Roman" w:eastAsia="Times New Roman" w:hAnsi="Times New Roman" w:cs="Times New Roman"/>
                <w:sz w:val="20"/>
                <w:szCs w:val="20"/>
                <w:rtl/>
                <w:cs/>
                <w:lang w:bidi="fa-IR"/>
              </w:rPr>
              <w:t xml:space="preserve"> ‎</w:t>
            </w:r>
          </w:p>
        </w:tc>
        <w:tc>
          <w:tcPr>
            <w:tcW w:w="3543" w:type="dxa"/>
            <w:vAlign w:val="center"/>
          </w:tcPr>
          <w:p w:rsidR="00536253" w:rsidRPr="00612CD3" w:rsidRDefault="00536253" w:rsidP="005362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017 (-0.266-0.232)</w:t>
            </w:r>
          </w:p>
        </w:tc>
      </w:tr>
      <w:tr w:rsidR="00536253" w:rsidRPr="00612CD3" w:rsidTr="00536253">
        <w:trPr>
          <w:trHeight w:val="311"/>
        </w:trPr>
        <w:tc>
          <w:tcPr>
            <w:tcW w:w="3823" w:type="dxa"/>
            <w:vAlign w:val="center"/>
          </w:tcPr>
          <w:p w:rsidR="00536253" w:rsidRPr="003B4900" w:rsidRDefault="0053625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536253" w:rsidRPr="00536253" w:rsidRDefault="0053625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6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4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8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536253" w:rsidRPr="00612CD3" w:rsidTr="00536253">
        <w:trPr>
          <w:trHeight w:val="311"/>
        </w:trPr>
        <w:tc>
          <w:tcPr>
            <w:tcW w:w="3823" w:type="dxa"/>
            <w:vAlign w:val="center"/>
          </w:tcPr>
          <w:p w:rsidR="00536253" w:rsidRPr="003B4900" w:rsidRDefault="0053625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536253" w:rsidRPr="00612CD3" w:rsidRDefault="0053625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536253" w:rsidRPr="00612CD3" w:rsidTr="00536253">
        <w:trPr>
          <w:trHeight w:val="311"/>
        </w:trPr>
        <w:tc>
          <w:tcPr>
            <w:tcW w:w="3823" w:type="dxa"/>
            <w:vAlign w:val="center"/>
          </w:tcPr>
          <w:p w:rsidR="00536253" w:rsidRDefault="0053625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536253" w:rsidRPr="00612CD3" w:rsidRDefault="0053625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6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6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4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536253" w:rsidRPr="00612CD3" w:rsidTr="00536253">
        <w:trPr>
          <w:trHeight w:val="311"/>
        </w:trPr>
        <w:tc>
          <w:tcPr>
            <w:tcW w:w="3823" w:type="dxa"/>
            <w:vAlign w:val="center"/>
          </w:tcPr>
          <w:p w:rsidR="00536253" w:rsidRDefault="0053625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536253" w:rsidRPr="00612CD3" w:rsidRDefault="0053625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1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9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53625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2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536253" w:rsidRPr="00612CD3" w:rsidTr="00536253">
        <w:trPr>
          <w:trHeight w:val="331"/>
        </w:trPr>
        <w:tc>
          <w:tcPr>
            <w:tcW w:w="3823" w:type="dxa"/>
            <w:vAlign w:val="center"/>
          </w:tcPr>
          <w:p w:rsidR="00536253" w:rsidRPr="003B4900" w:rsidRDefault="0053625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536253" w:rsidRPr="00223423" w:rsidRDefault="0053625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6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-4.7</w:t>
            </w:r>
            <w:r w:rsid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×10</w:t>
            </w:r>
            <w:r w:rsidR="002234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 w:rsid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– 0.4 ×10</w:t>
            </w:r>
            <w:r w:rsidR="002234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 w:rsid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536253" w:rsidRPr="00612CD3" w:rsidTr="00536253">
        <w:trPr>
          <w:trHeight w:val="646"/>
        </w:trPr>
        <w:tc>
          <w:tcPr>
            <w:tcW w:w="3823" w:type="dxa"/>
            <w:vAlign w:val="center"/>
          </w:tcPr>
          <w:p w:rsidR="00536253" w:rsidRPr="003B4900" w:rsidRDefault="0053625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536253" w:rsidRPr="00612CD3" w:rsidRDefault="0022342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5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4.7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6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536253" w:rsidRPr="00612CD3" w:rsidTr="00536253">
        <w:trPr>
          <w:trHeight w:val="404"/>
        </w:trPr>
        <w:tc>
          <w:tcPr>
            <w:tcW w:w="3823" w:type="dxa"/>
            <w:vAlign w:val="center"/>
          </w:tcPr>
          <w:p w:rsidR="00536253" w:rsidRPr="003B4900" w:rsidRDefault="0053625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536253" w:rsidRPr="00223423" w:rsidRDefault="00223423" w:rsidP="00536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3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4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2234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3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536253" w:rsidTr="00536253">
        <w:trPr>
          <w:trHeight w:val="135"/>
        </w:trPr>
        <w:tc>
          <w:tcPr>
            <w:tcW w:w="7366" w:type="dxa"/>
            <w:gridSpan w:val="2"/>
            <w:vAlign w:val="bottom"/>
          </w:tcPr>
          <w:p w:rsidR="00536253" w:rsidRPr="006C128E" w:rsidRDefault="00536253" w:rsidP="0053625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>1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Mean Adequacy Ratio, *p&lt;0.05, **p&lt;0.01, ***p&lt;0.001</w:t>
            </w:r>
          </w:p>
        </w:tc>
      </w:tr>
      <w:tr w:rsidR="00536253" w:rsidTr="00536253">
        <w:trPr>
          <w:trHeight w:val="424"/>
        </w:trPr>
        <w:tc>
          <w:tcPr>
            <w:tcW w:w="7366" w:type="dxa"/>
            <w:gridSpan w:val="2"/>
            <w:vAlign w:val="bottom"/>
          </w:tcPr>
          <w:p w:rsidR="00536253" w:rsidRPr="006C128E" w:rsidRDefault="00536253" w:rsidP="005362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inco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received add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 )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536253" w:rsidRDefault="00536253" w:rsidP="0021130D"/>
    <w:p w:rsidR="00223423" w:rsidRPr="007514F4" w:rsidRDefault="00C01C44" w:rsidP="004F56E3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12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223423"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 w:rsidR="00223423"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="004F56E3">
        <w:rPr>
          <w:rFonts w:ascii="Times New Roman" w:hAnsi="Times New Roman" w:cs="Times New Roman"/>
          <w:sz w:val="24"/>
          <w:szCs w:val="24"/>
          <w:lang w:bidi="fa-IR"/>
        </w:rPr>
        <w:t>c</w:t>
      </w:r>
      <w:r w:rsidR="004F56E3" w:rsidRPr="004F56E3">
        <w:rPr>
          <w:rFonts w:ascii="Times New Roman" w:hAnsi="Times New Roman" w:cs="Times New Roman"/>
          <w:sz w:val="24"/>
          <w:szCs w:val="24"/>
          <w:lang w:bidi="fa-IR"/>
        </w:rPr>
        <w:t>onsumption (received gift</w:t>
      </w:r>
      <w:r w:rsidR="004F56E3">
        <w:rPr>
          <w:rFonts w:ascii="Times New Roman" w:hAnsi="Times New Roman" w:cs="Times New Roman"/>
          <w:sz w:val="24"/>
          <w:szCs w:val="24"/>
          <w:lang w:bidi="fa-IR"/>
        </w:rPr>
        <w:t xml:space="preserve">) </w:t>
      </w:r>
      <w:r w:rsidR="00223423" w:rsidRPr="00683643">
        <w:rPr>
          <w:rFonts w:ascii="Times New Roman" w:hAnsi="Times New Roman" w:cs="Times New Roman"/>
          <w:sz w:val="24"/>
          <w:szCs w:val="24"/>
          <w:lang w:bidi="fa-IR"/>
        </w:rPr>
        <w:t xml:space="preserve">from </w:t>
      </w:r>
      <w:r w:rsidR="00223423" w:rsidRPr="00536253">
        <w:rPr>
          <w:rFonts w:ascii="Times New Roman" w:hAnsi="Times New Roman" w:cs="Times New Roman"/>
          <w:sz w:val="24"/>
          <w:szCs w:val="24"/>
          <w:lang w:bidi="fa-IR"/>
        </w:rPr>
        <w:t>village</w:t>
      </w:r>
      <w:r w:rsidR="00223423" w:rsidRPr="00536253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="00223423" w:rsidRPr="00536253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223423"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</w:t>
      </w:r>
      <w:r w:rsidR="00223423" w:rsidRPr="006C128E">
        <w:rPr>
          <w:rFonts w:ascii="Times New Roman" w:hAnsi="Times New Roman" w:cs="Times New Roman"/>
          <w:sz w:val="24"/>
          <w:szCs w:val="24"/>
        </w:rPr>
        <w:t>household</w:t>
      </w:r>
      <w:r w:rsidR="00223423"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="00223423" w:rsidRPr="006C128E">
        <w:rPr>
          <w:rFonts w:ascii="Times New Roman" w:hAnsi="Times New Roman" w:cs="Times New Roman"/>
          <w:sz w:val="24"/>
          <w:szCs w:val="24"/>
        </w:rPr>
        <w:t>’s</w:t>
      </w:r>
      <w:r w:rsidR="00223423"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Mean Adequacy Ratio,</w:t>
      </w:r>
      <w:r w:rsidR="00223423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223423"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223423" w:rsidTr="00A949F2">
        <w:trPr>
          <w:trHeight w:val="359"/>
        </w:trPr>
        <w:tc>
          <w:tcPr>
            <w:tcW w:w="3823" w:type="dxa"/>
            <w:vMerge w:val="restart"/>
            <w:vAlign w:val="center"/>
          </w:tcPr>
          <w:p w:rsidR="00223423" w:rsidRPr="006C128E" w:rsidRDefault="00223423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223423" w:rsidRPr="003B4900" w:rsidRDefault="00223423" w:rsidP="00A949F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 MAR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1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223423" w:rsidTr="00A949F2">
        <w:trPr>
          <w:trHeight w:val="270"/>
        </w:trPr>
        <w:tc>
          <w:tcPr>
            <w:tcW w:w="3823" w:type="dxa"/>
            <w:vMerge/>
          </w:tcPr>
          <w:p w:rsidR="00223423" w:rsidRDefault="00223423" w:rsidP="00A949F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223423" w:rsidRPr="006C128E" w:rsidRDefault="00223423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223423" w:rsidTr="00A949F2">
        <w:trPr>
          <w:trHeight w:val="343"/>
        </w:trPr>
        <w:tc>
          <w:tcPr>
            <w:tcW w:w="3823" w:type="dxa"/>
            <w:vAlign w:val="center"/>
          </w:tcPr>
          <w:p w:rsidR="00223423" w:rsidRPr="003B4900" w:rsidRDefault="00223423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="004F56E3" w:rsidRPr="004F56E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onsumption (received gift)</w:t>
            </w:r>
          </w:p>
        </w:tc>
        <w:tc>
          <w:tcPr>
            <w:tcW w:w="3543" w:type="dxa"/>
            <w:vAlign w:val="center"/>
          </w:tcPr>
          <w:p w:rsidR="00223423" w:rsidRPr="00612CD3" w:rsidRDefault="004F56E3" w:rsidP="00A949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58 (-0.059-0.976)</w:t>
            </w:r>
          </w:p>
        </w:tc>
      </w:tr>
      <w:tr w:rsidR="00223423" w:rsidRPr="00612CD3" w:rsidTr="00A949F2">
        <w:trPr>
          <w:trHeight w:val="311"/>
        </w:trPr>
        <w:tc>
          <w:tcPr>
            <w:tcW w:w="3823" w:type="dxa"/>
            <w:vAlign w:val="center"/>
          </w:tcPr>
          <w:p w:rsidR="00223423" w:rsidRPr="003B4900" w:rsidRDefault="00223423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223423" w:rsidRPr="004F56E3" w:rsidRDefault="004F56E3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F56E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="00D649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4F56E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708</w:t>
            </w:r>
          </w:p>
        </w:tc>
      </w:tr>
      <w:tr w:rsidR="00223423" w:rsidRPr="00612CD3" w:rsidTr="00A949F2">
        <w:trPr>
          <w:trHeight w:val="311"/>
        </w:trPr>
        <w:tc>
          <w:tcPr>
            <w:tcW w:w="3823" w:type="dxa"/>
            <w:vAlign w:val="center"/>
          </w:tcPr>
          <w:p w:rsidR="00223423" w:rsidRPr="003B4900" w:rsidRDefault="00223423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223423" w:rsidRPr="00612CD3" w:rsidRDefault="004F56E3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F56E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="00D649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4F56E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7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4F56E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7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="00D649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="00D64923" w:rsidRPr="00D649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322</w:t>
            </w:r>
            <w:r w:rsidR="00D649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223423" w:rsidRPr="00612CD3" w:rsidTr="00A949F2">
        <w:trPr>
          <w:trHeight w:val="311"/>
        </w:trPr>
        <w:tc>
          <w:tcPr>
            <w:tcW w:w="3823" w:type="dxa"/>
            <w:vAlign w:val="center"/>
          </w:tcPr>
          <w:p w:rsidR="00223423" w:rsidRDefault="00223423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223423" w:rsidRPr="00612CD3" w:rsidRDefault="00D64923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D649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D649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4.8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D64923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223423" w:rsidRPr="00612CD3" w:rsidTr="00A949F2">
        <w:trPr>
          <w:trHeight w:val="311"/>
        </w:trPr>
        <w:tc>
          <w:tcPr>
            <w:tcW w:w="3823" w:type="dxa"/>
            <w:vAlign w:val="center"/>
          </w:tcPr>
          <w:p w:rsidR="00223423" w:rsidRDefault="00223423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223423" w:rsidRPr="00612CD3" w:rsidRDefault="00C01C44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5.4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8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223423" w:rsidRPr="00612CD3" w:rsidTr="00A949F2">
        <w:trPr>
          <w:trHeight w:val="331"/>
        </w:trPr>
        <w:tc>
          <w:tcPr>
            <w:tcW w:w="3823" w:type="dxa"/>
            <w:vAlign w:val="center"/>
          </w:tcPr>
          <w:p w:rsidR="00223423" w:rsidRPr="003B4900" w:rsidRDefault="00223423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223423" w:rsidRPr="00C01C44" w:rsidRDefault="00C01C44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12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-7.2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 0.5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223423" w:rsidRPr="00612CD3" w:rsidTr="00A949F2">
        <w:trPr>
          <w:trHeight w:val="646"/>
        </w:trPr>
        <w:tc>
          <w:tcPr>
            <w:tcW w:w="3823" w:type="dxa"/>
            <w:vAlign w:val="center"/>
          </w:tcPr>
          <w:p w:rsidR="00223423" w:rsidRPr="003B4900" w:rsidRDefault="00223423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223423" w:rsidRPr="00612CD3" w:rsidRDefault="00C01C44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0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8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.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223423" w:rsidRPr="00612CD3" w:rsidTr="00A949F2">
        <w:trPr>
          <w:trHeight w:val="404"/>
        </w:trPr>
        <w:tc>
          <w:tcPr>
            <w:tcW w:w="3823" w:type="dxa"/>
            <w:vAlign w:val="center"/>
          </w:tcPr>
          <w:p w:rsidR="00223423" w:rsidRPr="003B4900" w:rsidRDefault="00223423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223423" w:rsidRPr="00C01C44" w:rsidRDefault="00C01C44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5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8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.2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223423" w:rsidTr="00A949F2">
        <w:trPr>
          <w:trHeight w:val="135"/>
        </w:trPr>
        <w:tc>
          <w:tcPr>
            <w:tcW w:w="7366" w:type="dxa"/>
            <w:gridSpan w:val="2"/>
            <w:vAlign w:val="bottom"/>
          </w:tcPr>
          <w:p w:rsidR="00223423" w:rsidRPr="006C128E" w:rsidRDefault="00223423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>1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Mean Adequacy Ratio, *p&lt;0.05, **p&lt;0.01, ***p&lt;0.001</w:t>
            </w:r>
          </w:p>
        </w:tc>
      </w:tr>
      <w:tr w:rsidR="00223423" w:rsidTr="00A949F2">
        <w:trPr>
          <w:trHeight w:val="424"/>
        </w:trPr>
        <w:tc>
          <w:tcPr>
            <w:tcW w:w="7366" w:type="dxa"/>
            <w:gridSpan w:val="2"/>
            <w:vAlign w:val="bottom"/>
          </w:tcPr>
          <w:p w:rsidR="00223423" w:rsidRPr="006C128E" w:rsidRDefault="00223423" w:rsidP="00A949F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inco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received add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 )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23423" w:rsidRDefault="00223423" w:rsidP="0021130D"/>
    <w:p w:rsidR="00C01C44" w:rsidRDefault="00C01C44" w:rsidP="0021130D"/>
    <w:p w:rsidR="00C01C44" w:rsidRDefault="00C01C44" w:rsidP="0021130D"/>
    <w:p w:rsidR="00C01C44" w:rsidRDefault="00C01C44" w:rsidP="0021130D"/>
    <w:p w:rsidR="00C01C44" w:rsidRPr="007514F4" w:rsidRDefault="00C01C44" w:rsidP="00C01C44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13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Pr="00C01C44">
        <w:rPr>
          <w:rFonts w:ascii="Times New Roman" w:hAnsi="Times New Roman" w:cs="Times New Roman"/>
          <w:sz w:val="24"/>
          <w:szCs w:val="24"/>
          <w:lang w:bidi="fa-IR"/>
        </w:rPr>
        <w:t xml:space="preserve">native wild vegetables </w:t>
      </w:r>
      <w:r w:rsidRPr="00683643">
        <w:rPr>
          <w:rFonts w:ascii="Times New Roman" w:hAnsi="Times New Roman" w:cs="Times New Roman"/>
          <w:sz w:val="24"/>
          <w:szCs w:val="24"/>
          <w:lang w:bidi="fa-IR"/>
        </w:rPr>
        <w:t xml:space="preserve">from </w:t>
      </w:r>
      <w:r w:rsidRPr="00536253">
        <w:rPr>
          <w:rFonts w:ascii="Times New Roman" w:hAnsi="Times New Roman" w:cs="Times New Roman"/>
          <w:sz w:val="24"/>
          <w:szCs w:val="24"/>
          <w:lang w:bidi="fa-IR"/>
        </w:rPr>
        <w:t>village</w:t>
      </w:r>
      <w:r w:rsidRPr="00536253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536253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</w:rPr>
        <w:t>’s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Mean Adequacy Ratio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C01C44" w:rsidTr="00A949F2">
        <w:trPr>
          <w:trHeight w:val="359"/>
        </w:trPr>
        <w:tc>
          <w:tcPr>
            <w:tcW w:w="3823" w:type="dxa"/>
            <w:vMerge w:val="restart"/>
            <w:vAlign w:val="center"/>
          </w:tcPr>
          <w:p w:rsidR="00C01C44" w:rsidRPr="006C128E" w:rsidRDefault="00C01C44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C01C44" w:rsidRPr="003B4900" w:rsidRDefault="00C01C44" w:rsidP="00A949F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’s MAR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1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4150AD">
              <w:rPr>
                <w:rFonts w:asciiTheme="majorBidi" w:hAnsiTheme="majorBidi" w:cstheme="majorBidi"/>
                <w:sz w:val="20"/>
                <w:szCs w:val="20"/>
                <w:cs/>
                <w:lang w:bidi="fa-IR"/>
              </w:rPr>
              <w:t>‎</w:t>
            </w:r>
            <w:r w:rsidRPr="004150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C01C44" w:rsidTr="00A949F2">
        <w:trPr>
          <w:trHeight w:val="270"/>
        </w:trPr>
        <w:tc>
          <w:tcPr>
            <w:tcW w:w="3823" w:type="dxa"/>
            <w:vMerge/>
          </w:tcPr>
          <w:p w:rsidR="00C01C44" w:rsidRDefault="00C01C44" w:rsidP="00A949F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C01C44" w:rsidRPr="006C128E" w:rsidRDefault="00C01C44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C01C44" w:rsidTr="00A949F2">
        <w:trPr>
          <w:trHeight w:val="343"/>
        </w:trPr>
        <w:tc>
          <w:tcPr>
            <w:tcW w:w="3823" w:type="dxa"/>
            <w:vAlign w:val="center"/>
          </w:tcPr>
          <w:p w:rsidR="00C01C44" w:rsidRPr="003B4900" w:rsidRDefault="00C01C44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wild vegetables</w:t>
            </w:r>
          </w:p>
        </w:tc>
        <w:tc>
          <w:tcPr>
            <w:tcW w:w="3543" w:type="dxa"/>
            <w:vAlign w:val="center"/>
          </w:tcPr>
          <w:p w:rsidR="00C01C44" w:rsidRPr="00612CD3" w:rsidRDefault="00C01C44" w:rsidP="00A949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76 (-0.504-2.256)</w:t>
            </w:r>
          </w:p>
        </w:tc>
      </w:tr>
      <w:tr w:rsidR="00C01C44" w:rsidRPr="00612CD3" w:rsidTr="00A949F2">
        <w:trPr>
          <w:trHeight w:val="311"/>
        </w:trPr>
        <w:tc>
          <w:tcPr>
            <w:tcW w:w="3823" w:type="dxa"/>
            <w:vAlign w:val="center"/>
          </w:tcPr>
          <w:p w:rsidR="00C01C44" w:rsidRPr="003B4900" w:rsidRDefault="00C01C44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C01C44" w:rsidRPr="00C01C44" w:rsidRDefault="00C01C44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1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3.0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2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C01C44" w:rsidRPr="00612CD3" w:rsidTr="00A949F2">
        <w:trPr>
          <w:trHeight w:val="311"/>
        </w:trPr>
        <w:tc>
          <w:tcPr>
            <w:tcW w:w="3823" w:type="dxa"/>
            <w:vAlign w:val="center"/>
          </w:tcPr>
          <w:p w:rsidR="00C01C44" w:rsidRPr="003B4900" w:rsidRDefault="00C01C44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C01C44" w:rsidRPr="00612CD3" w:rsidRDefault="00C01C44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 (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C01C44" w:rsidRPr="00612CD3" w:rsidTr="00A949F2">
        <w:trPr>
          <w:trHeight w:val="311"/>
        </w:trPr>
        <w:tc>
          <w:tcPr>
            <w:tcW w:w="3823" w:type="dxa"/>
            <w:vAlign w:val="center"/>
          </w:tcPr>
          <w:p w:rsidR="00C01C44" w:rsidRDefault="00C01C44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C01C44" w:rsidRPr="00612CD3" w:rsidRDefault="00C01C44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1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0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C01C4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4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C01C44" w:rsidRPr="00612CD3" w:rsidTr="00A949F2">
        <w:trPr>
          <w:trHeight w:val="311"/>
        </w:trPr>
        <w:tc>
          <w:tcPr>
            <w:tcW w:w="3823" w:type="dxa"/>
            <w:vAlign w:val="center"/>
          </w:tcPr>
          <w:p w:rsidR="00C01C44" w:rsidRDefault="00C01C44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C01C44" w:rsidRPr="00612CD3" w:rsidRDefault="00DB5ECF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DB5EC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9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DB5EC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6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DB5EC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4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C01C44" w:rsidRPr="00612CD3" w:rsidTr="00A949F2">
        <w:trPr>
          <w:trHeight w:val="331"/>
        </w:trPr>
        <w:tc>
          <w:tcPr>
            <w:tcW w:w="3823" w:type="dxa"/>
            <w:vAlign w:val="center"/>
          </w:tcPr>
          <w:p w:rsidR="00C01C44" w:rsidRPr="003B4900" w:rsidRDefault="00C01C44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C01C44" w:rsidRPr="00DB5ECF" w:rsidRDefault="00DB5ECF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96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-5.4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4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C01C44" w:rsidRPr="00612CD3" w:rsidTr="00A949F2">
        <w:trPr>
          <w:trHeight w:val="646"/>
        </w:trPr>
        <w:tc>
          <w:tcPr>
            <w:tcW w:w="3823" w:type="dxa"/>
            <w:vAlign w:val="center"/>
          </w:tcPr>
          <w:p w:rsidR="00C01C44" w:rsidRPr="003B4900" w:rsidRDefault="00C01C44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C01C44" w:rsidRPr="00612CD3" w:rsidRDefault="00DB5ECF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DB5EC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7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DB5EC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3.7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DB5EC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2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)</w:t>
            </w:r>
          </w:p>
        </w:tc>
      </w:tr>
      <w:tr w:rsidR="00C01C44" w:rsidRPr="00612CD3" w:rsidTr="00A949F2">
        <w:trPr>
          <w:trHeight w:val="404"/>
        </w:trPr>
        <w:tc>
          <w:tcPr>
            <w:tcW w:w="3823" w:type="dxa"/>
            <w:vAlign w:val="center"/>
          </w:tcPr>
          <w:p w:rsidR="00C01C44" w:rsidRPr="003B4900" w:rsidRDefault="00C01C44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C01C44" w:rsidRPr="00DB5ECF" w:rsidRDefault="00DB5ECF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DB5EC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8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0</w:t>
            </w:r>
            <w:r w:rsidRPr="00DB5EC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5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DB5EC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1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C01C44" w:rsidTr="00A949F2">
        <w:trPr>
          <w:trHeight w:val="135"/>
        </w:trPr>
        <w:tc>
          <w:tcPr>
            <w:tcW w:w="7366" w:type="dxa"/>
            <w:gridSpan w:val="2"/>
            <w:vAlign w:val="bottom"/>
          </w:tcPr>
          <w:p w:rsidR="00C01C44" w:rsidRPr="006C128E" w:rsidRDefault="00C01C44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>1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Mean Adequacy Ratio, *p&lt;0.05, **p&lt;0.01, ***p&lt;0.001</w:t>
            </w:r>
          </w:p>
        </w:tc>
      </w:tr>
      <w:tr w:rsidR="00C01C44" w:rsidTr="00A949F2">
        <w:trPr>
          <w:trHeight w:val="424"/>
        </w:trPr>
        <w:tc>
          <w:tcPr>
            <w:tcW w:w="7366" w:type="dxa"/>
            <w:gridSpan w:val="2"/>
            <w:vAlign w:val="bottom"/>
          </w:tcPr>
          <w:p w:rsidR="00C01C44" w:rsidRPr="006C128E" w:rsidRDefault="00C01C44" w:rsidP="00A949F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inco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received add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 )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C01C44" w:rsidRDefault="00C01C44" w:rsidP="0021130D"/>
    <w:p w:rsidR="00DB5ECF" w:rsidRPr="007514F4" w:rsidRDefault="00DB5ECF" w:rsidP="00DB5ECF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14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Pr="00DB5ECF">
        <w:rPr>
          <w:rFonts w:ascii="Times New Roman" w:hAnsi="Times New Roman" w:cs="Times New Roman"/>
          <w:sz w:val="24"/>
          <w:szCs w:val="24"/>
          <w:lang w:bidi="fa-IR"/>
        </w:rPr>
        <w:t>homestead production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BMI of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DB5ECF" w:rsidTr="00A949F2">
        <w:trPr>
          <w:trHeight w:val="359"/>
        </w:trPr>
        <w:tc>
          <w:tcPr>
            <w:tcW w:w="3823" w:type="dxa"/>
            <w:vMerge w:val="restart"/>
            <w:vAlign w:val="center"/>
          </w:tcPr>
          <w:p w:rsidR="00DB5ECF" w:rsidRPr="006C128E" w:rsidRDefault="00DB5ECF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DB5ECF" w:rsidRPr="003B4900" w:rsidRDefault="00DB5ECF" w:rsidP="00A949F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BMI¹ of 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household head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†</w:t>
            </w:r>
          </w:p>
        </w:tc>
      </w:tr>
      <w:tr w:rsidR="00DB5ECF" w:rsidTr="00A949F2">
        <w:trPr>
          <w:trHeight w:val="270"/>
        </w:trPr>
        <w:tc>
          <w:tcPr>
            <w:tcW w:w="3823" w:type="dxa"/>
            <w:vMerge/>
          </w:tcPr>
          <w:p w:rsidR="00DB5ECF" w:rsidRDefault="00DB5ECF" w:rsidP="00A949F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DB5ECF" w:rsidRPr="006C128E" w:rsidRDefault="00DB5ECF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DB5ECF" w:rsidTr="00A949F2">
        <w:trPr>
          <w:trHeight w:val="343"/>
        </w:trPr>
        <w:tc>
          <w:tcPr>
            <w:tcW w:w="3823" w:type="dxa"/>
            <w:vAlign w:val="center"/>
          </w:tcPr>
          <w:p w:rsidR="00DB5ECF" w:rsidRPr="003B4900" w:rsidRDefault="00DB5ECF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homestead production</w:t>
            </w:r>
          </w:p>
        </w:tc>
        <w:tc>
          <w:tcPr>
            <w:tcW w:w="3543" w:type="dxa"/>
            <w:vAlign w:val="center"/>
          </w:tcPr>
          <w:p w:rsidR="00DB5ECF" w:rsidRPr="00612CD3" w:rsidRDefault="00FB1C70" w:rsidP="00A949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</w:t>
            </w:r>
            <w:r w:rsidRPr="00FB1C70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.069 </w:t>
            </w:r>
            <w:r w:rsidR="00DB5ECF"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(-0.298-0.435)</w:t>
            </w:r>
          </w:p>
        </w:tc>
      </w:tr>
      <w:tr w:rsidR="00DB5ECF" w:rsidRPr="00612CD3" w:rsidTr="00A949F2">
        <w:trPr>
          <w:trHeight w:val="311"/>
        </w:trPr>
        <w:tc>
          <w:tcPr>
            <w:tcW w:w="3823" w:type="dxa"/>
            <w:vAlign w:val="center"/>
          </w:tcPr>
          <w:p w:rsidR="00DB5ECF" w:rsidRPr="003B4900" w:rsidRDefault="00DB5ECF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DB5ECF" w:rsidRPr="00C01C44" w:rsidRDefault="00FB1C70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4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4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DB5ECF" w:rsidRPr="00612CD3" w:rsidTr="00A949F2">
        <w:trPr>
          <w:trHeight w:val="311"/>
        </w:trPr>
        <w:tc>
          <w:tcPr>
            <w:tcW w:w="3823" w:type="dxa"/>
            <w:vAlign w:val="center"/>
          </w:tcPr>
          <w:p w:rsidR="00DB5ECF" w:rsidRPr="003B4900" w:rsidRDefault="00DB5ECF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DB5ECF" w:rsidRPr="00612CD3" w:rsidRDefault="00FB1C70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 0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DB5ECF" w:rsidRPr="00612CD3" w:rsidTr="00A949F2">
        <w:trPr>
          <w:trHeight w:val="311"/>
        </w:trPr>
        <w:tc>
          <w:tcPr>
            <w:tcW w:w="3823" w:type="dxa"/>
            <w:vAlign w:val="center"/>
          </w:tcPr>
          <w:p w:rsidR="00DB5ECF" w:rsidRDefault="00DB5ECF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DB5ECF" w:rsidRPr="00612CD3" w:rsidRDefault="00FB1C70" w:rsidP="00FB1C70">
            <w:pPr>
              <w:tabs>
                <w:tab w:val="right" w:pos="252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8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9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FB1C7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3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DB5ECF" w:rsidRPr="00612CD3" w:rsidTr="00A949F2">
        <w:trPr>
          <w:trHeight w:val="311"/>
        </w:trPr>
        <w:tc>
          <w:tcPr>
            <w:tcW w:w="3823" w:type="dxa"/>
            <w:vAlign w:val="center"/>
          </w:tcPr>
          <w:p w:rsidR="00DB5ECF" w:rsidRDefault="00DB5ECF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DB5ECF" w:rsidRPr="00612CD3" w:rsidRDefault="00F25E4C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F25E4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2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F25E4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3.4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F25E4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DB5ECF" w:rsidRPr="00612CD3" w:rsidTr="00A949F2">
        <w:trPr>
          <w:trHeight w:val="331"/>
        </w:trPr>
        <w:tc>
          <w:tcPr>
            <w:tcW w:w="3823" w:type="dxa"/>
            <w:vAlign w:val="center"/>
          </w:tcPr>
          <w:p w:rsidR="00DB5ECF" w:rsidRPr="003B4900" w:rsidRDefault="00DB5ECF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DB5ECF" w:rsidRPr="00F25E4C" w:rsidRDefault="00F25E4C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1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2.50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3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DB5ECF" w:rsidRPr="00612CD3" w:rsidTr="00A949F2">
        <w:trPr>
          <w:trHeight w:val="646"/>
        </w:trPr>
        <w:tc>
          <w:tcPr>
            <w:tcW w:w="3823" w:type="dxa"/>
            <w:vAlign w:val="center"/>
          </w:tcPr>
          <w:p w:rsidR="00DB5ECF" w:rsidRPr="003B4900" w:rsidRDefault="00DB5ECF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DB5ECF" w:rsidRPr="00612CD3" w:rsidRDefault="00F25E4C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F25E4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7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F25E4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3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 </w:t>
            </w:r>
            <w:r w:rsidRPr="00F25E4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8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DB5ECF" w:rsidRPr="00612CD3" w:rsidTr="00DB5ECF">
        <w:trPr>
          <w:trHeight w:val="275"/>
        </w:trPr>
        <w:tc>
          <w:tcPr>
            <w:tcW w:w="3823" w:type="dxa"/>
            <w:vAlign w:val="center"/>
          </w:tcPr>
          <w:p w:rsidR="00DB5ECF" w:rsidRPr="003B4900" w:rsidRDefault="00DB5ECF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Residence status</w:t>
            </w:r>
          </w:p>
        </w:tc>
        <w:tc>
          <w:tcPr>
            <w:tcW w:w="3543" w:type="dxa"/>
            <w:vAlign w:val="center"/>
          </w:tcPr>
          <w:p w:rsidR="00DB5ECF" w:rsidRPr="00612CD3" w:rsidRDefault="00F25E4C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F25E4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4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F25E4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3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F25E4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2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DB5ECF" w:rsidRPr="00612CD3" w:rsidTr="00A949F2">
        <w:trPr>
          <w:trHeight w:val="404"/>
        </w:trPr>
        <w:tc>
          <w:tcPr>
            <w:tcW w:w="3823" w:type="dxa"/>
            <w:vAlign w:val="center"/>
          </w:tcPr>
          <w:p w:rsidR="00DB5ECF" w:rsidRPr="003B4900" w:rsidRDefault="00DB5ECF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DB5ECF" w:rsidRPr="00F25E4C" w:rsidRDefault="00F25E4C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t xml:space="preserve"> </w:t>
            </w: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2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DB5ECF" w:rsidTr="00A949F2">
        <w:trPr>
          <w:trHeight w:val="135"/>
        </w:trPr>
        <w:tc>
          <w:tcPr>
            <w:tcW w:w="7366" w:type="dxa"/>
            <w:gridSpan w:val="2"/>
            <w:vAlign w:val="center"/>
          </w:tcPr>
          <w:p w:rsidR="00DB5ECF" w:rsidRPr="00815C6D" w:rsidRDefault="00DB5ECF" w:rsidP="00DB5ECF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 ¹Body Mass Index, *p&lt;0.05, **p&lt;0.01, ***p&lt;0.001</w:t>
            </w:r>
          </w:p>
        </w:tc>
      </w:tr>
      <w:tr w:rsidR="00DB5ECF" w:rsidTr="00A949F2">
        <w:trPr>
          <w:trHeight w:val="424"/>
        </w:trPr>
        <w:tc>
          <w:tcPr>
            <w:tcW w:w="7366" w:type="dxa"/>
            <w:gridSpan w:val="2"/>
            <w:vAlign w:val="center"/>
          </w:tcPr>
          <w:p w:rsidR="00DB5ECF" w:rsidRPr="00815C6D" w:rsidRDefault="00DB5ECF" w:rsidP="00DB5ECF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ceiv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ad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)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sidence status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DB5ECF" w:rsidRDefault="00DB5ECF" w:rsidP="0021130D"/>
    <w:p w:rsidR="00A949F2" w:rsidRDefault="00A949F2" w:rsidP="0021130D"/>
    <w:p w:rsidR="00A949F2" w:rsidRDefault="00A949F2" w:rsidP="0021130D"/>
    <w:p w:rsidR="00A949F2" w:rsidRDefault="00A949F2" w:rsidP="0021130D"/>
    <w:p w:rsidR="00A949F2" w:rsidRPr="007514F4" w:rsidRDefault="00A949F2" w:rsidP="00DE3820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lastRenderedPageBreak/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15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="00DE3820" w:rsidRPr="00DE3820">
        <w:rPr>
          <w:rFonts w:ascii="Times New Roman" w:hAnsi="Times New Roman" w:cs="Times New Roman"/>
          <w:sz w:val="24"/>
          <w:szCs w:val="24"/>
          <w:lang w:bidi="fa-IR"/>
        </w:rPr>
        <w:t>household</w:t>
      </w:r>
      <w:r w:rsidR="00DE3820" w:rsidRPr="00DE3820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="00DE3820">
        <w:rPr>
          <w:rFonts w:ascii="Times New Roman" w:hAnsi="Times New Roman" w:cs="Times New Roman"/>
          <w:sz w:val="24"/>
          <w:szCs w:val="24"/>
          <w:lang w:bidi="fa-IR"/>
        </w:rPr>
        <w:t xml:space="preserve">’s food processing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BMI of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A949F2" w:rsidTr="00A949F2">
        <w:trPr>
          <w:trHeight w:val="359"/>
        </w:trPr>
        <w:tc>
          <w:tcPr>
            <w:tcW w:w="3823" w:type="dxa"/>
            <w:vMerge w:val="restart"/>
            <w:vAlign w:val="center"/>
          </w:tcPr>
          <w:p w:rsidR="00A949F2" w:rsidRPr="006C128E" w:rsidRDefault="00A949F2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A949F2" w:rsidRPr="003B4900" w:rsidRDefault="00A949F2" w:rsidP="00A949F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BMI¹ of 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household head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†</w:t>
            </w:r>
          </w:p>
        </w:tc>
      </w:tr>
      <w:tr w:rsidR="00A949F2" w:rsidTr="00A949F2">
        <w:trPr>
          <w:trHeight w:val="270"/>
        </w:trPr>
        <w:tc>
          <w:tcPr>
            <w:tcW w:w="3823" w:type="dxa"/>
            <w:vMerge/>
          </w:tcPr>
          <w:p w:rsidR="00A949F2" w:rsidRDefault="00A949F2" w:rsidP="00A949F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A949F2" w:rsidRPr="006C128E" w:rsidRDefault="00A949F2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A949F2" w:rsidTr="00A949F2">
        <w:trPr>
          <w:trHeight w:val="343"/>
        </w:trPr>
        <w:tc>
          <w:tcPr>
            <w:tcW w:w="3823" w:type="dxa"/>
            <w:vAlign w:val="center"/>
          </w:tcPr>
          <w:p w:rsidR="00A949F2" w:rsidRPr="003B4900" w:rsidRDefault="00A949F2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6833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food processing</w:t>
            </w:r>
          </w:p>
        </w:tc>
        <w:tc>
          <w:tcPr>
            <w:tcW w:w="3543" w:type="dxa"/>
            <w:vAlign w:val="center"/>
          </w:tcPr>
          <w:p w:rsidR="00A949F2" w:rsidRPr="00612CD3" w:rsidRDefault="00C922D6" w:rsidP="00A949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03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3 (-0.238-0.304)</w:t>
            </w:r>
          </w:p>
        </w:tc>
      </w:tr>
      <w:tr w:rsidR="00A949F2" w:rsidRPr="00612CD3" w:rsidTr="00A949F2">
        <w:trPr>
          <w:trHeight w:val="311"/>
        </w:trPr>
        <w:tc>
          <w:tcPr>
            <w:tcW w:w="3823" w:type="dxa"/>
            <w:vAlign w:val="center"/>
          </w:tcPr>
          <w:p w:rsidR="00A949F2" w:rsidRPr="003B4900" w:rsidRDefault="00A949F2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A949F2" w:rsidRPr="00C01C44" w:rsidRDefault="00C922D6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5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3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949F2" w:rsidRPr="00612CD3" w:rsidTr="00A949F2">
        <w:trPr>
          <w:trHeight w:val="311"/>
        </w:trPr>
        <w:tc>
          <w:tcPr>
            <w:tcW w:w="3823" w:type="dxa"/>
            <w:vAlign w:val="center"/>
          </w:tcPr>
          <w:p w:rsidR="00A949F2" w:rsidRPr="003B4900" w:rsidRDefault="00A949F2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A949F2" w:rsidRPr="00612CD3" w:rsidRDefault="00C922D6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949F2" w:rsidRPr="00612CD3" w:rsidTr="00A949F2">
        <w:trPr>
          <w:trHeight w:val="311"/>
        </w:trPr>
        <w:tc>
          <w:tcPr>
            <w:tcW w:w="3823" w:type="dxa"/>
            <w:vAlign w:val="center"/>
          </w:tcPr>
          <w:p w:rsidR="00A949F2" w:rsidRDefault="00A949F2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A949F2" w:rsidRPr="00612CD3" w:rsidRDefault="00C922D6" w:rsidP="00A949F2">
            <w:pPr>
              <w:tabs>
                <w:tab w:val="right" w:pos="252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  <w:t>)</w:t>
            </w:r>
            <w:r>
              <w:t xml:space="preserve"> 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9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8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949F2" w:rsidRPr="00612CD3" w:rsidTr="00A949F2">
        <w:trPr>
          <w:trHeight w:val="311"/>
        </w:trPr>
        <w:tc>
          <w:tcPr>
            <w:tcW w:w="3823" w:type="dxa"/>
            <w:vAlign w:val="center"/>
          </w:tcPr>
          <w:p w:rsidR="00A949F2" w:rsidRDefault="00A949F2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A949F2" w:rsidRPr="00612CD3" w:rsidRDefault="00C922D6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3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4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C922D6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7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949F2" w:rsidRPr="00612CD3" w:rsidTr="00A949F2">
        <w:trPr>
          <w:trHeight w:val="331"/>
        </w:trPr>
        <w:tc>
          <w:tcPr>
            <w:tcW w:w="3823" w:type="dxa"/>
            <w:vAlign w:val="center"/>
          </w:tcPr>
          <w:p w:rsidR="00A949F2" w:rsidRPr="003B4900" w:rsidRDefault="00A949F2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A949F2" w:rsidRPr="000458D9" w:rsidRDefault="00C922D6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1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4.5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×10</w:t>
            </w:r>
            <w:r w:rsidR="000458D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 w:rsid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949F2" w:rsidRPr="00612CD3" w:rsidTr="00A949F2">
        <w:trPr>
          <w:trHeight w:val="646"/>
        </w:trPr>
        <w:tc>
          <w:tcPr>
            <w:tcW w:w="3823" w:type="dxa"/>
            <w:vAlign w:val="center"/>
          </w:tcPr>
          <w:p w:rsidR="00A949F2" w:rsidRPr="003B4900" w:rsidRDefault="00A949F2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A949F2" w:rsidRPr="00612CD3" w:rsidRDefault="000458D9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7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2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7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949F2" w:rsidRPr="00612CD3" w:rsidTr="00A949F2">
        <w:trPr>
          <w:trHeight w:val="275"/>
        </w:trPr>
        <w:tc>
          <w:tcPr>
            <w:tcW w:w="3823" w:type="dxa"/>
            <w:vAlign w:val="center"/>
          </w:tcPr>
          <w:p w:rsidR="00A949F2" w:rsidRPr="003B4900" w:rsidRDefault="00A949F2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Residence status</w:t>
            </w:r>
          </w:p>
        </w:tc>
        <w:tc>
          <w:tcPr>
            <w:tcW w:w="3543" w:type="dxa"/>
            <w:vAlign w:val="center"/>
          </w:tcPr>
          <w:p w:rsidR="00A949F2" w:rsidRPr="00612CD3" w:rsidRDefault="000458D9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1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3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949F2" w:rsidRPr="00612CD3" w:rsidTr="00A949F2">
        <w:trPr>
          <w:trHeight w:val="404"/>
        </w:trPr>
        <w:tc>
          <w:tcPr>
            <w:tcW w:w="3823" w:type="dxa"/>
            <w:vAlign w:val="center"/>
          </w:tcPr>
          <w:p w:rsidR="00A949F2" w:rsidRPr="003B4900" w:rsidRDefault="00A949F2" w:rsidP="00A949F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A949F2" w:rsidRPr="00F25E4C" w:rsidRDefault="000458D9" w:rsidP="00A9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7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4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0458D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8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949F2" w:rsidTr="00A949F2">
        <w:trPr>
          <w:trHeight w:val="135"/>
        </w:trPr>
        <w:tc>
          <w:tcPr>
            <w:tcW w:w="7366" w:type="dxa"/>
            <w:gridSpan w:val="2"/>
            <w:vAlign w:val="center"/>
          </w:tcPr>
          <w:p w:rsidR="00A949F2" w:rsidRPr="00815C6D" w:rsidRDefault="00A949F2" w:rsidP="00A949F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 ¹Body Mass Index, *p&lt;0.05, **p&lt;0.01, ***p&lt;0.001</w:t>
            </w:r>
          </w:p>
        </w:tc>
      </w:tr>
      <w:tr w:rsidR="00A949F2" w:rsidTr="00A949F2">
        <w:trPr>
          <w:trHeight w:val="424"/>
        </w:trPr>
        <w:tc>
          <w:tcPr>
            <w:tcW w:w="7366" w:type="dxa"/>
            <w:gridSpan w:val="2"/>
            <w:vAlign w:val="center"/>
          </w:tcPr>
          <w:p w:rsidR="00A949F2" w:rsidRPr="00815C6D" w:rsidRDefault="00A949F2" w:rsidP="00A949F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ceiv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ad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)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sidence status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A949F2" w:rsidRDefault="00A949F2" w:rsidP="0021130D"/>
    <w:p w:rsidR="00087665" w:rsidRPr="007514F4" w:rsidRDefault="00087665" w:rsidP="00087665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16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>tion between NFD score of f</w:t>
      </w:r>
      <w:r w:rsidRPr="00087665">
        <w:rPr>
          <w:rFonts w:ascii="Times New Roman" w:hAnsi="Times New Roman" w:cs="Times New Roman"/>
          <w:sz w:val="24"/>
          <w:szCs w:val="24"/>
          <w:lang w:bidi="fa-IR"/>
        </w:rPr>
        <w:t xml:space="preserve">ood purchased from city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BMI of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087665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087665" w:rsidRPr="006C128E" w:rsidRDefault="0008766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087665" w:rsidRPr="003B4900" w:rsidRDefault="00087665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BMI¹ of 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household head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†</w:t>
            </w:r>
          </w:p>
        </w:tc>
      </w:tr>
      <w:tr w:rsidR="00087665" w:rsidTr="009A4332">
        <w:trPr>
          <w:trHeight w:val="270"/>
        </w:trPr>
        <w:tc>
          <w:tcPr>
            <w:tcW w:w="3823" w:type="dxa"/>
            <w:vMerge/>
          </w:tcPr>
          <w:p w:rsidR="00087665" w:rsidRDefault="00087665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087665" w:rsidRPr="006C128E" w:rsidRDefault="0008766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087665" w:rsidTr="009A4332">
        <w:trPr>
          <w:trHeight w:val="343"/>
        </w:trPr>
        <w:tc>
          <w:tcPr>
            <w:tcW w:w="3823" w:type="dxa"/>
            <w:vAlign w:val="center"/>
          </w:tcPr>
          <w:p w:rsidR="00087665" w:rsidRPr="003B4900" w:rsidRDefault="0008766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f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ood purchased from city</w:t>
            </w:r>
          </w:p>
        </w:tc>
        <w:tc>
          <w:tcPr>
            <w:tcW w:w="3543" w:type="dxa"/>
            <w:vAlign w:val="center"/>
          </w:tcPr>
          <w:p w:rsidR="00087665" w:rsidRPr="00612CD3" w:rsidRDefault="00087665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  <w:lang w:bidi="fa-IR"/>
              </w:rPr>
              <w:t>087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006-0.180)</w:t>
            </w:r>
          </w:p>
        </w:tc>
      </w:tr>
      <w:tr w:rsidR="00087665" w:rsidRPr="00612CD3" w:rsidTr="009A4332">
        <w:trPr>
          <w:trHeight w:val="311"/>
        </w:trPr>
        <w:tc>
          <w:tcPr>
            <w:tcW w:w="3823" w:type="dxa"/>
            <w:vAlign w:val="center"/>
          </w:tcPr>
          <w:p w:rsidR="00087665" w:rsidRPr="003B4900" w:rsidRDefault="0008766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087665" w:rsidRPr="00C01C44" w:rsidRDefault="0008766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8766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3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0</w:t>
            </w:r>
            <w:r w:rsidRPr="0008766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08766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6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087665" w:rsidRPr="00612CD3" w:rsidTr="009A4332">
        <w:trPr>
          <w:trHeight w:val="311"/>
        </w:trPr>
        <w:tc>
          <w:tcPr>
            <w:tcW w:w="3823" w:type="dxa"/>
            <w:vAlign w:val="center"/>
          </w:tcPr>
          <w:p w:rsidR="00087665" w:rsidRPr="003B4900" w:rsidRDefault="0008766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087665" w:rsidRPr="00612CD3" w:rsidRDefault="0008766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08766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8766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8766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8766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08766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087665" w:rsidRPr="00612CD3" w:rsidTr="009A4332">
        <w:trPr>
          <w:trHeight w:val="311"/>
        </w:trPr>
        <w:tc>
          <w:tcPr>
            <w:tcW w:w="3823" w:type="dxa"/>
            <w:vAlign w:val="center"/>
          </w:tcPr>
          <w:p w:rsidR="00087665" w:rsidRDefault="0008766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087665" w:rsidRPr="00612CD3" w:rsidRDefault="00E7766B" w:rsidP="009A4332">
            <w:pPr>
              <w:tabs>
                <w:tab w:val="right" w:pos="252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3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9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6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087665" w:rsidRPr="00612CD3" w:rsidTr="009A4332">
        <w:trPr>
          <w:trHeight w:val="311"/>
        </w:trPr>
        <w:tc>
          <w:tcPr>
            <w:tcW w:w="3823" w:type="dxa"/>
            <w:vAlign w:val="center"/>
          </w:tcPr>
          <w:p w:rsidR="00087665" w:rsidRDefault="0008766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087665" w:rsidRPr="00612CD3" w:rsidRDefault="00E7766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</w:pP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8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3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5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087665" w:rsidRPr="00612CD3" w:rsidTr="009A4332">
        <w:trPr>
          <w:trHeight w:val="331"/>
        </w:trPr>
        <w:tc>
          <w:tcPr>
            <w:tcW w:w="3823" w:type="dxa"/>
            <w:vAlign w:val="center"/>
          </w:tcPr>
          <w:p w:rsidR="00087665" w:rsidRPr="003B4900" w:rsidRDefault="0008766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087665" w:rsidRPr="00E7766B" w:rsidRDefault="00E7766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58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-6.96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 0.1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087665" w:rsidRPr="00612CD3" w:rsidTr="009A4332">
        <w:trPr>
          <w:trHeight w:val="646"/>
        </w:trPr>
        <w:tc>
          <w:tcPr>
            <w:tcW w:w="3823" w:type="dxa"/>
            <w:vAlign w:val="center"/>
          </w:tcPr>
          <w:p w:rsidR="00087665" w:rsidRPr="003B4900" w:rsidRDefault="0008766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087665" w:rsidRPr="00612CD3" w:rsidRDefault="00E7766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5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9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9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087665" w:rsidRPr="00612CD3" w:rsidTr="009A4332">
        <w:trPr>
          <w:trHeight w:val="275"/>
        </w:trPr>
        <w:tc>
          <w:tcPr>
            <w:tcW w:w="3823" w:type="dxa"/>
            <w:vAlign w:val="center"/>
          </w:tcPr>
          <w:p w:rsidR="00087665" w:rsidRPr="003B4900" w:rsidRDefault="0008766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Residence status</w:t>
            </w:r>
          </w:p>
        </w:tc>
        <w:tc>
          <w:tcPr>
            <w:tcW w:w="3543" w:type="dxa"/>
            <w:vAlign w:val="center"/>
          </w:tcPr>
          <w:p w:rsidR="00087665" w:rsidRPr="00612CD3" w:rsidRDefault="00E7766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4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848</w:t>
            </w:r>
            <w:r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0.875)</w:t>
            </w:r>
          </w:p>
        </w:tc>
      </w:tr>
      <w:tr w:rsidR="00087665" w:rsidRPr="00612CD3" w:rsidTr="009A4332">
        <w:trPr>
          <w:trHeight w:val="404"/>
        </w:trPr>
        <w:tc>
          <w:tcPr>
            <w:tcW w:w="3823" w:type="dxa"/>
            <w:vAlign w:val="center"/>
          </w:tcPr>
          <w:p w:rsidR="00087665" w:rsidRPr="003B4900" w:rsidRDefault="0008766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087665" w:rsidRPr="00055ED5" w:rsidRDefault="00E7766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0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3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E7766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7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 w:rsidR="00055ED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087665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087665" w:rsidRPr="00815C6D" w:rsidRDefault="00087665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 ¹Body Mass Index, *p&lt;0.05, **p&lt;0.01, ***p&lt;0.001</w:t>
            </w:r>
          </w:p>
        </w:tc>
      </w:tr>
      <w:tr w:rsidR="00087665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087665" w:rsidRPr="00815C6D" w:rsidRDefault="00087665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ceiv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ad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)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sidence status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087665" w:rsidRDefault="00087665" w:rsidP="0021130D"/>
    <w:p w:rsidR="00055ED5" w:rsidRDefault="00055ED5" w:rsidP="0021130D"/>
    <w:p w:rsidR="00055ED5" w:rsidRDefault="00055ED5" w:rsidP="0021130D"/>
    <w:p w:rsidR="00020445" w:rsidRDefault="00020445" w:rsidP="00055ED5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020445" w:rsidRDefault="00020445" w:rsidP="00055ED5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055ED5" w:rsidRPr="007514F4" w:rsidRDefault="00055ED5" w:rsidP="00055ED5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17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>tion between NFD score of f</w:t>
      </w:r>
      <w:r w:rsidRPr="00087665">
        <w:rPr>
          <w:rFonts w:ascii="Times New Roman" w:hAnsi="Times New Roman" w:cs="Times New Roman"/>
          <w:sz w:val="24"/>
          <w:szCs w:val="24"/>
          <w:lang w:bidi="fa-IR"/>
        </w:rPr>
        <w:t xml:space="preserve">ood purchased from </w:t>
      </w:r>
      <w:r w:rsidRPr="00055ED5">
        <w:rPr>
          <w:rFonts w:ascii="Times New Roman" w:hAnsi="Times New Roman" w:cs="Times New Roman"/>
          <w:sz w:val="24"/>
          <w:szCs w:val="24"/>
          <w:lang w:bidi="fa-IR"/>
        </w:rPr>
        <w:t xml:space="preserve">village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BMI of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055ED5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055ED5" w:rsidRPr="006C128E" w:rsidRDefault="00055ED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055ED5" w:rsidRPr="003B4900" w:rsidRDefault="00055ED5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BMI¹ of 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household head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†</w:t>
            </w:r>
          </w:p>
        </w:tc>
      </w:tr>
      <w:tr w:rsidR="00055ED5" w:rsidTr="009A4332">
        <w:trPr>
          <w:trHeight w:val="270"/>
        </w:trPr>
        <w:tc>
          <w:tcPr>
            <w:tcW w:w="3823" w:type="dxa"/>
            <w:vMerge/>
          </w:tcPr>
          <w:p w:rsidR="00055ED5" w:rsidRDefault="00055ED5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055ED5" w:rsidRPr="006C128E" w:rsidRDefault="00055ED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055ED5" w:rsidTr="009A4332">
        <w:trPr>
          <w:trHeight w:val="343"/>
        </w:trPr>
        <w:tc>
          <w:tcPr>
            <w:tcW w:w="3823" w:type="dxa"/>
            <w:vAlign w:val="center"/>
          </w:tcPr>
          <w:p w:rsidR="00055ED5" w:rsidRPr="003B4900" w:rsidRDefault="00055ED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f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ood purchased from village</w:t>
            </w:r>
          </w:p>
        </w:tc>
        <w:tc>
          <w:tcPr>
            <w:tcW w:w="3543" w:type="dxa"/>
            <w:vAlign w:val="center"/>
          </w:tcPr>
          <w:p w:rsidR="00055ED5" w:rsidRPr="00612CD3" w:rsidRDefault="00055ED5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-0.034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125-0.057)</w:t>
            </w:r>
          </w:p>
        </w:tc>
      </w:tr>
      <w:tr w:rsidR="00055ED5" w:rsidRPr="00612CD3" w:rsidTr="009A4332">
        <w:trPr>
          <w:trHeight w:val="311"/>
        </w:trPr>
        <w:tc>
          <w:tcPr>
            <w:tcW w:w="3823" w:type="dxa"/>
            <w:vAlign w:val="center"/>
          </w:tcPr>
          <w:p w:rsidR="00055ED5" w:rsidRPr="003B4900" w:rsidRDefault="00055ED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055ED5" w:rsidRPr="00055ED5" w:rsidRDefault="00055ED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3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6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055ED5" w:rsidRPr="00612CD3" w:rsidTr="009A4332">
        <w:trPr>
          <w:trHeight w:val="311"/>
        </w:trPr>
        <w:tc>
          <w:tcPr>
            <w:tcW w:w="3823" w:type="dxa"/>
            <w:vAlign w:val="center"/>
          </w:tcPr>
          <w:p w:rsidR="00055ED5" w:rsidRPr="003B4900" w:rsidRDefault="00055ED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055ED5" w:rsidRPr="00612CD3" w:rsidRDefault="00055ED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055ED5" w:rsidRPr="00612CD3" w:rsidTr="009A4332">
        <w:trPr>
          <w:trHeight w:val="311"/>
        </w:trPr>
        <w:tc>
          <w:tcPr>
            <w:tcW w:w="3823" w:type="dxa"/>
            <w:vAlign w:val="center"/>
          </w:tcPr>
          <w:p w:rsidR="00055ED5" w:rsidRDefault="00055ED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055ED5" w:rsidRPr="00612CD3" w:rsidRDefault="00055ED5" w:rsidP="009A4332">
            <w:pPr>
              <w:tabs>
                <w:tab w:val="right" w:pos="252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5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7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9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055ED5" w:rsidRPr="00612CD3" w:rsidTr="009A4332">
        <w:trPr>
          <w:trHeight w:val="311"/>
        </w:trPr>
        <w:tc>
          <w:tcPr>
            <w:tcW w:w="3823" w:type="dxa"/>
            <w:vAlign w:val="center"/>
          </w:tcPr>
          <w:p w:rsidR="00055ED5" w:rsidRDefault="00055ED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055ED5" w:rsidRPr="00612CD3" w:rsidRDefault="00055ED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</w:pP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8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3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055ED5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6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055ED5" w:rsidRPr="00612CD3" w:rsidTr="009A4332">
        <w:trPr>
          <w:trHeight w:val="331"/>
        </w:trPr>
        <w:tc>
          <w:tcPr>
            <w:tcW w:w="3823" w:type="dxa"/>
            <w:vAlign w:val="center"/>
          </w:tcPr>
          <w:p w:rsidR="00055ED5" w:rsidRPr="003B4900" w:rsidRDefault="00055ED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055ED5" w:rsidRPr="00032159" w:rsidRDefault="00055ED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27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-1.40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1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 w:rsidR="000321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055ED5" w:rsidRPr="00612CD3" w:rsidTr="009A4332">
        <w:trPr>
          <w:trHeight w:val="646"/>
        </w:trPr>
        <w:tc>
          <w:tcPr>
            <w:tcW w:w="3823" w:type="dxa"/>
            <w:vAlign w:val="center"/>
          </w:tcPr>
          <w:p w:rsidR="00055ED5" w:rsidRPr="003B4900" w:rsidRDefault="00055ED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055ED5" w:rsidRPr="00612CD3" w:rsidRDefault="00055ED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43 (-1.462-1.549)</w:t>
            </w:r>
          </w:p>
        </w:tc>
      </w:tr>
      <w:tr w:rsidR="00055ED5" w:rsidRPr="00612CD3" w:rsidTr="009A4332">
        <w:trPr>
          <w:trHeight w:val="275"/>
        </w:trPr>
        <w:tc>
          <w:tcPr>
            <w:tcW w:w="3823" w:type="dxa"/>
            <w:vAlign w:val="center"/>
          </w:tcPr>
          <w:p w:rsidR="00055ED5" w:rsidRPr="003B4900" w:rsidRDefault="00055ED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Residence status</w:t>
            </w:r>
          </w:p>
        </w:tc>
        <w:tc>
          <w:tcPr>
            <w:tcW w:w="3543" w:type="dxa"/>
            <w:vAlign w:val="center"/>
          </w:tcPr>
          <w:p w:rsidR="00055ED5" w:rsidRPr="00612CD3" w:rsidRDefault="00055ED5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220 (-1.681-1.241)</w:t>
            </w:r>
          </w:p>
        </w:tc>
      </w:tr>
      <w:tr w:rsidR="00055ED5" w:rsidRPr="00612CD3" w:rsidTr="009A4332">
        <w:trPr>
          <w:trHeight w:val="404"/>
        </w:trPr>
        <w:tc>
          <w:tcPr>
            <w:tcW w:w="3823" w:type="dxa"/>
            <w:vAlign w:val="center"/>
          </w:tcPr>
          <w:p w:rsidR="00055ED5" w:rsidRPr="003B4900" w:rsidRDefault="00055ED5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055ED5" w:rsidRPr="00032159" w:rsidRDefault="00032159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382 (0.640-2.12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055ED5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055ED5" w:rsidRPr="00815C6D" w:rsidRDefault="00055ED5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 ¹Body Mass Index, *p&lt;0.05, **p&lt;0.01, ***p&lt;0.001</w:t>
            </w:r>
          </w:p>
        </w:tc>
      </w:tr>
      <w:tr w:rsidR="00055ED5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055ED5" w:rsidRPr="00815C6D" w:rsidRDefault="00055ED5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ceiv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ad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)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sidence status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055ED5" w:rsidRDefault="00055ED5" w:rsidP="0021130D"/>
    <w:p w:rsidR="005B3C74" w:rsidRPr="007514F4" w:rsidRDefault="005B3C74" w:rsidP="005B3C74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18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>tion between NFD score of consumption (r</w:t>
      </w:r>
      <w:r w:rsidRPr="005B3C74">
        <w:rPr>
          <w:rFonts w:ascii="Times New Roman" w:hAnsi="Times New Roman" w:cs="Times New Roman"/>
          <w:sz w:val="24"/>
          <w:szCs w:val="24"/>
          <w:lang w:bidi="fa-IR"/>
        </w:rPr>
        <w:t>eceived gift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)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BMI of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5B3C74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5B3C74" w:rsidRPr="006C128E" w:rsidRDefault="005B3C74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5B3C74" w:rsidRPr="003B4900" w:rsidRDefault="005B3C74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BMI¹ of 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household head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†</w:t>
            </w:r>
          </w:p>
        </w:tc>
      </w:tr>
      <w:tr w:rsidR="005B3C74" w:rsidTr="009A4332">
        <w:trPr>
          <w:trHeight w:val="270"/>
        </w:trPr>
        <w:tc>
          <w:tcPr>
            <w:tcW w:w="3823" w:type="dxa"/>
            <w:vMerge/>
          </w:tcPr>
          <w:p w:rsidR="005B3C74" w:rsidRDefault="005B3C74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5B3C74" w:rsidRPr="006C128E" w:rsidRDefault="005B3C74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5B3C74" w:rsidTr="009A4332">
        <w:trPr>
          <w:trHeight w:val="343"/>
        </w:trPr>
        <w:tc>
          <w:tcPr>
            <w:tcW w:w="3823" w:type="dxa"/>
            <w:vAlign w:val="center"/>
          </w:tcPr>
          <w:p w:rsidR="005B3C74" w:rsidRPr="003B4900" w:rsidRDefault="005B3C7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proofErr w:type="spellStart"/>
            <w:r w:rsidRPr="005B3C74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of</w:t>
            </w:r>
            <w:proofErr w:type="spellEnd"/>
            <w:r w:rsidRPr="005B3C74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consumption (received gift)</w:t>
            </w:r>
            <w:r w:rsidRPr="005B3C74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  <w:cs/>
              </w:rPr>
              <w:t>‎</w:t>
            </w:r>
          </w:p>
        </w:tc>
        <w:tc>
          <w:tcPr>
            <w:tcW w:w="3543" w:type="dxa"/>
            <w:vAlign w:val="center"/>
          </w:tcPr>
          <w:p w:rsidR="005B3C74" w:rsidRPr="00612CD3" w:rsidRDefault="005B3C74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058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122-0.238)</w:t>
            </w:r>
          </w:p>
        </w:tc>
      </w:tr>
      <w:tr w:rsidR="005B3C74" w:rsidRPr="00612CD3" w:rsidTr="009A4332">
        <w:trPr>
          <w:trHeight w:val="311"/>
        </w:trPr>
        <w:tc>
          <w:tcPr>
            <w:tcW w:w="3823" w:type="dxa"/>
            <w:vAlign w:val="center"/>
          </w:tcPr>
          <w:p w:rsidR="005B3C74" w:rsidRPr="003B4900" w:rsidRDefault="005B3C7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5B3C74" w:rsidRPr="005B3C74" w:rsidRDefault="005B3C74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582 (0</w:t>
            </w:r>
            <w:r w:rsidRPr="005B3C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2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</w:t>
            </w:r>
            <w:r w:rsidRPr="005B3C7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9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5B3C74" w:rsidRPr="00612CD3" w:rsidTr="009A4332">
        <w:trPr>
          <w:trHeight w:val="311"/>
        </w:trPr>
        <w:tc>
          <w:tcPr>
            <w:tcW w:w="3823" w:type="dxa"/>
            <w:vAlign w:val="center"/>
          </w:tcPr>
          <w:p w:rsidR="005B3C74" w:rsidRPr="003B4900" w:rsidRDefault="005B3C7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5B3C74" w:rsidRPr="00BF69EF" w:rsidRDefault="00BF69EF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BF69E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BF69E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-0.140- -0.01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5B3C74" w:rsidRPr="00612CD3" w:rsidTr="009A4332">
        <w:trPr>
          <w:trHeight w:val="311"/>
        </w:trPr>
        <w:tc>
          <w:tcPr>
            <w:tcW w:w="3823" w:type="dxa"/>
            <w:vAlign w:val="center"/>
          </w:tcPr>
          <w:p w:rsidR="005B3C74" w:rsidRDefault="005B3C7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5B3C74" w:rsidRPr="00612CD3" w:rsidRDefault="00BF69EF" w:rsidP="009A4332">
            <w:pPr>
              <w:tabs>
                <w:tab w:val="right" w:pos="252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BF69E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1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BF69E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5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BF69EF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9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5B3C74" w:rsidRPr="00612CD3" w:rsidTr="009A4332">
        <w:trPr>
          <w:trHeight w:val="311"/>
        </w:trPr>
        <w:tc>
          <w:tcPr>
            <w:tcW w:w="3823" w:type="dxa"/>
            <w:vAlign w:val="center"/>
          </w:tcPr>
          <w:p w:rsidR="005B3C74" w:rsidRDefault="005B3C7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5B3C74" w:rsidRPr="00612CD3" w:rsidRDefault="0037330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37330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0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37330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37330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0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5B3C74" w:rsidRPr="00612CD3" w:rsidTr="009A4332">
        <w:trPr>
          <w:trHeight w:val="331"/>
        </w:trPr>
        <w:tc>
          <w:tcPr>
            <w:tcW w:w="3823" w:type="dxa"/>
            <w:vAlign w:val="center"/>
          </w:tcPr>
          <w:p w:rsidR="005B3C74" w:rsidRPr="003B4900" w:rsidRDefault="005B3C7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5B3C74" w:rsidRPr="0037330B" w:rsidRDefault="0037330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79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-7.35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– 0.1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5B3C74" w:rsidRPr="00612CD3" w:rsidTr="009A4332">
        <w:trPr>
          <w:trHeight w:val="646"/>
        </w:trPr>
        <w:tc>
          <w:tcPr>
            <w:tcW w:w="3823" w:type="dxa"/>
            <w:vAlign w:val="center"/>
          </w:tcPr>
          <w:p w:rsidR="005B3C74" w:rsidRPr="003B4900" w:rsidRDefault="005B3C7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5B3C74" w:rsidRPr="0037330B" w:rsidRDefault="0037330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37330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4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37330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3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37330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5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5B3C74" w:rsidRPr="00612CD3" w:rsidTr="009A4332">
        <w:trPr>
          <w:trHeight w:val="275"/>
        </w:trPr>
        <w:tc>
          <w:tcPr>
            <w:tcW w:w="3823" w:type="dxa"/>
            <w:vAlign w:val="center"/>
          </w:tcPr>
          <w:p w:rsidR="005B3C74" w:rsidRPr="003B4900" w:rsidRDefault="005B3C7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Residence status</w:t>
            </w:r>
          </w:p>
        </w:tc>
        <w:tc>
          <w:tcPr>
            <w:tcW w:w="3543" w:type="dxa"/>
            <w:vAlign w:val="center"/>
          </w:tcPr>
          <w:p w:rsidR="005B3C74" w:rsidRPr="00612CD3" w:rsidRDefault="0037330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</w:t>
            </w:r>
            <w:r w:rsidRPr="0037330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.3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-1.570-2.253)</w:t>
            </w:r>
          </w:p>
        </w:tc>
      </w:tr>
      <w:tr w:rsidR="005B3C74" w:rsidRPr="00612CD3" w:rsidTr="009A4332">
        <w:trPr>
          <w:trHeight w:val="404"/>
        </w:trPr>
        <w:tc>
          <w:tcPr>
            <w:tcW w:w="3823" w:type="dxa"/>
            <w:vAlign w:val="center"/>
          </w:tcPr>
          <w:p w:rsidR="005B3C74" w:rsidRPr="003B4900" w:rsidRDefault="005B3C7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5B3C74" w:rsidRPr="0037330B" w:rsidRDefault="0037330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370 (1.362-3.37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5B3C74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5B3C74" w:rsidRPr="00815C6D" w:rsidRDefault="005B3C74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 ¹Body Mass Index, *p&lt;0.05, **p&lt;0.01, ***p&lt;0.001</w:t>
            </w:r>
          </w:p>
        </w:tc>
      </w:tr>
      <w:tr w:rsidR="005B3C74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5B3C74" w:rsidRPr="00815C6D" w:rsidRDefault="005B3C74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ceiv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ad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)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sidence status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5B3C74" w:rsidRDefault="005B3C74" w:rsidP="0021130D"/>
    <w:p w:rsidR="00CF1E49" w:rsidRDefault="00CF1E49" w:rsidP="0021130D"/>
    <w:p w:rsidR="00CF1E49" w:rsidRDefault="00CF1E49" w:rsidP="0021130D"/>
    <w:p w:rsidR="00CF1E49" w:rsidRDefault="00CF1E49" w:rsidP="0021130D"/>
    <w:p w:rsidR="00CF1E49" w:rsidRPr="007514F4" w:rsidRDefault="00020445" w:rsidP="00CF1E49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Table 19 </w:t>
      </w:r>
      <w:r w:rsidR="00CF1E49"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 w:rsidR="00CF1E49">
        <w:rPr>
          <w:rFonts w:ascii="Times New Roman" w:hAnsi="Times New Roman" w:cs="Times New Roman"/>
          <w:sz w:val="24"/>
          <w:szCs w:val="24"/>
          <w:lang w:bidi="fa-IR"/>
        </w:rPr>
        <w:t>tion between NFD score of n</w:t>
      </w:r>
      <w:r w:rsidR="00EC53DC">
        <w:rPr>
          <w:rFonts w:ascii="Times New Roman" w:hAnsi="Times New Roman" w:cs="Times New Roman"/>
          <w:sz w:val="24"/>
          <w:szCs w:val="24"/>
          <w:lang w:bidi="fa-IR"/>
        </w:rPr>
        <w:t xml:space="preserve">ative wild vegetables </w:t>
      </w:r>
      <w:r w:rsidR="00CF1E49"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BMI of </w:t>
      </w:r>
      <w:r w:rsidR="00CF1E49" w:rsidRPr="006C128E">
        <w:rPr>
          <w:rFonts w:ascii="Times New Roman" w:hAnsi="Times New Roman" w:cs="Times New Roman"/>
          <w:sz w:val="24"/>
          <w:szCs w:val="24"/>
        </w:rPr>
        <w:t>household</w:t>
      </w:r>
      <w:r w:rsidR="00CF1E49"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="00CF1E49"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 w:rsidR="00CF1E49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CF1E49"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CF1E49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CF1E49" w:rsidRPr="006C128E" w:rsidRDefault="00CF1E49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CF1E49" w:rsidRPr="003B4900" w:rsidRDefault="00CF1E49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BMI¹ of 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household head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†</w:t>
            </w:r>
          </w:p>
        </w:tc>
      </w:tr>
      <w:tr w:rsidR="00CF1E49" w:rsidTr="009A4332">
        <w:trPr>
          <w:trHeight w:val="270"/>
        </w:trPr>
        <w:tc>
          <w:tcPr>
            <w:tcW w:w="3823" w:type="dxa"/>
            <w:vMerge/>
          </w:tcPr>
          <w:p w:rsidR="00CF1E49" w:rsidRDefault="00CF1E49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CF1E49" w:rsidRPr="006C128E" w:rsidRDefault="00CF1E49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CF1E49" w:rsidTr="009A4332">
        <w:trPr>
          <w:trHeight w:val="343"/>
        </w:trPr>
        <w:tc>
          <w:tcPr>
            <w:tcW w:w="3823" w:type="dxa"/>
            <w:vAlign w:val="center"/>
          </w:tcPr>
          <w:p w:rsidR="00CF1E49" w:rsidRPr="003B4900" w:rsidRDefault="00CF1E49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wild vegetables</w:t>
            </w:r>
          </w:p>
        </w:tc>
        <w:tc>
          <w:tcPr>
            <w:tcW w:w="3543" w:type="dxa"/>
            <w:vAlign w:val="center"/>
          </w:tcPr>
          <w:p w:rsidR="00CF1E49" w:rsidRPr="00612CD3" w:rsidRDefault="006E5D7E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078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468-0.624)</w:t>
            </w:r>
          </w:p>
        </w:tc>
      </w:tr>
      <w:tr w:rsidR="00CF1E49" w:rsidRPr="00612CD3" w:rsidTr="009A4332">
        <w:trPr>
          <w:trHeight w:val="311"/>
        </w:trPr>
        <w:tc>
          <w:tcPr>
            <w:tcW w:w="3823" w:type="dxa"/>
            <w:vAlign w:val="center"/>
          </w:tcPr>
          <w:p w:rsidR="00CF1E49" w:rsidRPr="003B4900" w:rsidRDefault="00CF1E49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CF1E49" w:rsidRPr="006E5D7E" w:rsidRDefault="006E5D7E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22 (-0.155-0.599)</w:t>
            </w:r>
          </w:p>
        </w:tc>
      </w:tr>
      <w:tr w:rsidR="00CF1E49" w:rsidRPr="00612CD3" w:rsidTr="009A4332">
        <w:trPr>
          <w:trHeight w:val="311"/>
        </w:trPr>
        <w:tc>
          <w:tcPr>
            <w:tcW w:w="3823" w:type="dxa"/>
            <w:vAlign w:val="center"/>
          </w:tcPr>
          <w:p w:rsidR="00CF1E49" w:rsidRPr="003B4900" w:rsidRDefault="00CF1E49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CF1E49" w:rsidRPr="006E5D7E" w:rsidRDefault="006E5D7E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7 (-0.054-0.068)</w:t>
            </w:r>
          </w:p>
        </w:tc>
      </w:tr>
      <w:tr w:rsidR="00CF1E49" w:rsidRPr="00612CD3" w:rsidTr="009A4332">
        <w:trPr>
          <w:trHeight w:val="311"/>
        </w:trPr>
        <w:tc>
          <w:tcPr>
            <w:tcW w:w="3823" w:type="dxa"/>
            <w:vAlign w:val="center"/>
          </w:tcPr>
          <w:p w:rsidR="00CF1E49" w:rsidRDefault="00CF1E49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CF1E49" w:rsidRPr="00612CD3" w:rsidRDefault="006E5D7E" w:rsidP="009A4332">
            <w:pPr>
              <w:tabs>
                <w:tab w:val="right" w:pos="252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39 (-1.651-1.729)</w:t>
            </w:r>
          </w:p>
        </w:tc>
      </w:tr>
      <w:tr w:rsidR="00CF1E49" w:rsidRPr="00612CD3" w:rsidTr="009A4332">
        <w:trPr>
          <w:trHeight w:val="311"/>
        </w:trPr>
        <w:tc>
          <w:tcPr>
            <w:tcW w:w="3823" w:type="dxa"/>
            <w:vAlign w:val="center"/>
          </w:tcPr>
          <w:p w:rsidR="00CF1E49" w:rsidRDefault="00CF1E49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CF1E49" w:rsidRPr="00612CD3" w:rsidRDefault="006E5D7E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928 (-2.706-0.849)</w:t>
            </w:r>
          </w:p>
        </w:tc>
      </w:tr>
      <w:tr w:rsidR="00CF1E49" w:rsidRPr="00612CD3" w:rsidTr="009A4332">
        <w:trPr>
          <w:trHeight w:val="331"/>
        </w:trPr>
        <w:tc>
          <w:tcPr>
            <w:tcW w:w="3823" w:type="dxa"/>
            <w:vAlign w:val="center"/>
          </w:tcPr>
          <w:p w:rsidR="00CF1E49" w:rsidRPr="003B4900" w:rsidRDefault="00CF1E49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CF1E49" w:rsidRPr="006E5D7E" w:rsidRDefault="006E5D7E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3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3.61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2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P</w:t>
            </w:r>
          </w:p>
        </w:tc>
      </w:tr>
      <w:tr w:rsidR="00CF1E49" w:rsidRPr="00612CD3" w:rsidTr="009A4332">
        <w:trPr>
          <w:trHeight w:val="646"/>
        </w:trPr>
        <w:tc>
          <w:tcPr>
            <w:tcW w:w="3823" w:type="dxa"/>
            <w:vAlign w:val="center"/>
          </w:tcPr>
          <w:p w:rsidR="00CF1E49" w:rsidRPr="003B4900" w:rsidRDefault="00CF1E49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CF1E49" w:rsidRPr="006E5D7E" w:rsidRDefault="006E5D7E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97 (-1.255-2.249)</w:t>
            </w:r>
          </w:p>
        </w:tc>
      </w:tr>
      <w:tr w:rsidR="00CF1E49" w:rsidRPr="00612CD3" w:rsidTr="009A4332">
        <w:trPr>
          <w:trHeight w:val="275"/>
        </w:trPr>
        <w:tc>
          <w:tcPr>
            <w:tcW w:w="3823" w:type="dxa"/>
            <w:vAlign w:val="center"/>
          </w:tcPr>
          <w:p w:rsidR="00CF1E49" w:rsidRPr="003B4900" w:rsidRDefault="00CF1E49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Residence status</w:t>
            </w:r>
          </w:p>
        </w:tc>
        <w:tc>
          <w:tcPr>
            <w:tcW w:w="3543" w:type="dxa"/>
            <w:vAlign w:val="center"/>
          </w:tcPr>
          <w:p w:rsidR="00CF1E49" w:rsidRPr="00612CD3" w:rsidRDefault="006E5D7E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13 (-1.833-2.260)</w:t>
            </w:r>
          </w:p>
        </w:tc>
      </w:tr>
      <w:tr w:rsidR="00CF1E49" w:rsidRPr="00612CD3" w:rsidTr="009A4332">
        <w:trPr>
          <w:trHeight w:val="404"/>
        </w:trPr>
        <w:tc>
          <w:tcPr>
            <w:tcW w:w="3823" w:type="dxa"/>
            <w:vAlign w:val="center"/>
          </w:tcPr>
          <w:p w:rsidR="00CF1E49" w:rsidRPr="003B4900" w:rsidRDefault="00CF1E49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CF1E49" w:rsidRPr="006E5D7E" w:rsidRDefault="006E5D7E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58 (0.104-2.01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CF1E49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CF1E49" w:rsidRPr="00815C6D" w:rsidRDefault="00CF1E49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 ¹Body Mass Index, *p&lt;0.05, **p&lt;0.01, ***p&lt;0.001</w:t>
            </w:r>
          </w:p>
        </w:tc>
      </w:tr>
      <w:tr w:rsidR="00CF1E49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CF1E49" w:rsidRPr="00815C6D" w:rsidRDefault="00CF1E49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ceiv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ad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)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sidence status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CF1E49" w:rsidRDefault="00CF1E49" w:rsidP="0021130D"/>
    <w:p w:rsidR="00DF325A" w:rsidRPr="007514F4" w:rsidRDefault="00DF325A" w:rsidP="004A6E84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20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="004A6E84">
        <w:rPr>
          <w:rFonts w:ascii="Times New Roman" w:hAnsi="Times New Roman" w:cs="Times New Roman"/>
          <w:sz w:val="24"/>
          <w:szCs w:val="24"/>
          <w:lang w:bidi="fa-IR"/>
        </w:rPr>
        <w:t>h</w:t>
      </w:r>
      <w:r w:rsidR="004A6E84" w:rsidRPr="004A6E84">
        <w:rPr>
          <w:rFonts w:ascii="Times New Roman" w:hAnsi="Times New Roman" w:cs="Times New Roman"/>
          <w:sz w:val="24"/>
          <w:szCs w:val="24"/>
          <w:lang w:bidi="fa-IR"/>
        </w:rPr>
        <w:t>ousehold</w:t>
      </w:r>
      <w:r w:rsidR="004A6E84" w:rsidRPr="004A6E84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="004A6E84" w:rsidRPr="004A6E84">
        <w:rPr>
          <w:rFonts w:ascii="Times New Roman" w:hAnsi="Times New Roman" w:cs="Times New Roman"/>
          <w:sz w:val="24"/>
          <w:szCs w:val="24"/>
          <w:lang w:bidi="fa-IR"/>
        </w:rPr>
        <w:t xml:space="preserve">’s diet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with BMI of </w:t>
      </w:r>
      <w:r w:rsidRPr="006C128E">
        <w:rPr>
          <w:rFonts w:ascii="Times New Roman" w:hAnsi="Times New Roman" w:cs="Times New Roman"/>
          <w:sz w:val="24"/>
          <w:szCs w:val="24"/>
        </w:rPr>
        <w:t>household</w:t>
      </w:r>
      <w:r w:rsidRPr="006C128E">
        <w:rPr>
          <w:rFonts w:ascii="Times New Roman" w:hAnsi="Times New Roman" w:cs="Times New Roman"/>
          <w:sz w:val="24"/>
          <w:szCs w:val="24"/>
          <w:cs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DF325A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DF325A" w:rsidRPr="006C128E" w:rsidRDefault="00DF32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DF325A" w:rsidRPr="003B4900" w:rsidRDefault="00DF325A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BMI¹ of 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household head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†</w:t>
            </w:r>
          </w:p>
        </w:tc>
      </w:tr>
      <w:tr w:rsidR="00DF325A" w:rsidTr="009A4332">
        <w:trPr>
          <w:trHeight w:val="270"/>
        </w:trPr>
        <w:tc>
          <w:tcPr>
            <w:tcW w:w="3823" w:type="dxa"/>
            <w:vMerge/>
          </w:tcPr>
          <w:p w:rsidR="00DF325A" w:rsidRDefault="00DF325A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DF325A" w:rsidRPr="006C128E" w:rsidRDefault="00DF32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DF325A" w:rsidTr="009A4332">
        <w:trPr>
          <w:trHeight w:val="343"/>
        </w:trPr>
        <w:tc>
          <w:tcPr>
            <w:tcW w:w="3823" w:type="dxa"/>
            <w:vAlign w:val="center"/>
          </w:tcPr>
          <w:p w:rsidR="00DF325A" w:rsidRPr="003B4900" w:rsidRDefault="00DF32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="004A6E8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="004A6E84" w:rsidRPr="004A6E8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="004A6E84" w:rsidRPr="004A6E84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="004A6E84" w:rsidRPr="004A6E8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diet</w:t>
            </w:r>
          </w:p>
        </w:tc>
        <w:tc>
          <w:tcPr>
            <w:tcW w:w="3543" w:type="dxa"/>
            <w:vAlign w:val="center"/>
          </w:tcPr>
          <w:p w:rsidR="00DF325A" w:rsidRPr="00612CD3" w:rsidRDefault="004A6E84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033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124-0.191)</w:t>
            </w:r>
          </w:p>
        </w:tc>
      </w:tr>
      <w:tr w:rsidR="00DF325A" w:rsidRPr="00612CD3" w:rsidTr="009A4332">
        <w:trPr>
          <w:trHeight w:val="311"/>
        </w:trPr>
        <w:tc>
          <w:tcPr>
            <w:tcW w:w="3823" w:type="dxa"/>
            <w:vAlign w:val="center"/>
          </w:tcPr>
          <w:p w:rsidR="00DF325A" w:rsidRPr="003B4900" w:rsidRDefault="00DF32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DF325A" w:rsidRPr="003B78E0" w:rsidRDefault="003B78E0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86 (0.117-0.65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DF325A" w:rsidRPr="00612CD3" w:rsidTr="009A4332">
        <w:trPr>
          <w:trHeight w:val="311"/>
        </w:trPr>
        <w:tc>
          <w:tcPr>
            <w:tcW w:w="3823" w:type="dxa"/>
            <w:vAlign w:val="center"/>
          </w:tcPr>
          <w:p w:rsidR="00DF325A" w:rsidRPr="003B4900" w:rsidRDefault="00DF32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DF325A" w:rsidRPr="006E5D7E" w:rsidRDefault="003B78E0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014 (-0.058-0.030)</w:t>
            </w:r>
          </w:p>
        </w:tc>
      </w:tr>
      <w:tr w:rsidR="00DF325A" w:rsidRPr="00612CD3" w:rsidTr="009A4332">
        <w:trPr>
          <w:trHeight w:val="311"/>
        </w:trPr>
        <w:tc>
          <w:tcPr>
            <w:tcW w:w="3823" w:type="dxa"/>
            <w:vAlign w:val="center"/>
          </w:tcPr>
          <w:p w:rsidR="00DF325A" w:rsidRDefault="00DF32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ucation of</w:t>
            </w:r>
            <w:r w:rsidRPr="0021130D">
              <w:rPr>
                <w:sz w:val="20"/>
                <w:szCs w:val="20"/>
              </w:rPr>
              <w:t xml:space="preserve"> 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DF325A" w:rsidRPr="00612CD3" w:rsidRDefault="003B78E0" w:rsidP="009A4332">
            <w:pPr>
              <w:tabs>
                <w:tab w:val="right" w:pos="252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20 (-1.132-1.372)</w:t>
            </w:r>
          </w:p>
        </w:tc>
      </w:tr>
      <w:tr w:rsidR="00DF325A" w:rsidRPr="00612CD3" w:rsidTr="009A4332">
        <w:trPr>
          <w:trHeight w:val="311"/>
        </w:trPr>
        <w:tc>
          <w:tcPr>
            <w:tcW w:w="3823" w:type="dxa"/>
            <w:vAlign w:val="center"/>
          </w:tcPr>
          <w:p w:rsidR="00DF325A" w:rsidRDefault="00DF32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ployment of h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DF325A" w:rsidRPr="00612CD3" w:rsidRDefault="003B78E0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970 (-2.377-0.437)</w:t>
            </w:r>
          </w:p>
        </w:tc>
      </w:tr>
      <w:tr w:rsidR="00DF325A" w:rsidRPr="00612CD3" w:rsidTr="009A4332">
        <w:trPr>
          <w:trHeight w:val="331"/>
        </w:trPr>
        <w:tc>
          <w:tcPr>
            <w:tcW w:w="3823" w:type="dxa"/>
            <w:vAlign w:val="center"/>
          </w:tcPr>
          <w:p w:rsidR="00DF325A" w:rsidRPr="003B4900" w:rsidRDefault="00DF32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DF325A" w:rsidRPr="003B78E0" w:rsidRDefault="003B78E0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69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6.38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-0.1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DF325A" w:rsidRPr="00612CD3" w:rsidTr="009A4332">
        <w:trPr>
          <w:trHeight w:val="646"/>
        </w:trPr>
        <w:tc>
          <w:tcPr>
            <w:tcW w:w="3823" w:type="dxa"/>
            <w:vAlign w:val="center"/>
          </w:tcPr>
          <w:p w:rsidR="00DF325A" w:rsidRPr="003B4900" w:rsidRDefault="00DF32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DF325A" w:rsidRPr="006E5D7E" w:rsidRDefault="003B78E0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46 (-0.756-2.047)</w:t>
            </w:r>
          </w:p>
        </w:tc>
      </w:tr>
      <w:tr w:rsidR="00DF325A" w:rsidRPr="00612CD3" w:rsidTr="009A4332">
        <w:trPr>
          <w:trHeight w:val="275"/>
        </w:trPr>
        <w:tc>
          <w:tcPr>
            <w:tcW w:w="3823" w:type="dxa"/>
            <w:vAlign w:val="center"/>
          </w:tcPr>
          <w:p w:rsidR="00DF325A" w:rsidRPr="003B4900" w:rsidRDefault="00DF32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F5C6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Residence status</w:t>
            </w:r>
          </w:p>
        </w:tc>
        <w:tc>
          <w:tcPr>
            <w:tcW w:w="3543" w:type="dxa"/>
            <w:vAlign w:val="center"/>
          </w:tcPr>
          <w:p w:rsidR="00DF325A" w:rsidRPr="00612CD3" w:rsidRDefault="003B78E0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311 (-1.649-1.027)</w:t>
            </w:r>
          </w:p>
        </w:tc>
      </w:tr>
      <w:tr w:rsidR="00DF325A" w:rsidRPr="00612CD3" w:rsidTr="009A4332">
        <w:trPr>
          <w:trHeight w:val="404"/>
        </w:trPr>
        <w:tc>
          <w:tcPr>
            <w:tcW w:w="3823" w:type="dxa"/>
            <w:vAlign w:val="center"/>
          </w:tcPr>
          <w:p w:rsidR="00DF325A" w:rsidRPr="003B4900" w:rsidRDefault="00DF32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DF325A" w:rsidRPr="003B78E0" w:rsidRDefault="003B78E0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229 (0.521-1.93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DF325A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DF325A" w:rsidRPr="00815C6D" w:rsidRDefault="00DF325A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 ¹Body Mass Index, *p&lt;0.05, **p&lt;0.01, ***p&lt;0.001</w:t>
            </w:r>
          </w:p>
        </w:tc>
      </w:tr>
      <w:tr w:rsidR="00DF325A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DF325A" w:rsidRPr="00815C6D" w:rsidRDefault="00DF325A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roll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for family size,  age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ousehold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ceive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ad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tional subsidy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in addition to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he national subsidy)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 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residence status, education 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employment of household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6C128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DF325A" w:rsidRDefault="00DF325A" w:rsidP="0021130D"/>
    <w:p w:rsidR="00E02EB2" w:rsidRDefault="00E02EB2" w:rsidP="0021130D"/>
    <w:p w:rsidR="00E02EB2" w:rsidRDefault="00E02EB2" w:rsidP="0021130D"/>
    <w:p w:rsidR="00E02EB2" w:rsidRDefault="00E02EB2" w:rsidP="0021130D"/>
    <w:p w:rsidR="00E02EB2" w:rsidRPr="007514F4" w:rsidRDefault="00E02EB2" w:rsidP="00E02EB2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21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Pr="00E02EB2">
        <w:rPr>
          <w:rFonts w:ascii="Times New Roman" w:hAnsi="Times New Roman" w:cs="Times New Roman"/>
          <w:sz w:val="24"/>
          <w:szCs w:val="24"/>
          <w:lang w:bidi="fa-IR"/>
        </w:rPr>
        <w:t xml:space="preserve">homestead production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with waist circumference of household</w:t>
      </w:r>
      <w:r w:rsidRPr="006C128E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E02EB2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E02EB2" w:rsidRPr="006C128E" w:rsidRDefault="00E02EB2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E02EB2" w:rsidRPr="003B4900" w:rsidRDefault="000351AE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Waist circumference of household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  <w:cs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head </w:t>
            </w:r>
            <w:r w:rsidR="00E02EB2"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E02EB2" w:rsidTr="009A4332">
        <w:trPr>
          <w:trHeight w:val="270"/>
        </w:trPr>
        <w:tc>
          <w:tcPr>
            <w:tcW w:w="3823" w:type="dxa"/>
            <w:vMerge/>
          </w:tcPr>
          <w:p w:rsidR="00E02EB2" w:rsidRDefault="00E02EB2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E02EB2" w:rsidRPr="006C128E" w:rsidRDefault="00E02EB2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E02EB2" w:rsidTr="009A4332">
        <w:trPr>
          <w:trHeight w:val="343"/>
        </w:trPr>
        <w:tc>
          <w:tcPr>
            <w:tcW w:w="3823" w:type="dxa"/>
            <w:vAlign w:val="center"/>
          </w:tcPr>
          <w:p w:rsidR="00E02EB2" w:rsidRPr="003B4900" w:rsidRDefault="00E02EB2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homestead production</w:t>
            </w:r>
          </w:p>
        </w:tc>
        <w:tc>
          <w:tcPr>
            <w:tcW w:w="3543" w:type="dxa"/>
            <w:vAlign w:val="center"/>
          </w:tcPr>
          <w:p w:rsidR="00E02EB2" w:rsidRPr="005C595C" w:rsidRDefault="005C595C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147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803-1.098)</w:t>
            </w:r>
          </w:p>
        </w:tc>
      </w:tr>
      <w:tr w:rsidR="00E02EB2" w:rsidRPr="00612CD3" w:rsidTr="009A4332">
        <w:trPr>
          <w:trHeight w:val="311"/>
        </w:trPr>
        <w:tc>
          <w:tcPr>
            <w:tcW w:w="3823" w:type="dxa"/>
            <w:vAlign w:val="center"/>
          </w:tcPr>
          <w:p w:rsidR="00E02EB2" w:rsidRPr="003B4900" w:rsidRDefault="00E02EB2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E02EB2" w:rsidRPr="005C595C" w:rsidRDefault="005C595C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60 (-0.416-2.136)</w:t>
            </w:r>
          </w:p>
        </w:tc>
      </w:tr>
      <w:tr w:rsidR="00E02EB2" w:rsidRPr="00612CD3" w:rsidTr="009A4332">
        <w:trPr>
          <w:trHeight w:val="311"/>
        </w:trPr>
        <w:tc>
          <w:tcPr>
            <w:tcW w:w="3823" w:type="dxa"/>
            <w:vAlign w:val="center"/>
          </w:tcPr>
          <w:p w:rsidR="00E02EB2" w:rsidRPr="003B4900" w:rsidRDefault="00E02EB2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E02EB2" w:rsidRPr="006E5D7E" w:rsidRDefault="005C595C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40 (-0.122-0.202)</w:t>
            </w:r>
          </w:p>
        </w:tc>
      </w:tr>
      <w:tr w:rsidR="005C595C" w:rsidRPr="00612CD3" w:rsidTr="009A4332">
        <w:trPr>
          <w:trHeight w:val="311"/>
        </w:trPr>
        <w:tc>
          <w:tcPr>
            <w:tcW w:w="3823" w:type="dxa"/>
            <w:vAlign w:val="center"/>
          </w:tcPr>
          <w:p w:rsidR="005C595C" w:rsidRPr="003B4900" w:rsidRDefault="005C595C" w:rsidP="005C59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ex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5C595C" w:rsidRPr="006E5D7E" w:rsidRDefault="005C595C" w:rsidP="005C59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5.676 (-10.663-42.014)</w:t>
            </w:r>
          </w:p>
        </w:tc>
      </w:tr>
      <w:tr w:rsidR="005C595C" w:rsidRPr="00612CD3" w:rsidTr="009A4332">
        <w:trPr>
          <w:trHeight w:val="311"/>
        </w:trPr>
        <w:tc>
          <w:tcPr>
            <w:tcW w:w="3823" w:type="dxa"/>
            <w:vAlign w:val="center"/>
          </w:tcPr>
          <w:p w:rsidR="005C595C" w:rsidRDefault="005C595C" w:rsidP="005C59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rried status of household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5C595C" w:rsidRPr="006E5D7E" w:rsidRDefault="005C595C" w:rsidP="005C59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-15.740 (-40.882 </w:t>
            </w:r>
            <w:r w:rsidR="0038010A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="0038010A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.403)</w:t>
            </w:r>
          </w:p>
        </w:tc>
      </w:tr>
      <w:tr w:rsidR="005C595C" w:rsidRPr="00612CD3" w:rsidTr="009A4332">
        <w:trPr>
          <w:trHeight w:val="331"/>
        </w:trPr>
        <w:tc>
          <w:tcPr>
            <w:tcW w:w="3823" w:type="dxa"/>
            <w:vAlign w:val="center"/>
          </w:tcPr>
          <w:p w:rsidR="005C595C" w:rsidRPr="003B4900" w:rsidRDefault="005C595C" w:rsidP="005C59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5C595C" w:rsidRPr="0038010A" w:rsidRDefault="0038010A" w:rsidP="005C59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88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2.16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6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5C595C" w:rsidRPr="00612CD3" w:rsidTr="009A4332">
        <w:trPr>
          <w:trHeight w:val="646"/>
        </w:trPr>
        <w:tc>
          <w:tcPr>
            <w:tcW w:w="3823" w:type="dxa"/>
            <w:vAlign w:val="center"/>
          </w:tcPr>
          <w:p w:rsidR="005C595C" w:rsidRPr="003B4900" w:rsidRDefault="005C595C" w:rsidP="005C59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5C595C" w:rsidRPr="006E5D7E" w:rsidRDefault="0038010A" w:rsidP="005C59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957 (-4.611-6.525)</w:t>
            </w:r>
          </w:p>
        </w:tc>
      </w:tr>
      <w:tr w:rsidR="005C595C" w:rsidRPr="00612CD3" w:rsidTr="009A4332">
        <w:trPr>
          <w:trHeight w:val="404"/>
        </w:trPr>
        <w:tc>
          <w:tcPr>
            <w:tcW w:w="3823" w:type="dxa"/>
            <w:vAlign w:val="center"/>
          </w:tcPr>
          <w:p w:rsidR="005C595C" w:rsidRPr="003B4900" w:rsidRDefault="005C595C" w:rsidP="005C59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5C595C" w:rsidRPr="0038010A" w:rsidRDefault="0038010A" w:rsidP="005C59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820 (-1.301-4.941)</w:t>
            </w:r>
          </w:p>
        </w:tc>
      </w:tr>
      <w:tr w:rsidR="005C595C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5C595C" w:rsidRPr="00815C6D" w:rsidRDefault="005C595C" w:rsidP="005C595C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>*p&lt;0.05, **p&lt;0.01, ***p&lt;0.001</w:t>
            </w:r>
          </w:p>
        </w:tc>
      </w:tr>
      <w:tr w:rsidR="005C595C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5C595C" w:rsidRPr="00815C6D" w:rsidRDefault="005C595C" w:rsidP="005C595C">
            <w:pPr>
              <w:suppressAutoHyphens/>
              <w:spacing w:line="240" w:lineRule="auto"/>
              <w:ind w:leftChars="-1" w:hangingChars="1" w:hanging="2"/>
              <w:jc w:val="both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Contr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lled for family size,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age and sex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households received additional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ubsidy (in addition to the national subsidy )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married status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E02EB2" w:rsidRDefault="00E02EB2" w:rsidP="0021130D"/>
    <w:p w:rsidR="009009E0" w:rsidRPr="007514F4" w:rsidRDefault="009009E0" w:rsidP="009009E0">
      <w:pPr>
        <w:spacing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22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 w:rsidRPr="009009E0">
        <w:rPr>
          <w:rFonts w:ascii="Times New Roman" w:hAnsi="Times New Roman" w:cs="Times New Roman"/>
          <w:sz w:val="24"/>
          <w:szCs w:val="24"/>
          <w:lang w:bidi="fa-IR"/>
        </w:rPr>
        <w:t>household</w:t>
      </w:r>
      <w:r w:rsidRPr="009009E0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9009E0">
        <w:rPr>
          <w:rFonts w:ascii="Times New Roman" w:hAnsi="Times New Roman" w:cs="Times New Roman"/>
          <w:sz w:val="24"/>
          <w:szCs w:val="24"/>
          <w:lang w:bidi="fa-IR"/>
        </w:rPr>
        <w:t xml:space="preserve">’s food processing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with waist circumference of household</w:t>
      </w:r>
      <w:r w:rsidRPr="006C128E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9009E0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9009E0" w:rsidRPr="006C128E" w:rsidRDefault="009009E0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9009E0" w:rsidRPr="003B4900" w:rsidRDefault="009009E0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Waist circumference of household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  <w:cs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head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9009E0" w:rsidTr="009A4332">
        <w:trPr>
          <w:trHeight w:val="270"/>
        </w:trPr>
        <w:tc>
          <w:tcPr>
            <w:tcW w:w="3823" w:type="dxa"/>
            <w:vMerge/>
          </w:tcPr>
          <w:p w:rsidR="009009E0" w:rsidRDefault="009009E0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9009E0" w:rsidRPr="006C128E" w:rsidRDefault="009009E0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9009E0" w:rsidTr="009A4332">
        <w:trPr>
          <w:trHeight w:val="343"/>
        </w:trPr>
        <w:tc>
          <w:tcPr>
            <w:tcW w:w="3823" w:type="dxa"/>
            <w:vAlign w:val="center"/>
          </w:tcPr>
          <w:p w:rsidR="009009E0" w:rsidRPr="003B4900" w:rsidRDefault="009009E0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Pr="007E69C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</w:t>
            </w:r>
            <w:r w:rsidRPr="007E69CE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7E69C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food processing</w:t>
            </w:r>
          </w:p>
        </w:tc>
        <w:tc>
          <w:tcPr>
            <w:tcW w:w="3543" w:type="dxa"/>
            <w:vAlign w:val="center"/>
          </w:tcPr>
          <w:p w:rsidR="009009E0" w:rsidRPr="005C595C" w:rsidRDefault="009009E0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63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650-0.777)</w:t>
            </w:r>
          </w:p>
        </w:tc>
      </w:tr>
      <w:tr w:rsidR="009009E0" w:rsidRPr="00612CD3" w:rsidTr="009A4332">
        <w:trPr>
          <w:trHeight w:val="311"/>
        </w:trPr>
        <w:tc>
          <w:tcPr>
            <w:tcW w:w="3823" w:type="dxa"/>
            <w:vAlign w:val="center"/>
          </w:tcPr>
          <w:p w:rsidR="009009E0" w:rsidRPr="003B4900" w:rsidRDefault="009009E0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9009E0" w:rsidRPr="005C595C" w:rsidRDefault="0068372D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32 (-0.706-1.569)</w:t>
            </w:r>
          </w:p>
        </w:tc>
      </w:tr>
      <w:tr w:rsidR="009009E0" w:rsidRPr="00612CD3" w:rsidTr="009A4332">
        <w:trPr>
          <w:trHeight w:val="311"/>
        </w:trPr>
        <w:tc>
          <w:tcPr>
            <w:tcW w:w="3823" w:type="dxa"/>
            <w:vAlign w:val="center"/>
          </w:tcPr>
          <w:p w:rsidR="009009E0" w:rsidRPr="003B4900" w:rsidRDefault="009009E0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9009E0" w:rsidRPr="006E5D7E" w:rsidRDefault="0068372D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005 (-0.158-0.147)</w:t>
            </w:r>
          </w:p>
        </w:tc>
      </w:tr>
      <w:tr w:rsidR="009009E0" w:rsidRPr="00612CD3" w:rsidTr="009A4332">
        <w:trPr>
          <w:trHeight w:val="311"/>
        </w:trPr>
        <w:tc>
          <w:tcPr>
            <w:tcW w:w="3823" w:type="dxa"/>
            <w:vAlign w:val="center"/>
          </w:tcPr>
          <w:p w:rsidR="009009E0" w:rsidRPr="003B4900" w:rsidRDefault="009009E0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ex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9009E0" w:rsidRPr="006E5D7E" w:rsidRDefault="0068372D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.074 ( -15.096-33.245)</w:t>
            </w:r>
          </w:p>
        </w:tc>
      </w:tr>
      <w:tr w:rsidR="009009E0" w:rsidRPr="00612CD3" w:rsidTr="009A4332">
        <w:trPr>
          <w:trHeight w:val="311"/>
        </w:trPr>
        <w:tc>
          <w:tcPr>
            <w:tcW w:w="3823" w:type="dxa"/>
            <w:vAlign w:val="center"/>
          </w:tcPr>
          <w:p w:rsidR="009009E0" w:rsidRDefault="009009E0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rried status of household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9009E0" w:rsidRPr="006E5D7E" w:rsidRDefault="0068372D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5.058 (-38.007-7.890)</w:t>
            </w:r>
          </w:p>
        </w:tc>
      </w:tr>
      <w:tr w:rsidR="009009E0" w:rsidRPr="00612CD3" w:rsidTr="009A4332">
        <w:trPr>
          <w:trHeight w:val="331"/>
        </w:trPr>
        <w:tc>
          <w:tcPr>
            <w:tcW w:w="3823" w:type="dxa"/>
            <w:vAlign w:val="center"/>
          </w:tcPr>
          <w:p w:rsidR="009009E0" w:rsidRPr="003B4900" w:rsidRDefault="009009E0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9009E0" w:rsidRPr="0068372D" w:rsidRDefault="0068372D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44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0.2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7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9009E0" w:rsidRPr="00612CD3" w:rsidTr="009A4332">
        <w:trPr>
          <w:trHeight w:val="646"/>
        </w:trPr>
        <w:tc>
          <w:tcPr>
            <w:tcW w:w="3823" w:type="dxa"/>
            <w:vAlign w:val="center"/>
          </w:tcPr>
          <w:p w:rsidR="009009E0" w:rsidRPr="003B4900" w:rsidRDefault="009009E0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9009E0" w:rsidRPr="006E5D7E" w:rsidRDefault="0068372D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.115 (-6.296-4.065)</w:t>
            </w:r>
          </w:p>
        </w:tc>
      </w:tr>
      <w:tr w:rsidR="009009E0" w:rsidRPr="00612CD3" w:rsidTr="009A4332">
        <w:trPr>
          <w:trHeight w:val="404"/>
        </w:trPr>
        <w:tc>
          <w:tcPr>
            <w:tcW w:w="3823" w:type="dxa"/>
            <w:vAlign w:val="center"/>
          </w:tcPr>
          <w:p w:rsidR="009009E0" w:rsidRPr="003B4900" w:rsidRDefault="009009E0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9009E0" w:rsidRPr="0038010A" w:rsidRDefault="0068372D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410 (-0.334-5.154)</w:t>
            </w:r>
          </w:p>
        </w:tc>
      </w:tr>
      <w:tr w:rsidR="009009E0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9009E0" w:rsidRPr="00815C6D" w:rsidRDefault="009009E0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>*p&lt;0.05, **p&lt;0.01, ***p&lt;0.001</w:t>
            </w:r>
          </w:p>
        </w:tc>
      </w:tr>
      <w:tr w:rsidR="009009E0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9009E0" w:rsidRPr="00815C6D" w:rsidRDefault="009009E0" w:rsidP="009A4332">
            <w:pPr>
              <w:suppressAutoHyphens/>
              <w:spacing w:line="240" w:lineRule="auto"/>
              <w:ind w:leftChars="-1" w:hangingChars="1" w:hanging="2"/>
              <w:jc w:val="both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Contr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lled for family size,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age and sex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households received additional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ubsidy (in addition to the national subsidy )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married status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9009E0" w:rsidRDefault="009009E0" w:rsidP="0021130D"/>
    <w:p w:rsidR="002C55FD" w:rsidRDefault="002C55FD" w:rsidP="002C55FD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2C55FD" w:rsidRDefault="002C55FD" w:rsidP="002C55FD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2C55FD" w:rsidRDefault="002C55FD" w:rsidP="002C55FD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2C55FD" w:rsidRDefault="002C55FD" w:rsidP="002C55FD">
      <w:pPr>
        <w:spacing w:line="48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2C55FD" w:rsidRPr="007514F4" w:rsidRDefault="002C55FD" w:rsidP="002C55FD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23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>tion between NFD score of f</w:t>
      </w:r>
      <w:r w:rsidRPr="002C55FD">
        <w:rPr>
          <w:rFonts w:ascii="Times New Roman" w:hAnsi="Times New Roman" w:cs="Times New Roman"/>
          <w:sz w:val="24"/>
          <w:szCs w:val="24"/>
          <w:lang w:bidi="fa-IR"/>
        </w:rPr>
        <w:t xml:space="preserve">ood purchased from city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with waist circumference of household</w:t>
      </w:r>
      <w:r w:rsidRPr="006C128E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2C55FD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2C55FD" w:rsidRPr="006C128E" w:rsidRDefault="002C55FD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2C55FD" w:rsidRPr="003B4900" w:rsidRDefault="002C55FD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Waist circumference of household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  <w:cs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head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2C55FD" w:rsidTr="009A4332">
        <w:trPr>
          <w:trHeight w:val="270"/>
        </w:trPr>
        <w:tc>
          <w:tcPr>
            <w:tcW w:w="3823" w:type="dxa"/>
            <w:vMerge/>
          </w:tcPr>
          <w:p w:rsidR="002C55FD" w:rsidRDefault="002C55FD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2C55FD" w:rsidRPr="006C128E" w:rsidRDefault="002C55FD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2C55FD" w:rsidTr="009A4332">
        <w:trPr>
          <w:trHeight w:val="343"/>
        </w:trPr>
        <w:tc>
          <w:tcPr>
            <w:tcW w:w="3823" w:type="dxa"/>
            <w:vAlign w:val="center"/>
          </w:tcPr>
          <w:p w:rsidR="002C55FD" w:rsidRPr="003B4900" w:rsidRDefault="002C55FD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C55F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od purchased from city</w:t>
            </w:r>
          </w:p>
        </w:tc>
        <w:tc>
          <w:tcPr>
            <w:tcW w:w="3543" w:type="dxa"/>
            <w:vAlign w:val="center"/>
          </w:tcPr>
          <w:p w:rsidR="002C55FD" w:rsidRPr="005C595C" w:rsidRDefault="002C55FD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16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3 (-0.072-0.398)</w:t>
            </w:r>
          </w:p>
        </w:tc>
      </w:tr>
      <w:tr w:rsidR="002C55FD" w:rsidRPr="00612CD3" w:rsidTr="009A4332">
        <w:trPr>
          <w:trHeight w:val="311"/>
        </w:trPr>
        <w:tc>
          <w:tcPr>
            <w:tcW w:w="3823" w:type="dxa"/>
            <w:vAlign w:val="center"/>
          </w:tcPr>
          <w:p w:rsidR="002C55FD" w:rsidRPr="003B4900" w:rsidRDefault="002C55FD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2C55FD" w:rsidRPr="00221A5A" w:rsidRDefault="00221A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74 (0.421-1.92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2C55FD" w:rsidRPr="00612CD3" w:rsidTr="009A4332">
        <w:trPr>
          <w:trHeight w:val="311"/>
        </w:trPr>
        <w:tc>
          <w:tcPr>
            <w:tcW w:w="3823" w:type="dxa"/>
            <w:vAlign w:val="center"/>
          </w:tcPr>
          <w:p w:rsidR="002C55FD" w:rsidRPr="003B4900" w:rsidRDefault="002C55FD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2C55FD" w:rsidRPr="006E5D7E" w:rsidRDefault="00221A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38 (-0.068-0.145)</w:t>
            </w:r>
          </w:p>
        </w:tc>
      </w:tr>
      <w:tr w:rsidR="002C55FD" w:rsidRPr="00612CD3" w:rsidTr="009A4332">
        <w:trPr>
          <w:trHeight w:val="311"/>
        </w:trPr>
        <w:tc>
          <w:tcPr>
            <w:tcW w:w="3823" w:type="dxa"/>
            <w:vAlign w:val="center"/>
          </w:tcPr>
          <w:p w:rsidR="002C55FD" w:rsidRPr="003B4900" w:rsidRDefault="002C55FD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ex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2C55FD" w:rsidRPr="006E5D7E" w:rsidRDefault="00221A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700 (-12.458-11.059)</w:t>
            </w:r>
          </w:p>
        </w:tc>
      </w:tr>
      <w:tr w:rsidR="002C55FD" w:rsidRPr="00612CD3" w:rsidTr="009A4332">
        <w:trPr>
          <w:trHeight w:val="311"/>
        </w:trPr>
        <w:tc>
          <w:tcPr>
            <w:tcW w:w="3823" w:type="dxa"/>
            <w:vAlign w:val="center"/>
          </w:tcPr>
          <w:p w:rsidR="002C55FD" w:rsidRDefault="002C55FD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rried status of household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2C55FD" w:rsidRPr="006E5D7E" w:rsidRDefault="00221A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257 (-11.69-11.183)</w:t>
            </w:r>
          </w:p>
        </w:tc>
      </w:tr>
      <w:tr w:rsidR="002C55FD" w:rsidRPr="00612CD3" w:rsidTr="009A4332">
        <w:trPr>
          <w:trHeight w:val="331"/>
        </w:trPr>
        <w:tc>
          <w:tcPr>
            <w:tcW w:w="3823" w:type="dxa"/>
            <w:vAlign w:val="center"/>
          </w:tcPr>
          <w:p w:rsidR="002C55FD" w:rsidRPr="003B4900" w:rsidRDefault="002C55FD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2C55FD" w:rsidRPr="00221A5A" w:rsidRDefault="00221A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01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4.79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4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*</w:t>
            </w:r>
          </w:p>
        </w:tc>
      </w:tr>
      <w:tr w:rsidR="002C55FD" w:rsidRPr="00612CD3" w:rsidTr="009A4332">
        <w:trPr>
          <w:trHeight w:val="646"/>
        </w:trPr>
        <w:tc>
          <w:tcPr>
            <w:tcW w:w="3823" w:type="dxa"/>
            <w:vAlign w:val="center"/>
          </w:tcPr>
          <w:p w:rsidR="002C55FD" w:rsidRPr="003B4900" w:rsidRDefault="002C55FD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2C55FD" w:rsidRPr="006E5D7E" w:rsidRDefault="00221A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71 (-3.356-4.098)</w:t>
            </w:r>
          </w:p>
        </w:tc>
      </w:tr>
      <w:tr w:rsidR="002C55FD" w:rsidRPr="00612CD3" w:rsidTr="009A4332">
        <w:trPr>
          <w:trHeight w:val="404"/>
        </w:trPr>
        <w:tc>
          <w:tcPr>
            <w:tcW w:w="3823" w:type="dxa"/>
            <w:vAlign w:val="center"/>
          </w:tcPr>
          <w:p w:rsidR="002C55FD" w:rsidRPr="003B4900" w:rsidRDefault="002C55FD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2C55FD" w:rsidRPr="00221A5A" w:rsidRDefault="00221A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415 (0.671-4.15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2C55FD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2C55FD" w:rsidRPr="00815C6D" w:rsidRDefault="002C55FD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>*p&lt;0.05, **p&lt;0.01, ***p&lt;0.001</w:t>
            </w:r>
          </w:p>
        </w:tc>
      </w:tr>
      <w:tr w:rsidR="002C55FD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2C55FD" w:rsidRPr="00815C6D" w:rsidRDefault="002C55FD" w:rsidP="009A4332">
            <w:pPr>
              <w:suppressAutoHyphens/>
              <w:spacing w:line="240" w:lineRule="auto"/>
              <w:ind w:leftChars="-1" w:hangingChars="1" w:hanging="2"/>
              <w:jc w:val="both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Contr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lled for family size,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age and sex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households received additional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ubsidy (in addition to the national subsidy )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married status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C55FD" w:rsidRDefault="002C55FD" w:rsidP="0021130D"/>
    <w:p w:rsidR="00221A5A" w:rsidRDefault="00221A5A" w:rsidP="0021130D"/>
    <w:p w:rsidR="00221A5A" w:rsidRPr="007514F4" w:rsidRDefault="00221A5A" w:rsidP="00221A5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24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>tion between NFD score of f</w:t>
      </w:r>
      <w:r w:rsidRPr="002C55FD">
        <w:rPr>
          <w:rFonts w:ascii="Times New Roman" w:hAnsi="Times New Roman" w:cs="Times New Roman"/>
          <w:sz w:val="24"/>
          <w:szCs w:val="24"/>
          <w:lang w:bidi="fa-IR"/>
        </w:rPr>
        <w:t xml:space="preserve">ood purchased from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village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with waist circumference of household</w:t>
      </w:r>
      <w:r w:rsidRPr="006C128E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221A5A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221A5A" w:rsidRPr="006C128E" w:rsidRDefault="00221A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221A5A" w:rsidRPr="003B4900" w:rsidRDefault="00221A5A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Waist circumference of household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  <w:cs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head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221A5A" w:rsidTr="009A4332">
        <w:trPr>
          <w:trHeight w:val="270"/>
        </w:trPr>
        <w:tc>
          <w:tcPr>
            <w:tcW w:w="3823" w:type="dxa"/>
            <w:vMerge/>
          </w:tcPr>
          <w:p w:rsidR="00221A5A" w:rsidRDefault="00221A5A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221A5A" w:rsidRPr="006C128E" w:rsidRDefault="00221A5A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221A5A" w:rsidTr="009A4332">
        <w:trPr>
          <w:trHeight w:val="343"/>
        </w:trPr>
        <w:tc>
          <w:tcPr>
            <w:tcW w:w="3823" w:type="dxa"/>
            <w:vAlign w:val="center"/>
          </w:tcPr>
          <w:p w:rsidR="00221A5A" w:rsidRPr="003B4900" w:rsidRDefault="00221A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food purchased from village </w:t>
            </w:r>
          </w:p>
        </w:tc>
        <w:tc>
          <w:tcPr>
            <w:tcW w:w="3543" w:type="dxa"/>
            <w:vAlign w:val="center"/>
          </w:tcPr>
          <w:p w:rsidR="00221A5A" w:rsidRPr="005C595C" w:rsidRDefault="00221A5A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105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335-0.124)</w:t>
            </w:r>
          </w:p>
        </w:tc>
      </w:tr>
      <w:tr w:rsidR="00221A5A" w:rsidRPr="00612CD3" w:rsidTr="009A4332">
        <w:trPr>
          <w:trHeight w:val="311"/>
        </w:trPr>
        <w:tc>
          <w:tcPr>
            <w:tcW w:w="3823" w:type="dxa"/>
            <w:vAlign w:val="center"/>
          </w:tcPr>
          <w:p w:rsidR="00221A5A" w:rsidRPr="003B4900" w:rsidRDefault="00221A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221A5A" w:rsidRPr="00C6523B" w:rsidRDefault="00C6523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210 (0.405-2.01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221A5A" w:rsidRPr="00612CD3" w:rsidTr="009A4332">
        <w:trPr>
          <w:trHeight w:val="311"/>
        </w:trPr>
        <w:tc>
          <w:tcPr>
            <w:tcW w:w="3823" w:type="dxa"/>
            <w:vAlign w:val="center"/>
          </w:tcPr>
          <w:p w:rsidR="00221A5A" w:rsidRPr="003B4900" w:rsidRDefault="00221A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221A5A" w:rsidRPr="006E5D7E" w:rsidRDefault="00C6523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86 (-0.036-0.208)</w:t>
            </w:r>
          </w:p>
        </w:tc>
      </w:tr>
      <w:tr w:rsidR="00221A5A" w:rsidRPr="00612CD3" w:rsidTr="009A4332">
        <w:trPr>
          <w:trHeight w:val="311"/>
        </w:trPr>
        <w:tc>
          <w:tcPr>
            <w:tcW w:w="3823" w:type="dxa"/>
            <w:vAlign w:val="center"/>
          </w:tcPr>
          <w:p w:rsidR="00221A5A" w:rsidRPr="003B4900" w:rsidRDefault="00221A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ex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221A5A" w:rsidRPr="006E5D7E" w:rsidRDefault="00C6523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2.368 (-14.109-9.372)</w:t>
            </w:r>
          </w:p>
        </w:tc>
      </w:tr>
      <w:tr w:rsidR="00221A5A" w:rsidRPr="00612CD3" w:rsidTr="009A4332">
        <w:trPr>
          <w:trHeight w:val="311"/>
        </w:trPr>
        <w:tc>
          <w:tcPr>
            <w:tcW w:w="3823" w:type="dxa"/>
            <w:vAlign w:val="center"/>
          </w:tcPr>
          <w:p w:rsidR="00221A5A" w:rsidRDefault="00221A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rried status of household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221A5A" w:rsidRPr="006E5D7E" w:rsidRDefault="00C6523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30 (-11.223-11.483)</w:t>
            </w:r>
          </w:p>
        </w:tc>
      </w:tr>
      <w:tr w:rsidR="00221A5A" w:rsidRPr="00612CD3" w:rsidTr="009A4332">
        <w:trPr>
          <w:trHeight w:val="331"/>
        </w:trPr>
        <w:tc>
          <w:tcPr>
            <w:tcW w:w="3823" w:type="dxa"/>
            <w:vAlign w:val="center"/>
          </w:tcPr>
          <w:p w:rsidR="00221A5A" w:rsidRPr="003B4900" w:rsidRDefault="00221A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221A5A" w:rsidRPr="003B7ABC" w:rsidRDefault="00C6523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34×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7.5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– 0.4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 w:rsidR="003B7AB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221A5A" w:rsidRPr="00612CD3" w:rsidTr="009A4332">
        <w:trPr>
          <w:trHeight w:val="646"/>
        </w:trPr>
        <w:tc>
          <w:tcPr>
            <w:tcW w:w="3823" w:type="dxa"/>
            <w:vAlign w:val="center"/>
          </w:tcPr>
          <w:p w:rsidR="00221A5A" w:rsidRPr="003B4900" w:rsidRDefault="00221A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221A5A" w:rsidRPr="006E5D7E" w:rsidRDefault="003B7ABC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415 (-4.368-3.537)</w:t>
            </w:r>
          </w:p>
        </w:tc>
      </w:tr>
      <w:tr w:rsidR="00221A5A" w:rsidRPr="00612CD3" w:rsidTr="009A4332">
        <w:trPr>
          <w:trHeight w:val="404"/>
        </w:trPr>
        <w:tc>
          <w:tcPr>
            <w:tcW w:w="3823" w:type="dxa"/>
            <w:vAlign w:val="center"/>
          </w:tcPr>
          <w:p w:rsidR="00221A5A" w:rsidRPr="003B4900" w:rsidRDefault="00221A5A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221A5A" w:rsidRPr="003B7ABC" w:rsidRDefault="003B7ABC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323 (1.477-5.16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221A5A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221A5A" w:rsidRPr="00815C6D" w:rsidRDefault="00221A5A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>*p&lt;0.05, **p&lt;0.01, ***p&lt;0.001</w:t>
            </w:r>
          </w:p>
        </w:tc>
      </w:tr>
      <w:tr w:rsidR="00221A5A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221A5A" w:rsidRPr="00815C6D" w:rsidRDefault="00221A5A" w:rsidP="009A4332">
            <w:pPr>
              <w:suppressAutoHyphens/>
              <w:spacing w:line="240" w:lineRule="auto"/>
              <w:ind w:leftChars="-1" w:hangingChars="1" w:hanging="2"/>
              <w:jc w:val="both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Contr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lled for family size,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age and sex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households received additional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ubsidy (in addition to the national subsidy )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married status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221A5A" w:rsidRDefault="00221A5A" w:rsidP="0021130D"/>
    <w:p w:rsidR="00D54714" w:rsidRDefault="00D54714" w:rsidP="0021130D"/>
    <w:p w:rsidR="00D54714" w:rsidRDefault="00D54714" w:rsidP="0021130D"/>
    <w:p w:rsidR="00D54714" w:rsidRDefault="00D54714" w:rsidP="0021130D"/>
    <w:p w:rsidR="00D54714" w:rsidRPr="007514F4" w:rsidRDefault="00D54714" w:rsidP="00D5471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25 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>tion between NFD score of consumption (r</w:t>
      </w:r>
      <w:r w:rsidRPr="00D54714">
        <w:rPr>
          <w:rFonts w:ascii="Times New Roman" w:hAnsi="Times New Roman" w:cs="Times New Roman"/>
          <w:sz w:val="24"/>
          <w:szCs w:val="24"/>
          <w:lang w:bidi="fa-IR"/>
        </w:rPr>
        <w:t>eceived gift</w:t>
      </w:r>
      <w:r w:rsidR="009A4332">
        <w:rPr>
          <w:rFonts w:ascii="Times New Roman" w:hAnsi="Times New Roman" w:cs="Times New Roman"/>
          <w:sz w:val="24"/>
          <w:szCs w:val="24"/>
          <w:lang w:bidi="fa-IR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bidi="fa-IR"/>
        </w:rPr>
        <w:t>with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waist circumference of household</w:t>
      </w:r>
      <w:r w:rsidRPr="006C128E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D54714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D54714" w:rsidRPr="006C128E" w:rsidRDefault="00D54714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D54714" w:rsidRPr="003B4900" w:rsidRDefault="00D54714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Waist circumference of household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  <w:cs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head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D54714" w:rsidTr="009A4332">
        <w:trPr>
          <w:trHeight w:val="270"/>
        </w:trPr>
        <w:tc>
          <w:tcPr>
            <w:tcW w:w="3823" w:type="dxa"/>
            <w:vMerge/>
          </w:tcPr>
          <w:p w:rsidR="00D54714" w:rsidRDefault="00D54714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D54714" w:rsidRPr="006C128E" w:rsidRDefault="00D54714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D54714" w:rsidTr="009A4332">
        <w:trPr>
          <w:trHeight w:val="343"/>
        </w:trPr>
        <w:tc>
          <w:tcPr>
            <w:tcW w:w="3823" w:type="dxa"/>
            <w:vAlign w:val="center"/>
          </w:tcPr>
          <w:p w:rsidR="00D54714" w:rsidRPr="003B4900" w:rsidRDefault="00D54714" w:rsidP="009A4332">
            <w:pPr>
              <w:spacing w:line="240" w:lineRule="auto"/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 w:rsidRPr="00D54714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onsumption (received gift)</w:t>
            </w:r>
            <w:r w:rsidRPr="00D54714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D54714" w:rsidRPr="005C595C" w:rsidRDefault="0060767E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345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136-0.827)</w:t>
            </w:r>
          </w:p>
        </w:tc>
      </w:tr>
      <w:tr w:rsidR="00D54714" w:rsidRPr="00612CD3" w:rsidTr="009A4332">
        <w:trPr>
          <w:trHeight w:val="311"/>
        </w:trPr>
        <w:tc>
          <w:tcPr>
            <w:tcW w:w="3823" w:type="dxa"/>
            <w:vAlign w:val="center"/>
          </w:tcPr>
          <w:p w:rsidR="00D54714" w:rsidRPr="003B4900" w:rsidRDefault="00D5471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D54714" w:rsidRPr="0060767E" w:rsidRDefault="0060767E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627 (0.559-2.69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D54714" w:rsidRPr="00612CD3" w:rsidTr="009A4332">
        <w:trPr>
          <w:trHeight w:val="311"/>
        </w:trPr>
        <w:tc>
          <w:tcPr>
            <w:tcW w:w="3823" w:type="dxa"/>
            <w:vAlign w:val="center"/>
          </w:tcPr>
          <w:p w:rsidR="00D54714" w:rsidRPr="003B4900" w:rsidRDefault="00D5471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D54714" w:rsidRPr="006E5D7E" w:rsidRDefault="00CA2DB7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083 (-0.244-0.079)</w:t>
            </w:r>
          </w:p>
        </w:tc>
      </w:tr>
      <w:tr w:rsidR="00D54714" w:rsidRPr="00612CD3" w:rsidTr="009A4332">
        <w:trPr>
          <w:trHeight w:val="311"/>
        </w:trPr>
        <w:tc>
          <w:tcPr>
            <w:tcW w:w="3823" w:type="dxa"/>
            <w:vAlign w:val="center"/>
          </w:tcPr>
          <w:p w:rsidR="00D54714" w:rsidRPr="003B4900" w:rsidRDefault="00D5471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ex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D54714" w:rsidRPr="006E5D7E" w:rsidRDefault="00CA2DB7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7.783 (-31.99-16.43)</w:t>
            </w:r>
          </w:p>
        </w:tc>
      </w:tr>
      <w:tr w:rsidR="00D54714" w:rsidRPr="00612CD3" w:rsidTr="009A4332">
        <w:trPr>
          <w:trHeight w:val="311"/>
        </w:trPr>
        <w:tc>
          <w:tcPr>
            <w:tcW w:w="3823" w:type="dxa"/>
            <w:vAlign w:val="center"/>
          </w:tcPr>
          <w:p w:rsidR="00D54714" w:rsidRDefault="00D5471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rried status of household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D54714" w:rsidRPr="006E5D7E" w:rsidRDefault="00CA2DB7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861 (-17.98-29.71)</w:t>
            </w:r>
          </w:p>
        </w:tc>
      </w:tr>
      <w:tr w:rsidR="00D54714" w:rsidRPr="00612CD3" w:rsidTr="009A4332">
        <w:trPr>
          <w:trHeight w:val="331"/>
        </w:trPr>
        <w:tc>
          <w:tcPr>
            <w:tcW w:w="3823" w:type="dxa"/>
            <w:vAlign w:val="center"/>
          </w:tcPr>
          <w:p w:rsidR="00D54714" w:rsidRPr="003B4900" w:rsidRDefault="00D5471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D54714" w:rsidRPr="00CA2DB7" w:rsidRDefault="00CA2DB7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86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-0.2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3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D54714" w:rsidRPr="00612CD3" w:rsidTr="009A4332">
        <w:trPr>
          <w:trHeight w:val="646"/>
        </w:trPr>
        <w:tc>
          <w:tcPr>
            <w:tcW w:w="3823" w:type="dxa"/>
            <w:vAlign w:val="center"/>
          </w:tcPr>
          <w:p w:rsidR="00D54714" w:rsidRPr="003B4900" w:rsidRDefault="00D5471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D54714" w:rsidRPr="006E5D7E" w:rsidRDefault="00CA2DB7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720 (-2.309-9.748)</w:t>
            </w:r>
          </w:p>
        </w:tc>
      </w:tr>
      <w:tr w:rsidR="00D54714" w:rsidRPr="00612CD3" w:rsidTr="009A4332">
        <w:trPr>
          <w:trHeight w:val="404"/>
        </w:trPr>
        <w:tc>
          <w:tcPr>
            <w:tcW w:w="3823" w:type="dxa"/>
            <w:vAlign w:val="center"/>
          </w:tcPr>
          <w:p w:rsidR="00D54714" w:rsidRPr="003B4900" w:rsidRDefault="00D54714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D54714" w:rsidRPr="00CA2DB7" w:rsidRDefault="00CA2DB7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392 (2.833-7.95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D54714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D54714" w:rsidRPr="00815C6D" w:rsidRDefault="00D54714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>*p&lt;0.05, **p&lt;0.01, ***p&lt;0.001</w:t>
            </w:r>
          </w:p>
        </w:tc>
      </w:tr>
      <w:tr w:rsidR="00D54714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D54714" w:rsidRPr="00815C6D" w:rsidRDefault="00D54714" w:rsidP="009A4332">
            <w:pPr>
              <w:suppressAutoHyphens/>
              <w:spacing w:line="240" w:lineRule="auto"/>
              <w:ind w:leftChars="-1" w:hangingChars="1" w:hanging="2"/>
              <w:jc w:val="both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Contr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lled for family size,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age and sex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households received additional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ubsidy (in addition to the national subsidy )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married status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D54714" w:rsidRDefault="00D54714" w:rsidP="0021130D"/>
    <w:p w:rsidR="00A04663" w:rsidRPr="007514F4" w:rsidRDefault="009A4332" w:rsidP="00A0466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26</w:t>
      </w:r>
      <w:r w:rsidR="00A04663"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Associa</w:t>
      </w:r>
      <w:r w:rsidR="00A04663">
        <w:rPr>
          <w:rFonts w:ascii="Times New Roman" w:hAnsi="Times New Roman" w:cs="Times New Roman"/>
          <w:sz w:val="24"/>
          <w:szCs w:val="24"/>
          <w:lang w:bidi="fa-IR"/>
        </w:rPr>
        <w:t>tion between NFD score of n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ative wild vegetables </w:t>
      </w:r>
      <w:r w:rsidR="00A04663">
        <w:rPr>
          <w:rFonts w:ascii="Times New Roman" w:hAnsi="Times New Roman" w:cs="Times New Roman"/>
          <w:sz w:val="24"/>
          <w:szCs w:val="24"/>
          <w:lang w:bidi="fa-IR"/>
        </w:rPr>
        <w:t>with</w:t>
      </w:r>
      <w:r w:rsidR="00A04663"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waist circumference of household</w:t>
      </w:r>
      <w:r w:rsidR="00A04663" w:rsidRPr="006C128E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="00A04663"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 w:rsidR="00A04663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A04663"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A04663" w:rsidTr="009A4332">
        <w:trPr>
          <w:trHeight w:val="359"/>
        </w:trPr>
        <w:tc>
          <w:tcPr>
            <w:tcW w:w="3823" w:type="dxa"/>
            <w:vMerge w:val="restart"/>
            <w:vAlign w:val="center"/>
          </w:tcPr>
          <w:p w:rsidR="00A04663" w:rsidRPr="006C128E" w:rsidRDefault="00A04663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A04663" w:rsidRPr="003B4900" w:rsidRDefault="00A04663" w:rsidP="009A4332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Waist circumference of household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  <w:cs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head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A04663" w:rsidTr="009A4332">
        <w:trPr>
          <w:trHeight w:val="270"/>
        </w:trPr>
        <w:tc>
          <w:tcPr>
            <w:tcW w:w="3823" w:type="dxa"/>
            <w:vMerge/>
          </w:tcPr>
          <w:p w:rsidR="00A04663" w:rsidRDefault="00A04663" w:rsidP="009A4332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A04663" w:rsidRPr="006C128E" w:rsidRDefault="00A04663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A04663" w:rsidTr="009A4332">
        <w:trPr>
          <w:trHeight w:val="343"/>
        </w:trPr>
        <w:tc>
          <w:tcPr>
            <w:tcW w:w="3823" w:type="dxa"/>
            <w:vAlign w:val="center"/>
          </w:tcPr>
          <w:p w:rsidR="00A04663" w:rsidRPr="003B4900" w:rsidRDefault="00A04663" w:rsidP="009A4332">
            <w:pPr>
              <w:spacing w:line="240" w:lineRule="auto"/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n</w:t>
            </w: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a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wild vegetables</w:t>
            </w:r>
          </w:p>
        </w:tc>
        <w:tc>
          <w:tcPr>
            <w:tcW w:w="3543" w:type="dxa"/>
            <w:vAlign w:val="center"/>
          </w:tcPr>
          <w:p w:rsidR="00A04663" w:rsidRPr="005C595C" w:rsidRDefault="009A4332" w:rsidP="009A4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217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1.113-1.546)</w:t>
            </w:r>
          </w:p>
        </w:tc>
      </w:tr>
      <w:tr w:rsidR="00A04663" w:rsidRPr="00612CD3" w:rsidTr="009A4332">
        <w:trPr>
          <w:trHeight w:val="311"/>
        </w:trPr>
        <w:tc>
          <w:tcPr>
            <w:tcW w:w="3823" w:type="dxa"/>
            <w:vAlign w:val="center"/>
          </w:tcPr>
          <w:p w:rsidR="00A04663" w:rsidRPr="003B4900" w:rsidRDefault="00A04663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A04663" w:rsidRPr="00B019AB" w:rsidRDefault="009A4332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076 (</w:t>
            </w:r>
            <w:r w:rsidR="00B019A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00-2.053)</w:t>
            </w:r>
            <w:r w:rsidR="00B019A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A04663" w:rsidRPr="00612CD3" w:rsidTr="009A4332">
        <w:trPr>
          <w:trHeight w:val="311"/>
        </w:trPr>
        <w:tc>
          <w:tcPr>
            <w:tcW w:w="3823" w:type="dxa"/>
            <w:vAlign w:val="center"/>
          </w:tcPr>
          <w:p w:rsidR="00A04663" w:rsidRPr="003B4900" w:rsidRDefault="00A04663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A04663" w:rsidRPr="006E5D7E" w:rsidRDefault="00B019A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71 (-0.069-0.211)</w:t>
            </w:r>
          </w:p>
        </w:tc>
      </w:tr>
      <w:tr w:rsidR="00A04663" w:rsidRPr="00612CD3" w:rsidTr="009A4332">
        <w:trPr>
          <w:trHeight w:val="311"/>
        </w:trPr>
        <w:tc>
          <w:tcPr>
            <w:tcW w:w="3823" w:type="dxa"/>
            <w:vAlign w:val="center"/>
          </w:tcPr>
          <w:p w:rsidR="00A04663" w:rsidRPr="003B4900" w:rsidRDefault="00A04663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ex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A04663" w:rsidRPr="006E5D7E" w:rsidRDefault="00B019A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B019A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7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(</w:t>
            </w:r>
            <w:r w:rsidRPr="00B019A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11.2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</w:t>
            </w:r>
            <w:r w:rsidRPr="00B019AB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2.7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</w:p>
        </w:tc>
      </w:tr>
      <w:tr w:rsidR="00A04663" w:rsidRPr="00612CD3" w:rsidTr="009A4332">
        <w:trPr>
          <w:trHeight w:val="311"/>
        </w:trPr>
        <w:tc>
          <w:tcPr>
            <w:tcW w:w="3823" w:type="dxa"/>
            <w:vAlign w:val="center"/>
          </w:tcPr>
          <w:p w:rsidR="00A04663" w:rsidRDefault="00A04663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rried status of household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A04663" w:rsidRPr="006E5D7E" w:rsidRDefault="00B019A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5.922 (-22.181-10.337)</w:t>
            </w:r>
          </w:p>
        </w:tc>
      </w:tr>
      <w:tr w:rsidR="00A04663" w:rsidRPr="00612CD3" w:rsidTr="009A4332">
        <w:trPr>
          <w:trHeight w:val="331"/>
        </w:trPr>
        <w:tc>
          <w:tcPr>
            <w:tcW w:w="3823" w:type="dxa"/>
            <w:vAlign w:val="center"/>
          </w:tcPr>
          <w:p w:rsidR="00A04663" w:rsidRPr="003B4900" w:rsidRDefault="00A04663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A04663" w:rsidRPr="00B019AB" w:rsidRDefault="00B019A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65 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5.8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5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A04663" w:rsidRPr="00612CD3" w:rsidTr="009A4332">
        <w:trPr>
          <w:trHeight w:val="646"/>
        </w:trPr>
        <w:tc>
          <w:tcPr>
            <w:tcW w:w="3823" w:type="dxa"/>
            <w:vAlign w:val="center"/>
          </w:tcPr>
          <w:p w:rsidR="00A04663" w:rsidRPr="003B4900" w:rsidRDefault="00A04663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A04663" w:rsidRPr="006E5D7E" w:rsidRDefault="00B019A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926 (-5.358-3.505)</w:t>
            </w:r>
          </w:p>
        </w:tc>
      </w:tr>
      <w:tr w:rsidR="00A04663" w:rsidRPr="00612CD3" w:rsidTr="009A4332">
        <w:trPr>
          <w:trHeight w:val="404"/>
        </w:trPr>
        <w:tc>
          <w:tcPr>
            <w:tcW w:w="3823" w:type="dxa"/>
            <w:vAlign w:val="center"/>
          </w:tcPr>
          <w:p w:rsidR="00A04663" w:rsidRPr="003B4900" w:rsidRDefault="00A04663" w:rsidP="009A43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A04663" w:rsidRPr="00B019AB" w:rsidRDefault="00B019AB" w:rsidP="009A43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275 (0.070-4.47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A04663" w:rsidTr="009A4332">
        <w:trPr>
          <w:trHeight w:val="135"/>
        </w:trPr>
        <w:tc>
          <w:tcPr>
            <w:tcW w:w="7366" w:type="dxa"/>
            <w:gridSpan w:val="2"/>
            <w:vAlign w:val="center"/>
          </w:tcPr>
          <w:p w:rsidR="00A04663" w:rsidRPr="00815C6D" w:rsidRDefault="00A04663" w:rsidP="009A4332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>*p&lt;0.05, **p&lt;0.01, ***p&lt;0.001</w:t>
            </w:r>
          </w:p>
        </w:tc>
      </w:tr>
      <w:tr w:rsidR="00A04663" w:rsidTr="009A4332">
        <w:trPr>
          <w:trHeight w:val="424"/>
        </w:trPr>
        <w:tc>
          <w:tcPr>
            <w:tcW w:w="7366" w:type="dxa"/>
            <w:gridSpan w:val="2"/>
            <w:vAlign w:val="center"/>
          </w:tcPr>
          <w:p w:rsidR="00A04663" w:rsidRPr="00815C6D" w:rsidRDefault="00A04663" w:rsidP="009A4332">
            <w:pPr>
              <w:suppressAutoHyphens/>
              <w:spacing w:line="240" w:lineRule="auto"/>
              <w:ind w:leftChars="-1" w:hangingChars="1" w:hanging="2"/>
              <w:jc w:val="both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Contr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lled for family size,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age and sex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households received additional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ubsidy (in addition to the national subsidy )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married status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A04663" w:rsidRDefault="00A04663" w:rsidP="0021130D"/>
    <w:p w:rsidR="00EC655A" w:rsidRDefault="00EC655A" w:rsidP="0021130D"/>
    <w:p w:rsidR="00EC655A" w:rsidRDefault="00EC655A" w:rsidP="0021130D"/>
    <w:p w:rsidR="00EC655A" w:rsidRDefault="00EC655A" w:rsidP="0021130D"/>
    <w:p w:rsidR="00EC655A" w:rsidRPr="007514F4" w:rsidRDefault="00EC655A" w:rsidP="00EC655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27</w:t>
      </w:r>
      <w:r w:rsidR="0002044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bookmarkStart w:id="0" w:name="_GoBack"/>
      <w:bookmarkEnd w:id="0"/>
      <w:r w:rsidRPr="006C128E">
        <w:rPr>
          <w:rFonts w:ascii="Times New Roman" w:hAnsi="Times New Roman" w:cs="Times New Roman"/>
          <w:sz w:val="24"/>
          <w:szCs w:val="24"/>
          <w:lang w:bidi="fa-IR"/>
        </w:rPr>
        <w:t>Associa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tion between NFD score of </w:t>
      </w:r>
      <w:r>
        <w:rPr>
          <w:rFonts w:ascii="Times New Roman" w:hAnsi="Times New Roman" w:cs="Times New Roman"/>
          <w:sz w:val="24"/>
          <w:szCs w:val="24"/>
          <w:lang w:bidi="fa-IR"/>
        </w:rPr>
        <w:t>h</w:t>
      </w:r>
      <w:r w:rsidRPr="00EC655A">
        <w:rPr>
          <w:rFonts w:ascii="Times New Roman" w:hAnsi="Times New Roman" w:cs="Times New Roman"/>
          <w:sz w:val="24"/>
          <w:szCs w:val="24"/>
          <w:lang w:bidi="fa-IR"/>
        </w:rPr>
        <w:t>ousehold</w:t>
      </w:r>
      <w:r w:rsidRPr="00EC655A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EC655A">
        <w:rPr>
          <w:rFonts w:ascii="Times New Roman" w:hAnsi="Times New Roman" w:cs="Times New Roman"/>
          <w:sz w:val="24"/>
          <w:szCs w:val="24"/>
          <w:lang w:bidi="fa-IR"/>
        </w:rPr>
        <w:t>’s diet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with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waist circumference of household</w:t>
      </w:r>
      <w:r w:rsidRPr="006C128E">
        <w:rPr>
          <w:rFonts w:ascii="Times New Roman" w:hAnsi="Times New Roman" w:cs="Times New Roman"/>
          <w:sz w:val="24"/>
          <w:szCs w:val="24"/>
          <w:cs/>
          <w:lang w:bidi="fa-IR"/>
        </w:rPr>
        <w:t>‎</w:t>
      </w:r>
      <w:r w:rsidRPr="006C128E">
        <w:rPr>
          <w:rFonts w:ascii="Times New Roman" w:hAnsi="Times New Roman" w:cs="Times New Roman"/>
          <w:sz w:val="24"/>
          <w:szCs w:val="24"/>
          <w:lang w:bidi="fa-IR"/>
        </w:rPr>
        <w:t xml:space="preserve"> head,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7514F4">
        <w:rPr>
          <w:rFonts w:asciiTheme="majorBidi" w:hAnsiTheme="majorBidi" w:cstheme="majorBidi"/>
          <w:sz w:val="24"/>
          <w:szCs w:val="24"/>
        </w:rPr>
        <w:t>Zahedan rur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543"/>
      </w:tblGrid>
      <w:tr w:rsidR="00EC655A" w:rsidTr="001777C1">
        <w:trPr>
          <w:trHeight w:val="359"/>
        </w:trPr>
        <w:tc>
          <w:tcPr>
            <w:tcW w:w="3823" w:type="dxa"/>
            <w:vMerge w:val="restart"/>
            <w:vAlign w:val="center"/>
          </w:tcPr>
          <w:p w:rsidR="00EC655A" w:rsidRPr="006C128E" w:rsidRDefault="00EC655A" w:rsidP="001777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Predictors</w:t>
            </w:r>
          </w:p>
        </w:tc>
        <w:tc>
          <w:tcPr>
            <w:tcW w:w="3543" w:type="dxa"/>
            <w:vAlign w:val="center"/>
          </w:tcPr>
          <w:p w:rsidR="00EC655A" w:rsidRPr="003B4900" w:rsidRDefault="00EC655A" w:rsidP="001777C1">
            <w:pPr>
              <w:spacing w:line="240" w:lineRule="auto"/>
              <w:jc w:val="center"/>
              <w:rPr>
                <w:rFonts w:asciiTheme="majorBidi" w:eastAsia="AdvP403A40" w:hAnsiTheme="majorBidi" w:cstheme="majorBidi"/>
                <w:color w:val="1D2228"/>
                <w:sz w:val="20"/>
                <w:szCs w:val="20"/>
                <w:highlight w:val="white"/>
              </w:rPr>
            </w:pP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Waist circumference of household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  <w:cs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head </w:t>
            </w: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</w:p>
        </w:tc>
      </w:tr>
      <w:tr w:rsidR="00EC655A" w:rsidTr="001777C1">
        <w:trPr>
          <w:trHeight w:val="270"/>
        </w:trPr>
        <w:tc>
          <w:tcPr>
            <w:tcW w:w="3823" w:type="dxa"/>
            <w:vMerge/>
          </w:tcPr>
          <w:p w:rsidR="00EC655A" w:rsidRDefault="00EC655A" w:rsidP="001777C1">
            <w:pPr>
              <w:spacing w:line="240" w:lineRule="auto"/>
            </w:pPr>
          </w:p>
        </w:tc>
        <w:tc>
          <w:tcPr>
            <w:tcW w:w="3543" w:type="dxa"/>
            <w:vAlign w:val="center"/>
          </w:tcPr>
          <w:p w:rsidR="00EC655A" w:rsidRPr="006C128E" w:rsidRDefault="00EC655A" w:rsidP="001777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 (CI95%)</w:t>
            </w:r>
          </w:p>
        </w:tc>
      </w:tr>
      <w:tr w:rsidR="00EC655A" w:rsidTr="001777C1">
        <w:trPr>
          <w:trHeight w:val="343"/>
        </w:trPr>
        <w:tc>
          <w:tcPr>
            <w:tcW w:w="3823" w:type="dxa"/>
            <w:vAlign w:val="center"/>
          </w:tcPr>
          <w:p w:rsidR="00EC655A" w:rsidRPr="003B4900" w:rsidRDefault="00EC655A" w:rsidP="001777C1">
            <w:pPr>
              <w:spacing w:line="240" w:lineRule="auto"/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bidi="fa-IR"/>
              </w:rPr>
            </w:pPr>
            <w:r w:rsidRPr="006C128E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NFD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EC655A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EC655A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EC655A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diet</w:t>
            </w:r>
          </w:p>
        </w:tc>
        <w:tc>
          <w:tcPr>
            <w:tcW w:w="3543" w:type="dxa"/>
            <w:vAlign w:val="center"/>
          </w:tcPr>
          <w:p w:rsidR="00EC655A" w:rsidRPr="005C595C" w:rsidRDefault="00EC655A" w:rsidP="001777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>0.130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20"/>
                <w:szCs w:val="20"/>
              </w:rPr>
              <w:t xml:space="preserve"> (-0.268-0.528)</w:t>
            </w:r>
          </w:p>
        </w:tc>
      </w:tr>
      <w:tr w:rsidR="00EC655A" w:rsidRPr="00612CD3" w:rsidTr="001777C1">
        <w:trPr>
          <w:trHeight w:val="311"/>
        </w:trPr>
        <w:tc>
          <w:tcPr>
            <w:tcW w:w="3823" w:type="dxa"/>
            <w:vAlign w:val="center"/>
          </w:tcPr>
          <w:p w:rsidR="00EC655A" w:rsidRPr="003B4900" w:rsidRDefault="00EC655A" w:rsidP="001777C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ily size</w:t>
            </w:r>
          </w:p>
        </w:tc>
        <w:tc>
          <w:tcPr>
            <w:tcW w:w="3543" w:type="dxa"/>
            <w:vAlign w:val="center"/>
          </w:tcPr>
          <w:p w:rsidR="00EC655A" w:rsidRPr="0057218A" w:rsidRDefault="00EC655A" w:rsidP="001777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30 (-0.268-0.528)</w:t>
            </w:r>
            <w:r w:rsidR="005721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*</w:t>
            </w:r>
          </w:p>
        </w:tc>
      </w:tr>
      <w:tr w:rsidR="00EC655A" w:rsidRPr="00612CD3" w:rsidTr="001777C1">
        <w:trPr>
          <w:trHeight w:val="311"/>
        </w:trPr>
        <w:tc>
          <w:tcPr>
            <w:tcW w:w="3823" w:type="dxa"/>
            <w:vAlign w:val="center"/>
          </w:tcPr>
          <w:p w:rsidR="00EC655A" w:rsidRPr="003B4900" w:rsidRDefault="00EC655A" w:rsidP="001777C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ge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EC655A" w:rsidRPr="00EC655A" w:rsidRDefault="00EC655A" w:rsidP="001777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317 (0.587-2.048)</w:t>
            </w:r>
          </w:p>
        </w:tc>
      </w:tr>
      <w:tr w:rsidR="00EC655A" w:rsidRPr="00612CD3" w:rsidTr="001777C1">
        <w:trPr>
          <w:trHeight w:val="311"/>
        </w:trPr>
        <w:tc>
          <w:tcPr>
            <w:tcW w:w="3823" w:type="dxa"/>
            <w:vAlign w:val="center"/>
          </w:tcPr>
          <w:p w:rsidR="00EC655A" w:rsidRPr="003B4900" w:rsidRDefault="00EC655A" w:rsidP="001777C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ex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 of household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0A38B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EC655A" w:rsidRPr="006E5D7E" w:rsidRDefault="00EC655A" w:rsidP="001777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35 (-0.069-0.139)</w:t>
            </w:r>
          </w:p>
        </w:tc>
      </w:tr>
      <w:tr w:rsidR="00EC655A" w:rsidRPr="00612CD3" w:rsidTr="001777C1">
        <w:trPr>
          <w:trHeight w:val="311"/>
        </w:trPr>
        <w:tc>
          <w:tcPr>
            <w:tcW w:w="3823" w:type="dxa"/>
            <w:vAlign w:val="center"/>
          </w:tcPr>
          <w:p w:rsidR="00EC655A" w:rsidRDefault="00EC655A" w:rsidP="001777C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M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rried status of household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5C595C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head</w:t>
            </w:r>
          </w:p>
        </w:tc>
        <w:tc>
          <w:tcPr>
            <w:tcW w:w="3543" w:type="dxa"/>
            <w:vAlign w:val="center"/>
          </w:tcPr>
          <w:p w:rsidR="00EC655A" w:rsidRPr="006E5D7E" w:rsidRDefault="00EC655A" w:rsidP="001777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61 (-11.279-11.400)</w:t>
            </w:r>
          </w:p>
        </w:tc>
      </w:tr>
      <w:tr w:rsidR="00EC655A" w:rsidRPr="00612CD3" w:rsidTr="001777C1">
        <w:trPr>
          <w:trHeight w:val="331"/>
        </w:trPr>
        <w:tc>
          <w:tcPr>
            <w:tcW w:w="3823" w:type="dxa"/>
            <w:vAlign w:val="center"/>
          </w:tcPr>
          <w:p w:rsidR="00EC655A" w:rsidRPr="003B4900" w:rsidRDefault="00EC655A" w:rsidP="001777C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ousehold income</w:t>
            </w:r>
          </w:p>
        </w:tc>
        <w:tc>
          <w:tcPr>
            <w:tcW w:w="3543" w:type="dxa"/>
            <w:vAlign w:val="center"/>
          </w:tcPr>
          <w:p w:rsidR="00EC655A" w:rsidRPr="0057218A" w:rsidRDefault="00967B78" w:rsidP="001777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13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-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(</w:t>
            </w:r>
            <w:r w:rsidR="0057218A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33×10</w:t>
            </w:r>
            <w:r w:rsidR="005721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7</w:t>
            </w:r>
            <w:r w:rsidR="0057218A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-0.4×10</w:t>
            </w:r>
            <w:r w:rsidR="005721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 w:rsidR="0057218A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)</w:t>
            </w:r>
            <w:r w:rsidR="005721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EC655A" w:rsidRPr="00612CD3" w:rsidTr="001777C1">
        <w:trPr>
          <w:trHeight w:val="646"/>
        </w:trPr>
        <w:tc>
          <w:tcPr>
            <w:tcW w:w="3823" w:type="dxa"/>
            <w:vAlign w:val="center"/>
          </w:tcPr>
          <w:p w:rsidR="00EC655A" w:rsidRPr="003B4900" w:rsidRDefault="00EC655A" w:rsidP="001777C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s received additional subsidy (in addition to the national subsidy)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</w:p>
        </w:tc>
        <w:tc>
          <w:tcPr>
            <w:tcW w:w="3543" w:type="dxa"/>
            <w:vAlign w:val="center"/>
          </w:tcPr>
          <w:p w:rsidR="00EC655A" w:rsidRPr="006E5D7E" w:rsidRDefault="0057218A" w:rsidP="001777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34 (-3.206-4.075)</w:t>
            </w:r>
          </w:p>
        </w:tc>
      </w:tr>
      <w:tr w:rsidR="00EC655A" w:rsidRPr="00612CD3" w:rsidTr="001777C1">
        <w:trPr>
          <w:trHeight w:val="404"/>
        </w:trPr>
        <w:tc>
          <w:tcPr>
            <w:tcW w:w="3823" w:type="dxa"/>
            <w:vAlign w:val="center"/>
          </w:tcPr>
          <w:p w:rsidR="00EC655A" w:rsidRPr="003B4900" w:rsidRDefault="00EC655A" w:rsidP="001777C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3B4900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H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usehold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cs/>
                <w:lang w:bidi="fa-IR"/>
              </w:rPr>
              <w:t>‎</w:t>
            </w:r>
            <w:r w:rsidRPr="0021130D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’s welfare index</w:t>
            </w:r>
          </w:p>
        </w:tc>
        <w:tc>
          <w:tcPr>
            <w:tcW w:w="3543" w:type="dxa"/>
          </w:tcPr>
          <w:p w:rsidR="00EC655A" w:rsidRPr="0057218A" w:rsidRDefault="0057218A" w:rsidP="001777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536 (0.808-4.26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>**</w:t>
            </w:r>
          </w:p>
        </w:tc>
      </w:tr>
      <w:tr w:rsidR="00EC655A" w:rsidTr="001777C1">
        <w:trPr>
          <w:trHeight w:val="135"/>
        </w:trPr>
        <w:tc>
          <w:tcPr>
            <w:tcW w:w="7366" w:type="dxa"/>
            <w:gridSpan w:val="2"/>
            <w:vAlign w:val="center"/>
          </w:tcPr>
          <w:p w:rsidR="00EC655A" w:rsidRPr="00815C6D" w:rsidRDefault="00EC655A" w:rsidP="001777C1">
            <w:pPr>
              <w:suppressAutoHyphens/>
              <w:spacing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 xml:space="preserve"> </w:t>
            </w:r>
            <w:r w:rsidRPr="00815C6D"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  <w:t>*p&lt;0.05, **p&lt;0.01, ***p&lt;0.001</w:t>
            </w:r>
          </w:p>
        </w:tc>
      </w:tr>
      <w:tr w:rsidR="00EC655A" w:rsidTr="001777C1">
        <w:trPr>
          <w:trHeight w:val="424"/>
        </w:trPr>
        <w:tc>
          <w:tcPr>
            <w:tcW w:w="7366" w:type="dxa"/>
            <w:gridSpan w:val="2"/>
            <w:vAlign w:val="center"/>
          </w:tcPr>
          <w:p w:rsidR="00EC655A" w:rsidRPr="00815C6D" w:rsidRDefault="00EC655A" w:rsidP="001777C1">
            <w:pPr>
              <w:suppressAutoHyphens/>
              <w:spacing w:line="240" w:lineRule="auto"/>
              <w:ind w:leftChars="-1" w:hangingChars="1" w:hanging="2"/>
              <w:jc w:val="both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position w:val="-1"/>
                <w:sz w:val="18"/>
                <w:szCs w:val="18"/>
              </w:rPr>
            </w:pPr>
            <w:r w:rsidRPr="003B490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†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Contr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lled for family size,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age and sex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 xml:space="preserve">’s income, households received additional 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ubsidy (in addition to the national subsidy ),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welfare index, married status of household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fa-IR"/>
              </w:rPr>
              <w:t>‎</w:t>
            </w:r>
            <w:r w:rsidRPr="000351AE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’s head</w:t>
            </w:r>
          </w:p>
        </w:tc>
      </w:tr>
    </w:tbl>
    <w:p w:rsidR="00EC655A" w:rsidRPr="0021130D" w:rsidRDefault="00EC655A" w:rsidP="0021130D"/>
    <w:sectPr w:rsidR="00EC655A" w:rsidRPr="0021130D" w:rsidSect="007514F4">
      <w:pgSz w:w="11906" w:h="16838"/>
      <w:pgMar w:top="993" w:right="1440" w:bottom="1134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03A40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2C8"/>
    <w:rsid w:val="00020445"/>
    <w:rsid w:val="00032159"/>
    <w:rsid w:val="000351AE"/>
    <w:rsid w:val="000458D9"/>
    <w:rsid w:val="00055ED5"/>
    <w:rsid w:val="00087665"/>
    <w:rsid w:val="000A38BD"/>
    <w:rsid w:val="000D767B"/>
    <w:rsid w:val="000E6E74"/>
    <w:rsid w:val="00131ADA"/>
    <w:rsid w:val="001534C7"/>
    <w:rsid w:val="0021130D"/>
    <w:rsid w:val="002154F9"/>
    <w:rsid w:val="00221A5A"/>
    <w:rsid w:val="00223423"/>
    <w:rsid w:val="002C55FD"/>
    <w:rsid w:val="0037330B"/>
    <w:rsid w:val="0038010A"/>
    <w:rsid w:val="003B4900"/>
    <w:rsid w:val="003B78E0"/>
    <w:rsid w:val="003B7ABC"/>
    <w:rsid w:val="003F5C68"/>
    <w:rsid w:val="004150AD"/>
    <w:rsid w:val="004A6E84"/>
    <w:rsid w:val="004F56E3"/>
    <w:rsid w:val="00536253"/>
    <w:rsid w:val="0057218A"/>
    <w:rsid w:val="005B3C74"/>
    <w:rsid w:val="005C595C"/>
    <w:rsid w:val="0060767E"/>
    <w:rsid w:val="00612CD3"/>
    <w:rsid w:val="006833D9"/>
    <w:rsid w:val="00683643"/>
    <w:rsid w:val="0068372D"/>
    <w:rsid w:val="006E5D7E"/>
    <w:rsid w:val="0073514B"/>
    <w:rsid w:val="007514F4"/>
    <w:rsid w:val="007D24F8"/>
    <w:rsid w:val="007E69CE"/>
    <w:rsid w:val="008C702C"/>
    <w:rsid w:val="008E245B"/>
    <w:rsid w:val="009009E0"/>
    <w:rsid w:val="0094338E"/>
    <w:rsid w:val="00967B78"/>
    <w:rsid w:val="00984BD7"/>
    <w:rsid w:val="009A4332"/>
    <w:rsid w:val="00A02EB7"/>
    <w:rsid w:val="00A04663"/>
    <w:rsid w:val="00A83A6A"/>
    <w:rsid w:val="00A949F2"/>
    <w:rsid w:val="00A96FE5"/>
    <w:rsid w:val="00AF72C8"/>
    <w:rsid w:val="00B019AB"/>
    <w:rsid w:val="00B421D0"/>
    <w:rsid w:val="00BF69EF"/>
    <w:rsid w:val="00C01C44"/>
    <w:rsid w:val="00C46CB7"/>
    <w:rsid w:val="00C6523B"/>
    <w:rsid w:val="00C922D6"/>
    <w:rsid w:val="00CA2DB7"/>
    <w:rsid w:val="00CD6BEE"/>
    <w:rsid w:val="00CF0EB1"/>
    <w:rsid w:val="00CF1E49"/>
    <w:rsid w:val="00CF2215"/>
    <w:rsid w:val="00D20E31"/>
    <w:rsid w:val="00D32EB8"/>
    <w:rsid w:val="00D3524F"/>
    <w:rsid w:val="00D50564"/>
    <w:rsid w:val="00D54714"/>
    <w:rsid w:val="00D64923"/>
    <w:rsid w:val="00DB5ECF"/>
    <w:rsid w:val="00DC20EA"/>
    <w:rsid w:val="00DE2DAB"/>
    <w:rsid w:val="00DE3820"/>
    <w:rsid w:val="00DF325A"/>
    <w:rsid w:val="00E02EB2"/>
    <w:rsid w:val="00E5185E"/>
    <w:rsid w:val="00E7766B"/>
    <w:rsid w:val="00E829C1"/>
    <w:rsid w:val="00EC53DC"/>
    <w:rsid w:val="00EC655A"/>
    <w:rsid w:val="00F25E4C"/>
    <w:rsid w:val="00F738C9"/>
    <w:rsid w:val="00FB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FA1473C"/>
  <w15:chartTrackingRefBased/>
  <w15:docId w15:val="{3AE8FE4D-639A-40B1-9C29-88F31704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fa-IR"/>
      </w:rPr>
    </w:rPrDefault>
    <w:pPrDefault>
      <w:pPr>
        <w:bidi/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55A"/>
    <w:pPr>
      <w:bidi w:val="0"/>
      <w:spacing w:line="259" w:lineRule="auto"/>
    </w:pPr>
    <w:rPr>
      <w:rFonts w:ascii="Calibri" w:eastAsia="Calibri" w:hAnsi="Calibri" w:cs="Arial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5</TotalTime>
  <Pages>14</Pages>
  <Words>3795</Words>
  <Characters>21633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i</dc:creator>
  <cp:keywords/>
  <dc:description/>
  <cp:lastModifiedBy>sheikhi</cp:lastModifiedBy>
  <cp:revision>39</cp:revision>
  <dcterms:created xsi:type="dcterms:W3CDTF">2022-02-19T20:08:00Z</dcterms:created>
  <dcterms:modified xsi:type="dcterms:W3CDTF">2022-02-21T16:12:00Z</dcterms:modified>
</cp:coreProperties>
</file>